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rsidR="00BA4B52" w:rsidRPr="007759D3" w:rsidRDefault="0060531C" w:rsidP="00853972">
      <w:pPr>
        <w:spacing w:line="360" w:lineRule="auto"/>
        <w:jc w:val="center"/>
        <w:rPr>
          <w:b/>
          <w:sz w:val="36"/>
          <w:szCs w:val="28"/>
        </w:rPr>
      </w:pPr>
      <w:r w:rsidRPr="007759D3">
        <w:rPr>
          <w:b/>
          <w:sz w:val="36"/>
          <w:szCs w:val="28"/>
        </w:rPr>
        <w:t>S</w:t>
      </w:r>
      <w:r w:rsidR="00BA4B52" w:rsidRPr="007759D3">
        <w:rPr>
          <w:b/>
          <w:sz w:val="36"/>
          <w:szCs w:val="28"/>
        </w:rPr>
        <w:t>tudy Protocol</w:t>
      </w:r>
    </w:p>
    <w:p w:rsidR="009D71B6" w:rsidRPr="007759D3" w:rsidRDefault="009D71B6" w:rsidP="00853972">
      <w:pPr>
        <w:spacing w:line="360" w:lineRule="auto"/>
        <w:rPr>
          <w:sz w:val="28"/>
          <w:szCs w:val="28"/>
        </w:rPr>
      </w:pPr>
    </w:p>
    <w:p w:rsidR="009D71B6" w:rsidRPr="007759D3" w:rsidRDefault="00BA4B52" w:rsidP="00853972">
      <w:pPr>
        <w:spacing w:line="360" w:lineRule="auto"/>
        <w:rPr>
          <w:rFonts w:eastAsiaTheme="minorEastAsia"/>
          <w:sz w:val="28"/>
          <w:szCs w:val="28"/>
        </w:rPr>
      </w:pPr>
      <w:r w:rsidRPr="007759D3">
        <w:rPr>
          <w:b/>
          <w:sz w:val="28"/>
          <w:szCs w:val="28"/>
        </w:rPr>
        <w:t>Title</w:t>
      </w:r>
      <w:r w:rsidRPr="007759D3">
        <w:rPr>
          <w:b/>
          <w:sz w:val="28"/>
          <w:szCs w:val="28"/>
        </w:rPr>
        <w:t>：</w:t>
      </w:r>
      <w:r w:rsidR="00185181">
        <w:rPr>
          <w:rFonts w:eastAsiaTheme="minorEastAsia" w:hint="eastAsia"/>
          <w:sz w:val="28"/>
          <w:szCs w:val="28"/>
        </w:rPr>
        <w:t>T</w:t>
      </w:r>
      <w:r w:rsidR="000B769C" w:rsidRPr="007759D3">
        <w:rPr>
          <w:rFonts w:eastAsiaTheme="minorEastAsia"/>
          <w:sz w:val="28"/>
          <w:szCs w:val="28"/>
        </w:rPr>
        <w:t>he effec</w:t>
      </w:r>
      <w:bookmarkStart w:id="0" w:name="_GoBack"/>
      <w:bookmarkEnd w:id="0"/>
      <w:r w:rsidR="000B769C" w:rsidRPr="007759D3">
        <w:rPr>
          <w:rFonts w:eastAsiaTheme="minorEastAsia"/>
          <w:sz w:val="28"/>
          <w:szCs w:val="28"/>
        </w:rPr>
        <w:t>ts of tiotropium (Tio) and/or budesonide/formoterol (Bud/Form) on systemic inflammation biomarkers in stable COPD patients of group D</w:t>
      </w:r>
    </w:p>
    <w:p w:rsidR="004D1F08" w:rsidRPr="007759D3" w:rsidRDefault="004D1F08" w:rsidP="00853972">
      <w:pPr>
        <w:spacing w:line="360" w:lineRule="auto"/>
        <w:rPr>
          <w:rFonts w:eastAsiaTheme="minorEastAsia"/>
          <w:sz w:val="28"/>
          <w:szCs w:val="28"/>
        </w:rPr>
      </w:pPr>
    </w:p>
    <w:p w:rsidR="000B769C" w:rsidRPr="007759D3" w:rsidRDefault="004D1F08" w:rsidP="00853972">
      <w:pPr>
        <w:spacing w:line="360" w:lineRule="auto"/>
        <w:rPr>
          <w:b/>
          <w:sz w:val="28"/>
          <w:szCs w:val="28"/>
        </w:rPr>
      </w:pPr>
      <w:r w:rsidRPr="007759D3">
        <w:rPr>
          <w:b/>
          <w:sz w:val="28"/>
          <w:szCs w:val="28"/>
        </w:rPr>
        <w:t xml:space="preserve">1. </w:t>
      </w:r>
      <w:r w:rsidR="000B769C" w:rsidRPr="007759D3">
        <w:rPr>
          <w:b/>
          <w:sz w:val="28"/>
          <w:szCs w:val="28"/>
        </w:rPr>
        <w:t>Background</w:t>
      </w:r>
    </w:p>
    <w:p w:rsidR="00853972" w:rsidRPr="007759D3" w:rsidRDefault="000B769C" w:rsidP="00853972">
      <w:pPr>
        <w:spacing w:line="360" w:lineRule="auto"/>
        <w:rPr>
          <w:color w:val="000000" w:themeColor="text1"/>
          <w:sz w:val="28"/>
          <w:szCs w:val="28"/>
        </w:rPr>
      </w:pPr>
      <w:r w:rsidRPr="007759D3">
        <w:rPr>
          <w:color w:val="000000"/>
          <w:kern w:val="0"/>
          <w:sz w:val="28"/>
          <w:szCs w:val="28"/>
        </w:rPr>
        <w:t>Chronic obstructive pulmonary disease (COPD) is one of the leading causes of disability and death worldwide. It is the fourth most common cause of death in the world</w:t>
      </w:r>
      <w:r w:rsidRPr="007759D3">
        <w:rPr>
          <w:color w:val="000000"/>
          <w:sz w:val="28"/>
          <w:szCs w:val="28"/>
        </w:rPr>
        <w:t xml:space="preserve"> </w:t>
      </w:r>
      <w:r w:rsidR="006765B7" w:rsidRPr="007759D3">
        <w:rPr>
          <w:color w:val="000000"/>
          <w:sz w:val="28"/>
          <w:szCs w:val="28"/>
        </w:rPr>
        <w:fldChar w:fldCharType="begin"/>
      </w:r>
      <w:r w:rsidR="00185181">
        <w:rPr>
          <w:color w:val="000000"/>
          <w:sz w:val="28"/>
          <w:szCs w:val="28"/>
        </w:rPr>
        <w:instrText xml:space="preserve"> ADDIN EN.CITE &lt;EndNote&gt;&lt;Cite&gt;&lt;Author&gt;Kochanek&lt;/Author&gt;&lt;RecNum&gt;8&lt;/RecNum&gt;&lt;DisplayText&gt;[1]&lt;/DisplayText&gt;&lt;record&gt;&lt;rec-number&gt;8&lt;/rec-number&gt;&lt;foreign-keys&gt;&lt;key app="EN" db-id="a9wffsp9cxseaae9rt459frafrvrxtap9vd9"&gt;8&lt;/key&gt;&lt;/foreign-keys&gt;&lt;ref-type name="Journal Article"&gt;17&lt;/ref-type&gt;&lt;contributors&gt;&lt;authors&gt;&lt;author&gt;Kochanek, KD&lt;/author&gt;&lt;author&gt;Xu, J&lt;/author&gt;&lt;author&gt;Murphy, SL&lt;/author&gt;&lt;author&gt;Miniño AM&lt;/author&gt;&lt;author&gt;Kung, HC&lt;/author&gt;&lt;/authors&gt;&lt;/contributors&gt;&lt;titles&gt;&lt;title&gt; Deaths: preliminary data for 2009&lt;/title&gt;&lt;secondary-title&gt;National vital statistics reports&lt;/secondary-title&gt;&lt;/titles&gt;&lt;periodical&gt;&lt;full-title&gt;National Vital Statistics Reports&lt;/full-title&gt;&lt;abbr-1&gt;Natl. Vital Stat. Rep.&lt;/abbr-1&gt;&lt;abbr-2&gt;Natl Vital Stat Rep&lt;/abbr-2&gt;&lt;/periodical&gt;&lt;pages&gt;1-51&lt;/pages&gt;&lt;volume&gt;54&lt;/volume&gt;&lt;number&gt;4&lt;/number&gt;&lt;dates&gt;&lt;year&gt;2011&lt;/year&gt;&lt;/dates&gt;&lt;urls&gt;&lt;/urls&gt;&lt;/record&gt;&lt;/Cite&gt;&lt;/EndNote&gt;</w:instrText>
      </w:r>
      <w:r w:rsidR="006765B7" w:rsidRPr="007759D3">
        <w:rPr>
          <w:color w:val="000000"/>
          <w:sz w:val="28"/>
          <w:szCs w:val="28"/>
        </w:rPr>
        <w:fldChar w:fldCharType="separate"/>
      </w:r>
      <w:r w:rsidR="009D71B6" w:rsidRPr="007759D3">
        <w:rPr>
          <w:noProof/>
          <w:color w:val="000000"/>
          <w:sz w:val="28"/>
          <w:szCs w:val="28"/>
        </w:rPr>
        <w:t>[</w:t>
      </w:r>
      <w:hyperlink w:anchor="_ENREF_1" w:tooltip="Kochanek, 2011 #8" w:history="1">
        <w:r w:rsidR="00185181" w:rsidRPr="007759D3">
          <w:rPr>
            <w:noProof/>
            <w:color w:val="000000"/>
            <w:sz w:val="28"/>
            <w:szCs w:val="28"/>
          </w:rPr>
          <w:t>1</w:t>
        </w:r>
      </w:hyperlink>
      <w:r w:rsidR="009D71B6" w:rsidRPr="007759D3">
        <w:rPr>
          <w:noProof/>
          <w:color w:val="000000"/>
          <w:sz w:val="28"/>
          <w:szCs w:val="28"/>
        </w:rPr>
        <w:t>]</w:t>
      </w:r>
      <w:r w:rsidR="006765B7" w:rsidRPr="007759D3">
        <w:rPr>
          <w:color w:val="000000"/>
          <w:sz w:val="28"/>
          <w:szCs w:val="28"/>
        </w:rPr>
        <w:fldChar w:fldCharType="end"/>
      </w:r>
      <w:r w:rsidRPr="007759D3">
        <w:rPr>
          <w:color w:val="000000"/>
          <w:kern w:val="0"/>
          <w:sz w:val="28"/>
          <w:szCs w:val="28"/>
        </w:rPr>
        <w:t xml:space="preserve"> , and it is predicted to rise to the third position by the year 2020</w:t>
      </w:r>
      <w:r w:rsidR="006765B7" w:rsidRPr="007759D3">
        <w:rPr>
          <w:color w:val="000000" w:themeColor="text1"/>
          <w:sz w:val="28"/>
          <w:szCs w:val="28"/>
        </w:rPr>
        <w:fldChar w:fldCharType="begin"/>
      </w:r>
      <w:r w:rsidR="009D71B6" w:rsidRPr="007759D3">
        <w:rPr>
          <w:color w:val="000000" w:themeColor="text1"/>
          <w:sz w:val="28"/>
          <w:szCs w:val="28"/>
        </w:rPr>
        <w:instrText xml:space="preserve"> ADDIN EN.CITE &lt;EndNote&gt;&lt;Cite&gt;&lt;Author&gt;Murray&lt;/Author&gt;&lt;Year&gt;1997&lt;/Year&gt;&lt;RecNum&gt;7&lt;/RecNum&gt;&lt;DisplayText&gt;[2]&lt;/DisplayText&gt;&lt;record&gt;&lt;rec-number&gt;7&lt;/rec-number&gt;&lt;foreign-keys&gt;&lt;key app="EN" db-id="a9wffsp9cxseaae9rt459frafrvrxtap9vd9"&gt;7&lt;/key&gt;&lt;/foreign-keys&gt;&lt;ref-type name="Journal Article"&gt;17&lt;/ref-type&gt;&lt;contributors&gt;&lt;authors&gt;&lt;author&gt;Murray, Christopher JL&lt;/author&gt;&lt;author&gt;Lopez, Alan D&lt;/author&gt;&lt;/authors&gt;&lt;/contributors&gt;&lt;titles&gt;&lt;title&gt;Alternative projections of mortality and disability by cause 1990–2020: Global Burden of Disease Study&lt;/title&gt;&lt;secondary-title&gt;The Lancet&lt;/secondary-title&gt;&lt;/titles&gt;&lt;pages&gt;1498-1504&lt;/pages&gt;&lt;volume&gt;349&lt;/volume&gt;&lt;number&gt;9064&lt;/number&gt;&lt;dates&gt;&lt;year&gt;1997&lt;/year&gt;&lt;/dates&gt;&lt;isbn&gt;0140-6736&lt;/isbn&gt;&lt;urls&gt;&lt;/urls&gt;&lt;/record&gt;&lt;/Cite&gt;&lt;/EndNote&gt;</w:instrText>
      </w:r>
      <w:r w:rsidR="006765B7" w:rsidRPr="007759D3">
        <w:rPr>
          <w:color w:val="000000" w:themeColor="text1"/>
          <w:sz w:val="28"/>
          <w:szCs w:val="28"/>
        </w:rPr>
        <w:fldChar w:fldCharType="separate"/>
      </w:r>
      <w:r w:rsidR="009D71B6" w:rsidRPr="007759D3">
        <w:rPr>
          <w:noProof/>
          <w:color w:val="000000" w:themeColor="text1"/>
          <w:sz w:val="28"/>
          <w:szCs w:val="28"/>
        </w:rPr>
        <w:t>[</w:t>
      </w:r>
      <w:hyperlink w:anchor="_ENREF_2" w:tooltip="Murray, 1997 #7" w:history="1">
        <w:r w:rsidR="00185181" w:rsidRPr="007759D3">
          <w:rPr>
            <w:noProof/>
            <w:color w:val="000000" w:themeColor="text1"/>
            <w:sz w:val="28"/>
            <w:szCs w:val="28"/>
          </w:rPr>
          <w:t>2</w:t>
        </w:r>
      </w:hyperlink>
      <w:r w:rsidR="009D71B6" w:rsidRPr="007759D3">
        <w:rPr>
          <w:noProof/>
          <w:color w:val="000000" w:themeColor="text1"/>
          <w:sz w:val="28"/>
          <w:szCs w:val="28"/>
        </w:rPr>
        <w:t>]</w:t>
      </w:r>
      <w:r w:rsidR="006765B7" w:rsidRPr="007759D3">
        <w:rPr>
          <w:color w:val="000000" w:themeColor="text1"/>
          <w:sz w:val="28"/>
          <w:szCs w:val="28"/>
        </w:rPr>
        <w:fldChar w:fldCharType="end"/>
      </w:r>
      <w:r w:rsidR="009D71B6" w:rsidRPr="007759D3">
        <w:rPr>
          <w:rFonts w:hAnsi="宋体"/>
          <w:color w:val="000000" w:themeColor="text1"/>
          <w:sz w:val="28"/>
          <w:szCs w:val="28"/>
        </w:rPr>
        <w:t>。</w:t>
      </w:r>
    </w:p>
    <w:p w:rsidR="000B769C" w:rsidRPr="007759D3" w:rsidRDefault="000B769C" w:rsidP="007759D3">
      <w:pPr>
        <w:spacing w:line="360" w:lineRule="auto"/>
        <w:ind w:firstLineChars="100" w:firstLine="280"/>
        <w:rPr>
          <w:color w:val="000000" w:themeColor="text1"/>
          <w:sz w:val="28"/>
          <w:szCs w:val="28"/>
        </w:rPr>
      </w:pPr>
      <w:r w:rsidRPr="007759D3">
        <w:rPr>
          <w:color w:val="000000"/>
          <w:kern w:val="0"/>
          <w:sz w:val="28"/>
          <w:szCs w:val="28"/>
        </w:rPr>
        <w:t>More and more studies have shown that COPD is not only a respiratory inflammatory condition</w:t>
      </w:r>
      <w:r w:rsidR="006765B7" w:rsidRPr="007759D3">
        <w:rPr>
          <w:color w:val="000000"/>
          <w:sz w:val="28"/>
          <w:szCs w:val="28"/>
        </w:rPr>
        <w:fldChar w:fldCharType="begin"/>
      </w:r>
      <w:r w:rsidR="00185181">
        <w:rPr>
          <w:color w:val="000000"/>
          <w:sz w:val="28"/>
          <w:szCs w:val="28"/>
        </w:rPr>
        <w:instrText xml:space="preserve"> ADDIN EN.CITE &lt;EndNote&gt;&lt;Cite&gt;&lt;Author&gt;Hogg&lt;/Author&gt;&lt;Year&gt;2004&lt;/Year&gt;&lt;RecNum&gt;13&lt;/RecNum&gt;&lt;DisplayText&gt;[3]&lt;/DisplayText&gt;&lt;record&gt;&lt;rec-number&gt;13&lt;/rec-number&gt;&lt;foreign-keys&gt;&lt;key app="EN" db-id="a9wffsp9cxseaae9rt459frafrvrxtap9vd9"&gt;13&lt;/key&gt;&lt;/foreign-keys&gt;&lt;ref-type name="Journal Article"&gt;17&lt;/ref-type&gt;&lt;contributors&gt;&lt;authors&gt;&lt;author&gt;Hogg, James C&lt;/author&gt;&lt;author&gt;Chu, Fanny&lt;/author&gt;&lt;author&gt;Utokaparch, Soraya&lt;/author&gt;&lt;author&gt;Woods, Ryan&lt;/author&gt;&lt;author&gt;Elliott, W Mark&lt;/author&gt;&lt;author&gt;Buzatu, Liliana&lt;/author&gt;&lt;author&gt;Cherniack, Ruben M&lt;/author&gt;&lt;author&gt;Rogers, Robert M&lt;/author&gt;&lt;author&gt;Sciurba, Frank C&lt;/author&gt;&lt;author&gt;Coxson, Harvey O&lt;/author&gt;&lt;/authors&gt;&lt;/contributors&gt;&lt;titles&gt;&lt;title&gt;The nature of small-airway obstruction in chronic obstructive pulmonary disease&lt;/title&gt;&lt;secondary-title&gt;New England Journal of Medicine&lt;/secondary-title&gt;&lt;/titles&gt;&lt;periodical&gt;&lt;full-title&gt;New England Journal of Medicine&lt;/full-title&gt;&lt;abbr-1&gt;N. Engl. J. Med.&lt;/abbr-1&gt;&lt;abbr-2&gt;N Engl J Med&lt;/abbr-2&gt;&lt;/periodical&gt;&lt;pages&gt;2645-2653&lt;/pages&gt;&lt;volume&gt;350&lt;/volume&gt;&lt;number&gt;26&lt;/number&gt;&lt;dates&gt;&lt;year&gt;2004&lt;/year&gt;&lt;/dates&gt;&lt;isbn&gt;0028-4793&lt;/isbn&gt;&lt;urls&gt;&lt;/urls&gt;&lt;/record&gt;&lt;/Cite&gt;&lt;/EndNote&gt;</w:instrText>
      </w:r>
      <w:r w:rsidR="006765B7" w:rsidRPr="007759D3">
        <w:rPr>
          <w:color w:val="000000"/>
          <w:sz w:val="28"/>
          <w:szCs w:val="28"/>
        </w:rPr>
        <w:fldChar w:fldCharType="separate"/>
      </w:r>
      <w:r w:rsidRPr="007759D3">
        <w:rPr>
          <w:noProof/>
          <w:color w:val="000000"/>
          <w:sz w:val="28"/>
          <w:szCs w:val="28"/>
        </w:rPr>
        <w:t>[</w:t>
      </w:r>
      <w:hyperlink w:anchor="_ENREF_3" w:tooltip="Hogg, 2004 #13" w:history="1">
        <w:r w:rsidR="00185181" w:rsidRPr="007759D3">
          <w:rPr>
            <w:noProof/>
            <w:color w:val="000000"/>
            <w:sz w:val="28"/>
            <w:szCs w:val="28"/>
          </w:rPr>
          <w:t>3</w:t>
        </w:r>
      </w:hyperlink>
      <w:r w:rsidRPr="007759D3">
        <w:rPr>
          <w:noProof/>
          <w:color w:val="000000"/>
          <w:sz w:val="28"/>
          <w:szCs w:val="28"/>
        </w:rPr>
        <w:t>]</w:t>
      </w:r>
      <w:r w:rsidR="006765B7" w:rsidRPr="007759D3">
        <w:rPr>
          <w:color w:val="000000"/>
          <w:sz w:val="28"/>
          <w:szCs w:val="28"/>
        </w:rPr>
        <w:fldChar w:fldCharType="end"/>
      </w:r>
      <w:r w:rsidRPr="007759D3">
        <w:rPr>
          <w:color w:val="000000"/>
          <w:kern w:val="0"/>
          <w:sz w:val="28"/>
          <w:szCs w:val="28"/>
        </w:rPr>
        <w:t>, but also one characterized by low-grade and chronic systemic inflammation with many extrapulmonary manifestations</w:t>
      </w:r>
      <w:r w:rsidR="006765B7" w:rsidRPr="007759D3">
        <w:rPr>
          <w:color w:val="000000"/>
          <w:sz w:val="28"/>
          <w:szCs w:val="28"/>
        </w:rPr>
        <w:fldChar w:fldCharType="begin"/>
      </w:r>
      <w:r w:rsidR="00185181">
        <w:rPr>
          <w:color w:val="000000"/>
          <w:sz w:val="28"/>
          <w:szCs w:val="28"/>
        </w:rPr>
        <w:instrText xml:space="preserve"> ADDIN EN.CITE &lt;EndNote&gt;&lt;Cite&gt;&lt;Author&gt;Gan&lt;/Author&gt;&lt;Year&gt;2004&lt;/Year&gt;&lt;RecNum&gt;12&lt;/RecNum&gt;&lt;DisplayText&gt;[4]&lt;/DisplayText&gt;&lt;record&gt;&lt;rec-number&gt;12&lt;/rec-number&gt;&lt;foreign-keys&gt;&lt;key app="EN" db-id="a9wffsp9cxseaae9rt459frafrvrxtap9vd9"&gt;12&lt;/key&gt;&lt;/foreign-keys&gt;&lt;ref-type name="Journal Article"&gt;17&lt;/ref-type&gt;&lt;contributors&gt;&lt;authors&gt;&lt;author&gt;Gan, WQ&lt;/author&gt;&lt;author&gt;Man, SFP&lt;/author&gt;&lt;author&gt;Senthilselvan, A&lt;/author&gt;&lt;author&gt;Sin, DD&lt;/author&gt;&lt;/authors&gt;&lt;/contributors&gt;&lt;titles&gt;&lt;title&gt;Association between chronic obstructive pulmonary disease and systemic inflammation: a systematic review and a meta-analysis&lt;/title&gt;&lt;secondary-title&gt;Thorax&lt;/secondary-title&gt;&lt;/titles&gt;&lt;periodical&gt;&lt;full-title&gt;Thorax&lt;/full-title&gt;&lt;abbr-1&gt;Thorax&lt;/abbr-1&gt;&lt;abbr-2&gt;Thorax&lt;/abbr-2&gt;&lt;/periodical&gt;&lt;pages&gt;574-580&lt;/pages&gt;&lt;volume&gt;59&lt;/volume&gt;&lt;number&gt;7&lt;/number&gt;&lt;dates&gt;&lt;year&gt;2004&lt;/year&gt;&lt;/dates&gt;&lt;isbn&gt;1468-3296&lt;/isbn&gt;&lt;urls&gt;&lt;/urls&gt;&lt;/record&gt;&lt;/Cite&gt;&lt;/EndNote&gt;</w:instrText>
      </w:r>
      <w:r w:rsidR="006765B7" w:rsidRPr="007759D3">
        <w:rPr>
          <w:color w:val="000000"/>
          <w:sz w:val="28"/>
          <w:szCs w:val="28"/>
        </w:rPr>
        <w:fldChar w:fldCharType="separate"/>
      </w:r>
      <w:r w:rsidRPr="007759D3">
        <w:rPr>
          <w:noProof/>
          <w:color w:val="000000"/>
          <w:sz w:val="28"/>
          <w:szCs w:val="28"/>
        </w:rPr>
        <w:t>[</w:t>
      </w:r>
      <w:hyperlink w:anchor="_ENREF_4" w:tooltip="Gan, 2004 #12" w:history="1">
        <w:r w:rsidR="00185181" w:rsidRPr="007759D3">
          <w:rPr>
            <w:noProof/>
            <w:color w:val="000000"/>
            <w:sz w:val="28"/>
            <w:szCs w:val="28"/>
          </w:rPr>
          <w:t>4</w:t>
        </w:r>
      </w:hyperlink>
      <w:r w:rsidRPr="007759D3">
        <w:rPr>
          <w:noProof/>
          <w:color w:val="000000"/>
          <w:sz w:val="28"/>
          <w:szCs w:val="28"/>
        </w:rPr>
        <w:t>]</w:t>
      </w:r>
      <w:r w:rsidR="006765B7" w:rsidRPr="007759D3">
        <w:rPr>
          <w:color w:val="000000"/>
          <w:sz w:val="28"/>
          <w:szCs w:val="28"/>
        </w:rPr>
        <w:fldChar w:fldCharType="end"/>
      </w:r>
      <w:r w:rsidRPr="007759D3">
        <w:rPr>
          <w:color w:val="000000"/>
          <w:kern w:val="0"/>
          <w:sz w:val="28"/>
          <w:szCs w:val="28"/>
        </w:rPr>
        <w:t xml:space="preserve">. Several biomarkers of systemic inflammation have been proved to be associated with COPD, including C-reactive protein (CRP), interleukin-6 (IL-6), interleukin-8 (IL-8), serum amyloid A (SAA), tumor necrosis factor-α (TNF-α), fibrinogen (Fib), and white blood cell (WBC). The systemic inflammation is associated with lung function, arterial oxygen tension, exercise capacity, </w:t>
      </w:r>
      <w:r w:rsidRPr="007759D3">
        <w:rPr>
          <w:color w:val="000000"/>
          <w:kern w:val="0"/>
          <w:sz w:val="28"/>
          <w:szCs w:val="28"/>
        </w:rPr>
        <w:lastRenderedPageBreak/>
        <w:t>degree of dyspnea, clinical outcome, risk of exacerbation, all-cause and COPD-related mortality</w:t>
      </w:r>
      <w:r w:rsidR="006765B7" w:rsidRPr="007759D3">
        <w:rPr>
          <w:color w:val="000000"/>
          <w:kern w:val="0"/>
          <w:sz w:val="28"/>
          <w:szCs w:val="28"/>
        </w:rPr>
        <w:fldChar w:fldCharType="begin">
          <w:fldData xml:space="preserve">PEVuZE5vdGU+PENpdGU+PEF1dGhvcj5EZSBUb3JyZXM8L0F1dGhvcj48WWVhcj4yMDA2PC9ZZWFy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</w:fldData>
        </w:fldChar>
      </w:r>
      <w:r w:rsidR="00185181">
        <w:rPr>
          <w:color w:val="000000"/>
          <w:kern w:val="0"/>
          <w:sz w:val="28"/>
          <w:szCs w:val="28"/>
        </w:rPr>
        <w:instrText xml:space="preserve"> ADDIN EN.CITE </w:instrText>
      </w:r>
      <w:r w:rsidR="00185181">
        <w:rPr>
          <w:color w:val="000000"/>
          <w:kern w:val="0"/>
          <w:sz w:val="28"/>
          <w:szCs w:val="28"/>
        </w:rPr>
        <w:fldChar w:fldCharType="begin">
          <w:fldData xml:space="preserve">PEVuZE5vdGU+PENpdGU+PEF1dGhvcj5EZSBUb3JyZXM8L0F1dGhvcj48WWVhcj4yMDA2PC9ZZWFy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</w:fldData>
        </w:fldChar>
      </w:r>
      <w:r w:rsidR="00185181">
        <w:rPr>
          <w:color w:val="000000"/>
          <w:kern w:val="0"/>
          <w:sz w:val="28"/>
          <w:szCs w:val="28"/>
        </w:rPr>
        <w:instrText xml:space="preserve"> ADDIN EN.CITE.DATA </w:instrText>
      </w:r>
      <w:r w:rsidR="00185181">
        <w:rPr>
          <w:color w:val="000000"/>
          <w:kern w:val="0"/>
          <w:sz w:val="28"/>
          <w:szCs w:val="28"/>
        </w:rPr>
      </w:r>
      <w:r w:rsidR="00185181">
        <w:rPr>
          <w:color w:val="000000"/>
          <w:kern w:val="0"/>
          <w:sz w:val="28"/>
          <w:szCs w:val="28"/>
        </w:rPr>
        <w:fldChar w:fldCharType="end"/>
      </w:r>
      <w:r w:rsidR="006765B7" w:rsidRPr="007759D3">
        <w:rPr>
          <w:color w:val="000000"/>
          <w:kern w:val="0"/>
          <w:sz w:val="28"/>
          <w:szCs w:val="28"/>
        </w:rPr>
        <w:fldChar w:fldCharType="separate"/>
      </w:r>
      <w:r w:rsidRPr="007759D3">
        <w:rPr>
          <w:noProof/>
          <w:color w:val="000000"/>
          <w:kern w:val="0"/>
          <w:sz w:val="28"/>
          <w:szCs w:val="28"/>
        </w:rPr>
        <w:t>[</w:t>
      </w:r>
      <w:hyperlink w:anchor="_ENREF_5" w:tooltip="De Torres, 2006 #38" w:history="1">
        <w:r w:rsidR="00185181" w:rsidRPr="007759D3">
          <w:rPr>
            <w:noProof/>
            <w:color w:val="000000"/>
            <w:kern w:val="0"/>
            <w:sz w:val="28"/>
            <w:szCs w:val="28"/>
          </w:rPr>
          <w:t>5-7</w:t>
        </w:r>
      </w:hyperlink>
      <w:r w:rsidRPr="007759D3">
        <w:rPr>
          <w:noProof/>
          <w:color w:val="000000"/>
          <w:kern w:val="0"/>
          <w:sz w:val="28"/>
          <w:szCs w:val="28"/>
        </w:rPr>
        <w:t>]</w:t>
      </w:r>
      <w:r w:rsidR="006765B7" w:rsidRPr="007759D3">
        <w:rPr>
          <w:color w:val="000000"/>
          <w:kern w:val="0"/>
          <w:sz w:val="28"/>
          <w:szCs w:val="28"/>
        </w:rPr>
        <w:fldChar w:fldCharType="end"/>
      </w:r>
      <w:r w:rsidRPr="007759D3">
        <w:rPr>
          <w:color w:val="000000"/>
          <w:kern w:val="0"/>
          <w:sz w:val="28"/>
          <w:szCs w:val="28"/>
        </w:rPr>
        <w:t>. Moreover, the systemic inflammation is associated with increased risk of major comorbidities in COPD, including cardiovascular disease, lung cancer, pneumonia, diabetes mellitus, depression, cachexia, skeletal muscle dysfunction and osteoporosis</w:t>
      </w:r>
      <w:r w:rsidR="006765B7" w:rsidRPr="007759D3">
        <w:rPr>
          <w:color w:val="000000"/>
          <w:sz w:val="28"/>
          <w:szCs w:val="28"/>
        </w:rPr>
        <w:fldChar w:fldCharType="begin">
          <w:fldData xml:space="preserve">PEVuZE5vdGU+PENpdGU+PEF1dGhvcj5UaG9tc2VuPC9BdXRob3I+PFllYXI+MjAxMjwvWWVhcj48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</w:fldData>
        </w:fldChar>
      </w:r>
      <w:r w:rsidR="00185181">
        <w:rPr>
          <w:color w:val="000000"/>
          <w:sz w:val="28"/>
          <w:szCs w:val="28"/>
        </w:rPr>
        <w:instrText xml:space="preserve"> ADDIN EN.CITE </w:instrText>
      </w:r>
      <w:r w:rsidR="00185181">
        <w:rPr>
          <w:color w:val="000000"/>
          <w:sz w:val="28"/>
          <w:szCs w:val="28"/>
        </w:rPr>
        <w:fldChar w:fldCharType="begin">
          <w:fldData xml:space="preserve">PEVuZE5vdGU+PENpdGU+PEF1dGhvcj5UaG9tc2VuPC9BdXRob3I+PFllYXI+MjAxMjwvWWVhcj48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</w:fldData>
        </w:fldChar>
      </w:r>
      <w:r w:rsidR="00185181">
        <w:rPr>
          <w:color w:val="000000"/>
          <w:sz w:val="28"/>
          <w:szCs w:val="28"/>
        </w:rPr>
        <w:instrText xml:space="preserve"> ADDIN EN.CITE.DATA </w:instrText>
      </w:r>
      <w:r w:rsidR="00185181">
        <w:rPr>
          <w:color w:val="000000"/>
          <w:sz w:val="28"/>
          <w:szCs w:val="28"/>
        </w:rPr>
      </w:r>
      <w:r w:rsidR="00185181">
        <w:rPr>
          <w:color w:val="000000"/>
          <w:sz w:val="28"/>
          <w:szCs w:val="28"/>
        </w:rPr>
        <w:fldChar w:fldCharType="end"/>
      </w:r>
      <w:r w:rsidR="006765B7" w:rsidRPr="007759D3">
        <w:rPr>
          <w:color w:val="000000"/>
          <w:sz w:val="28"/>
          <w:szCs w:val="28"/>
        </w:rPr>
        <w:fldChar w:fldCharType="separate"/>
      </w:r>
      <w:r w:rsidRPr="007759D3">
        <w:rPr>
          <w:noProof/>
          <w:color w:val="000000"/>
          <w:sz w:val="28"/>
          <w:szCs w:val="28"/>
        </w:rPr>
        <w:t>[</w:t>
      </w:r>
      <w:hyperlink w:anchor="_ENREF_8" w:tooltip="Thomsen, 2012 #14" w:history="1">
        <w:r w:rsidR="00185181" w:rsidRPr="007759D3">
          <w:rPr>
            <w:noProof/>
            <w:color w:val="000000"/>
            <w:sz w:val="28"/>
            <w:szCs w:val="28"/>
          </w:rPr>
          <w:t>8-10</w:t>
        </w:r>
      </w:hyperlink>
      <w:r w:rsidRPr="007759D3">
        <w:rPr>
          <w:noProof/>
          <w:color w:val="000000"/>
          <w:sz w:val="28"/>
          <w:szCs w:val="28"/>
        </w:rPr>
        <w:t>]</w:t>
      </w:r>
      <w:r w:rsidR="006765B7" w:rsidRPr="007759D3">
        <w:rPr>
          <w:color w:val="000000"/>
          <w:sz w:val="28"/>
          <w:szCs w:val="28"/>
        </w:rPr>
        <w:fldChar w:fldCharType="end"/>
      </w:r>
      <w:r w:rsidRPr="007759D3">
        <w:rPr>
          <w:color w:val="000000"/>
          <w:kern w:val="0"/>
          <w:sz w:val="28"/>
          <w:szCs w:val="28"/>
        </w:rPr>
        <w:t xml:space="preserve">. So </w:t>
      </w:r>
      <w:r w:rsidRPr="007759D3">
        <w:rPr>
          <w:color w:val="000000"/>
          <w:sz w:val="28"/>
          <w:szCs w:val="28"/>
        </w:rPr>
        <w:t>attenuating systemic inflammation may have the potential to improve health status and prognosis of COPD patients.</w:t>
      </w:r>
    </w:p>
    <w:p w:rsidR="000B769C" w:rsidRPr="007759D3" w:rsidRDefault="000B769C" w:rsidP="007759D3">
      <w:pPr>
        <w:spacing w:line="360" w:lineRule="auto"/>
        <w:ind w:firstLineChars="100" w:firstLine="280"/>
        <w:rPr>
          <w:color w:val="000000"/>
          <w:sz w:val="28"/>
          <w:szCs w:val="28"/>
        </w:rPr>
      </w:pPr>
      <w:r w:rsidRPr="007759D3">
        <w:rPr>
          <w:color w:val="000000"/>
          <w:sz w:val="28"/>
          <w:szCs w:val="28"/>
        </w:rPr>
        <w:t>The Global Initiative for Chronic Obstructive Lung Disease (GOLD) recommends that inhaled corticosteroid +long-acting β2-agonist and/or long-acting anticholinergic agents are first choices for COPD patients of group D. Few studies have been undertaken to evaluate whether those inhaled drugs have impact on the systemic inflammation in COPD.</w:t>
      </w:r>
    </w:p>
    <w:p w:rsidR="000B769C" w:rsidRPr="007759D3" w:rsidRDefault="000B769C" w:rsidP="007759D3">
      <w:pPr>
        <w:spacing w:line="360" w:lineRule="auto"/>
        <w:ind w:firstLineChars="100" w:firstLine="280"/>
        <w:rPr>
          <w:sz w:val="28"/>
          <w:szCs w:val="28"/>
        </w:rPr>
      </w:pPr>
      <w:r w:rsidRPr="007759D3">
        <w:rPr>
          <w:color w:val="000000"/>
          <w:sz w:val="28"/>
          <w:szCs w:val="28"/>
        </w:rPr>
        <w:t xml:space="preserve">Thus, a clinical trial </w:t>
      </w:r>
      <w:r w:rsidR="00653DF8" w:rsidRPr="007759D3">
        <w:rPr>
          <w:color w:val="000000"/>
          <w:sz w:val="28"/>
          <w:szCs w:val="28"/>
        </w:rPr>
        <w:t>will be</w:t>
      </w:r>
      <w:r w:rsidRPr="007759D3">
        <w:rPr>
          <w:color w:val="000000"/>
          <w:sz w:val="28"/>
          <w:szCs w:val="28"/>
        </w:rPr>
        <w:t xml:space="preserve"> conducted to investigate the effects of</w:t>
      </w:r>
      <w:bookmarkStart w:id="1" w:name="OLE_LINK4"/>
      <w:r w:rsidRPr="007759D3">
        <w:rPr>
          <w:color w:val="000000"/>
          <w:sz w:val="28"/>
          <w:szCs w:val="28"/>
        </w:rPr>
        <w:t xml:space="preserve"> tiotropium (Tio) and/or budesonide/formoterol (Bud/Form) on systemic inflammation biomarkers in stable COPD patients of group D</w:t>
      </w:r>
      <w:bookmarkEnd w:id="1"/>
      <w:r w:rsidRPr="007759D3">
        <w:rPr>
          <w:color w:val="000000"/>
          <w:sz w:val="28"/>
          <w:szCs w:val="28"/>
        </w:rPr>
        <w:t xml:space="preserve"> and improvements of symptoms and pulmonary function.</w:t>
      </w:r>
    </w:p>
    <w:p w:rsidR="004D1F08" w:rsidRPr="007759D3" w:rsidRDefault="004D1F08" w:rsidP="00853972">
      <w:pPr>
        <w:spacing w:line="360" w:lineRule="auto"/>
        <w:rPr>
          <w:i/>
          <w:sz w:val="28"/>
          <w:szCs w:val="28"/>
        </w:rPr>
      </w:pPr>
    </w:p>
    <w:p w:rsidR="004D1F08" w:rsidRPr="007759D3" w:rsidRDefault="004D1F08" w:rsidP="00853972">
      <w:pPr>
        <w:spacing w:line="360" w:lineRule="auto"/>
        <w:rPr>
          <w:b/>
          <w:sz w:val="28"/>
          <w:szCs w:val="28"/>
        </w:rPr>
      </w:pPr>
      <w:r w:rsidRPr="007759D3">
        <w:rPr>
          <w:b/>
          <w:sz w:val="28"/>
          <w:szCs w:val="28"/>
        </w:rPr>
        <w:t>2. Study design: A randomized controlled trial</w:t>
      </w:r>
    </w:p>
    <w:p w:rsidR="004D1F08" w:rsidRDefault="004D1F08" w:rsidP="00853972">
      <w:pPr>
        <w:spacing w:line="360" w:lineRule="auto"/>
        <w:rPr>
          <w:rFonts w:hint="eastAsia"/>
          <w:b/>
          <w:color w:val="000000"/>
          <w:sz w:val="28"/>
          <w:szCs w:val="28"/>
        </w:rPr>
      </w:pPr>
      <w:r w:rsidRPr="007759D3">
        <w:rPr>
          <w:b/>
          <w:bCs/>
          <w:sz w:val="28"/>
          <w:szCs w:val="28"/>
        </w:rPr>
        <w:t xml:space="preserve">2.1 </w:t>
      </w:r>
      <w:r w:rsidRPr="007759D3">
        <w:rPr>
          <w:b/>
          <w:color w:val="000000"/>
          <w:sz w:val="28"/>
          <w:szCs w:val="28"/>
        </w:rPr>
        <w:t xml:space="preserve">Flow diagram of patients in the study (Fig 1) </w:t>
      </w:r>
    </w:p>
    <w:p w:rsidR="00185181" w:rsidRDefault="00185181" w:rsidP="00853972">
      <w:pPr>
        <w:spacing w:line="360" w:lineRule="auto"/>
        <w:rPr>
          <w:rFonts w:hint="eastAsia"/>
          <w:b/>
          <w:color w:val="000000"/>
          <w:sz w:val="28"/>
          <w:szCs w:val="28"/>
        </w:rPr>
      </w:pPr>
    </w:p>
    <w:p w:rsidR="00185181" w:rsidRPr="00185181" w:rsidRDefault="00185181" w:rsidP="00853972">
      <w:pPr>
        <w:spacing w:line="360" w:lineRule="auto"/>
        <w:rPr>
          <w:b/>
          <w:color w:val="000000"/>
          <w:sz w:val="28"/>
          <w:szCs w:val="28"/>
        </w:rPr>
      </w:pPr>
    </w:p>
    <w:p w:rsidR="00185181" w:rsidRDefault="00185181" w:rsidP="00185181">
      <w:pPr>
        <w:spacing w:line="360" w:lineRule="auto"/>
        <w:ind w:left="140" w:hangingChars="50" w:hanging="140"/>
        <w:jc w:val="center"/>
        <w:rPr>
          <w:rFonts w:hint="eastAsia"/>
          <w:color w:val="000000"/>
          <w:sz w:val="22"/>
          <w:szCs w:val="28"/>
        </w:rPr>
      </w:pPr>
      <w:r>
        <w:rPr>
          <w:bCs/>
          <w:noProof/>
          <w:color w:val="000000"/>
          <w:sz w:val="28"/>
          <w:szCs w:val="28"/>
        </w:rPr>
        <w:drawing>
          <wp:inline distT="0" distB="0" distL="0" distR="0" wp14:anchorId="383B80DE" wp14:editId="5DCB87EF">
            <wp:extent cx="5040761" cy="5667375"/>
            <wp:effectExtent l="0" t="0" r="0" b="0"/>
            <wp:docPr id="2" name="图片 2" descr="D:\用户目录\Desktop\未标题-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用户目录\Desktop\未标题-1.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2369" cy="5669183"/>
                    </a:xfrm>
                    <a:prstGeom prst="rect">
                      <a:avLst/>
                    </a:prstGeom>
                    <a:noFill/>
                    <a:ln>
                      <a:noFill/>
                    </a:ln>
                  </pic:spPr>
                </pic:pic>
              </a:graphicData>
            </a:graphic>
          </wp:inline>
        </w:drawing>
      </w:r>
      <w:r w:rsidRPr="00502601">
        <w:rPr>
          <w:rFonts w:hint="eastAsia"/>
          <w:bCs/>
          <w:color w:val="000000"/>
          <w:sz w:val="28"/>
          <w:szCs w:val="28"/>
        </w:rPr>
        <w:t>Fig 1</w:t>
      </w:r>
      <w:r w:rsidRPr="00502601">
        <w:rPr>
          <w:bCs/>
          <w:color w:val="000000"/>
          <w:sz w:val="28"/>
          <w:szCs w:val="28"/>
        </w:rPr>
        <w:t xml:space="preserve"> </w:t>
      </w:r>
      <w:r w:rsidRPr="00502601">
        <w:rPr>
          <w:bCs/>
          <w:color w:val="000000"/>
          <w:sz w:val="28"/>
          <w:szCs w:val="28"/>
        </w:rPr>
        <w:t>Flow diagram of patients in the study</w:t>
      </w:r>
    </w:p>
    <w:p w:rsidR="00185181" w:rsidRPr="00185181" w:rsidRDefault="00185181" w:rsidP="00185181">
      <w:pPr>
        <w:spacing w:line="360" w:lineRule="auto"/>
        <w:ind w:left="110" w:hangingChars="50" w:hanging="110"/>
        <w:jc w:val="center"/>
        <w:rPr>
          <w:rFonts w:hint="eastAsia"/>
          <w:color w:val="000000"/>
          <w:sz w:val="22"/>
          <w:szCs w:val="28"/>
        </w:rPr>
      </w:pPr>
    </w:p>
    <w:p w:rsidR="00185181" w:rsidRPr="007759D3" w:rsidRDefault="00185181" w:rsidP="00185181">
      <w:pPr>
        <w:spacing w:line="360" w:lineRule="auto"/>
        <w:rPr>
          <w:b/>
          <w:sz w:val="28"/>
          <w:szCs w:val="28"/>
        </w:rPr>
      </w:pPr>
      <w:r w:rsidRPr="007759D3">
        <w:rPr>
          <w:b/>
          <w:color w:val="000000"/>
          <w:sz w:val="28"/>
          <w:szCs w:val="28"/>
        </w:rPr>
        <w:t>2.2 T</w:t>
      </w:r>
      <w:r w:rsidRPr="007759D3">
        <w:rPr>
          <w:b/>
          <w:sz w:val="28"/>
          <w:szCs w:val="28"/>
        </w:rPr>
        <w:t>he estimation of the sample size</w:t>
      </w:r>
    </w:p>
    <w:p w:rsidR="00185181" w:rsidRPr="007759D3" w:rsidRDefault="00185181" w:rsidP="00185181">
      <w:pPr>
        <w:spacing w:line="360" w:lineRule="auto"/>
        <w:rPr>
          <w:bCs/>
          <w:color w:val="000000"/>
          <w:sz w:val="28"/>
          <w:szCs w:val="28"/>
        </w:rPr>
      </w:pPr>
      <w:r w:rsidRPr="007759D3">
        <w:rPr>
          <w:bCs/>
          <w:color w:val="000000"/>
          <w:sz w:val="28"/>
          <w:szCs w:val="28"/>
        </w:rPr>
        <w:t xml:space="preserve">CRP was selected as the reference for calculation of the estimated </w:t>
      </w:r>
      <w:r w:rsidRPr="007759D3">
        <w:rPr>
          <w:bCs/>
          <w:color w:val="000000"/>
          <w:sz w:val="28"/>
          <w:szCs w:val="28"/>
        </w:rPr>
        <w:lastRenderedPageBreak/>
        <w:t xml:space="preserve">sample size. It was assumed that the mean difference in the change of CRP level was </w:t>
      </w:r>
      <w:bookmarkStart w:id="2" w:name="OLE_LINK5"/>
      <w:bookmarkStart w:id="3" w:name="OLE_LINK6"/>
      <w:r w:rsidRPr="007759D3">
        <w:rPr>
          <w:bCs/>
          <w:color w:val="000000"/>
          <w:sz w:val="28"/>
          <w:szCs w:val="28"/>
        </w:rPr>
        <w:t>1.5 mg/L</w:t>
      </w:r>
      <w:bookmarkEnd w:id="2"/>
      <w:bookmarkEnd w:id="3"/>
      <w:r w:rsidRPr="007759D3">
        <w:rPr>
          <w:bCs/>
          <w:color w:val="000000"/>
          <w:sz w:val="28"/>
          <w:szCs w:val="28"/>
        </w:rPr>
        <w:t xml:space="preserve"> between groups with an SD of 3 mg/L</w:t>
      </w:r>
      <w:r w:rsidRPr="007759D3">
        <w:rPr>
          <w:bCs/>
          <w:color w:val="000000"/>
          <w:sz w:val="28"/>
          <w:szCs w:val="28"/>
        </w:rPr>
        <w:fldChar w:fldCharType="begin"/>
      </w:r>
      <w:r>
        <w:rPr>
          <w:bCs/>
          <w:color w:val="000000"/>
          <w:sz w:val="28"/>
          <w:szCs w:val="28"/>
        </w:rPr>
        <w:instrText xml:space="preserve"> ADDIN EN.CITE &lt;EndNote&gt;&lt;Cite&gt;&lt;Author&gt;Tang&lt;/Author&gt;&lt;Year&gt;2010&lt;/Year&gt;&lt;RecNum&gt;96&lt;/RecNum&gt;&lt;DisplayText&gt;[11]&lt;/DisplayText&gt;&lt;record&gt;&lt;rec-number&gt;96&lt;/rec-number&gt;&lt;foreign-keys&gt;&lt;key app="EN" db-id="a9wffsp9cxseaae9rt459frafrvrxtap9vd9"&gt;96&lt;/key&gt;&lt;/foreign-keys&gt;&lt;ref-type name="Journal Article"&gt;17&lt;/ref-type&gt;&lt;contributors&gt;&lt;authors&gt;&lt;author&gt;Tang, Yong-jiang&lt;/author&gt;&lt;author&gt;Wang, Ke&lt;/author&gt;&lt;author&gt;Yuan, Tao&lt;/author&gt;&lt;author&gt;Qiu, Ting&lt;/author&gt;&lt;author&gt;Xiao, Jun&lt;/author&gt;&lt;author&gt;Yi, Qun&lt;/author&gt;&lt;author&gt;Feng, Yu-Lin&lt;/author&gt;&lt;/authors&gt;&lt;/contributors&gt;&lt;titles&gt;&lt;title&gt;Salmeterol/fluticasone treatment reduces circulating C-reactive protein level in patients with stable chronic obstructive pulmonary disease&lt;/title&gt;&lt;secondary-title&gt;Chinese Medical Journal (English Edition)&lt;/secondary-title&gt;&lt;/titles&gt;&lt;periodical&gt;&lt;full-title&gt;Chinese Medical Journal (English Edition)&lt;/full-title&gt;&lt;abbr-1&gt;Chinese Med J (English Edition)&lt;/abbr-1&gt;&lt;abbr-2&gt;Chinese Med J (English Edition)&lt;/abbr-2&gt;&lt;/periodical&gt;&lt;pages&gt;1652-1657&lt;/pages&gt;&lt;volume&gt;123&lt;/volume&gt;&lt;number&gt;13&lt;/number&gt;&lt;dates&gt;&lt;year&gt;2010&lt;/year&gt;&lt;/dates&gt;&lt;isbn&gt;0366-6999&lt;/isbn&gt;&lt;urls&gt;&lt;/urls&gt;&lt;/record&gt;&lt;/Cite&gt;&lt;/EndNote&gt;</w:instrText>
      </w:r>
      <w:r w:rsidRPr="007759D3">
        <w:rPr>
          <w:bCs/>
          <w:color w:val="000000"/>
          <w:sz w:val="28"/>
          <w:szCs w:val="28"/>
        </w:rPr>
        <w:fldChar w:fldCharType="separate"/>
      </w:r>
      <w:r w:rsidRPr="007759D3">
        <w:rPr>
          <w:bCs/>
          <w:noProof/>
          <w:color w:val="000000"/>
          <w:sz w:val="28"/>
          <w:szCs w:val="28"/>
        </w:rPr>
        <w:t>[</w:t>
      </w:r>
      <w:hyperlink w:anchor="_ENREF_11" w:tooltip="Tang, 2010 #96" w:history="1">
        <w:r w:rsidRPr="007759D3">
          <w:rPr>
            <w:bCs/>
            <w:noProof/>
            <w:color w:val="000000"/>
            <w:sz w:val="28"/>
            <w:szCs w:val="28"/>
          </w:rPr>
          <w:t>11</w:t>
        </w:r>
      </w:hyperlink>
      <w:r w:rsidRPr="007759D3">
        <w:rPr>
          <w:bCs/>
          <w:noProof/>
          <w:color w:val="000000"/>
          <w:sz w:val="28"/>
          <w:szCs w:val="28"/>
        </w:rPr>
        <w:t>]</w:t>
      </w:r>
      <w:r w:rsidRPr="007759D3">
        <w:rPr>
          <w:bCs/>
          <w:color w:val="000000"/>
          <w:sz w:val="28"/>
          <w:szCs w:val="28"/>
        </w:rPr>
        <w:fldChar w:fldCharType="end"/>
      </w:r>
      <w:r w:rsidRPr="007759D3">
        <w:rPr>
          <w:bCs/>
          <w:color w:val="000000"/>
          <w:sz w:val="28"/>
          <w:szCs w:val="28"/>
        </w:rPr>
        <w:t>, the level of significance was 0.05, the power of the test was 0.8, the lost follow-up rate was no more than 20%, and the calculated sample size was 80 per treatment group.</w:t>
      </w:r>
    </w:p>
    <w:p w:rsidR="00185181" w:rsidRDefault="00185181" w:rsidP="00853972">
      <w:pPr>
        <w:spacing w:line="360" w:lineRule="auto"/>
        <w:rPr>
          <w:rFonts w:hint="eastAsia"/>
          <w:b/>
          <w:bCs/>
          <w:sz w:val="28"/>
          <w:szCs w:val="28"/>
        </w:rPr>
      </w:pPr>
    </w:p>
    <w:p w:rsidR="004D1F08" w:rsidRDefault="004D1F08" w:rsidP="00853972">
      <w:pPr>
        <w:spacing w:line="360" w:lineRule="auto"/>
        <w:rPr>
          <w:b/>
          <w:bCs/>
          <w:sz w:val="28"/>
          <w:szCs w:val="28"/>
        </w:rPr>
      </w:pPr>
      <w:r w:rsidRPr="007759D3">
        <w:rPr>
          <w:b/>
          <w:bCs/>
          <w:sz w:val="28"/>
          <w:szCs w:val="28"/>
        </w:rPr>
        <w:t xml:space="preserve">3. Subjects </w:t>
      </w:r>
    </w:p>
    <w:p w:rsidR="00AB32E4" w:rsidRPr="00AB32E4" w:rsidRDefault="00AB32E4" w:rsidP="00853972">
      <w:pPr>
        <w:spacing w:line="360" w:lineRule="auto"/>
        <w:rPr>
          <w:bCs/>
          <w:color w:val="000000"/>
          <w:sz w:val="28"/>
          <w:szCs w:val="28"/>
        </w:rPr>
      </w:pPr>
      <w:r w:rsidRPr="00AB32E4">
        <w:rPr>
          <w:bCs/>
          <w:color w:val="000000"/>
          <w:sz w:val="28"/>
          <w:szCs w:val="28"/>
        </w:rPr>
        <w:t>Outpatients with a clinical diagnosis of stable COPD</w:t>
      </w:r>
      <w:r w:rsidRPr="00AB32E4">
        <w:rPr>
          <w:rFonts w:hint="eastAsia"/>
          <w:bCs/>
          <w:color w:val="000000"/>
          <w:sz w:val="28"/>
          <w:szCs w:val="28"/>
        </w:rPr>
        <w:t xml:space="preserve"> </w:t>
      </w:r>
      <w:r>
        <w:rPr>
          <w:rFonts w:hint="eastAsia"/>
          <w:bCs/>
          <w:color w:val="000000"/>
          <w:sz w:val="28"/>
          <w:szCs w:val="28"/>
        </w:rPr>
        <w:t>will be</w:t>
      </w:r>
      <w:r w:rsidRPr="00AB32E4">
        <w:rPr>
          <w:bCs/>
          <w:color w:val="000000"/>
          <w:sz w:val="28"/>
          <w:szCs w:val="28"/>
        </w:rPr>
        <w:t xml:space="preserve"> recruited from Jan 2015 to </w:t>
      </w:r>
      <w:r w:rsidR="00452E7C">
        <w:rPr>
          <w:rFonts w:hint="eastAsia"/>
          <w:bCs/>
          <w:color w:val="000000"/>
          <w:sz w:val="28"/>
          <w:szCs w:val="28"/>
        </w:rPr>
        <w:t>Jan</w:t>
      </w:r>
      <w:r w:rsidRPr="00AB32E4">
        <w:rPr>
          <w:bCs/>
          <w:color w:val="000000"/>
          <w:sz w:val="28"/>
          <w:szCs w:val="28"/>
        </w:rPr>
        <w:t xml:space="preserve"> 201</w:t>
      </w:r>
      <w:r w:rsidR="00452E7C">
        <w:rPr>
          <w:rFonts w:hint="eastAsia"/>
          <w:bCs/>
          <w:color w:val="000000"/>
          <w:sz w:val="28"/>
          <w:szCs w:val="28"/>
        </w:rPr>
        <w:t>6</w:t>
      </w:r>
      <w:r w:rsidRPr="00AB32E4">
        <w:rPr>
          <w:bCs/>
          <w:color w:val="000000"/>
          <w:sz w:val="28"/>
          <w:szCs w:val="28"/>
        </w:rPr>
        <w:t xml:space="preserve"> in the West China Hospital of Sichuan University.</w:t>
      </w:r>
    </w:p>
    <w:p w:rsidR="00275B0B" w:rsidRPr="007759D3" w:rsidRDefault="00275B0B" w:rsidP="00853972">
      <w:pPr>
        <w:spacing w:line="360" w:lineRule="auto"/>
        <w:rPr>
          <w:b/>
          <w:sz w:val="28"/>
          <w:szCs w:val="28"/>
        </w:rPr>
      </w:pPr>
      <w:r w:rsidRPr="007759D3">
        <w:rPr>
          <w:b/>
          <w:sz w:val="28"/>
          <w:szCs w:val="28"/>
        </w:rPr>
        <w:t>3.1 Inclusion criteria</w:t>
      </w:r>
    </w:p>
    <w:p w:rsidR="00275B0B" w:rsidRPr="007759D3" w:rsidRDefault="00275B0B" w:rsidP="00853972">
      <w:pPr>
        <w:spacing w:line="360" w:lineRule="auto"/>
        <w:rPr>
          <w:bCs/>
          <w:color w:val="000000"/>
          <w:sz w:val="28"/>
          <w:szCs w:val="28"/>
        </w:rPr>
      </w:pPr>
      <w:r w:rsidRPr="007759D3">
        <w:rPr>
          <w:bCs/>
          <w:color w:val="000000"/>
          <w:sz w:val="28"/>
          <w:szCs w:val="28"/>
        </w:rPr>
        <w:t xml:space="preserve">(1) </w:t>
      </w:r>
      <w:r w:rsidR="00185181">
        <w:rPr>
          <w:rFonts w:hint="eastAsia"/>
          <w:bCs/>
          <w:color w:val="000000"/>
          <w:sz w:val="28"/>
          <w:szCs w:val="28"/>
        </w:rPr>
        <w:t>C</w:t>
      </w:r>
      <w:r w:rsidRPr="007759D3">
        <w:rPr>
          <w:bCs/>
          <w:color w:val="000000"/>
          <w:sz w:val="28"/>
          <w:szCs w:val="28"/>
        </w:rPr>
        <w:t>onfirmed COPD of group D by pulmonary physicians based on the 2011 GOLD guidelines</w:t>
      </w:r>
      <w:r w:rsidR="009764A1" w:rsidRPr="007759D3">
        <w:rPr>
          <w:bCs/>
          <w:color w:val="000000"/>
          <w:sz w:val="28"/>
          <w:szCs w:val="28"/>
        </w:rPr>
        <w:fldChar w:fldCharType="begin"/>
      </w:r>
      <w:r w:rsidR="00185181">
        <w:rPr>
          <w:bCs/>
          <w:color w:val="000000"/>
          <w:sz w:val="28"/>
          <w:szCs w:val="28"/>
        </w:rPr>
        <w:instrText xml:space="preserve"> ADDIN EN.CITE &lt;EndNote&gt;&lt;Cite&gt;&lt;RecNum&gt;269&lt;/RecNum&gt;&lt;DisplayText&gt;[12]&lt;/DisplayText&gt;&lt;record&gt;&lt;rec-number&gt;269&lt;/rec-number&gt;&lt;foreign-keys&gt;&lt;key app="EN" db-id="a9wffsp9cxseaae9rt459frafrvrxtap9vd9"&gt;269&lt;/key&gt;&lt;/foreign-keys&gt;&lt;ref-type name="Journal Article"&gt;17&lt;/ref-type&gt;&lt;contributors&gt;&lt;/contributors&gt;&lt;titles&gt;&lt;title&gt;GOLD Executive Committee. Global strategy for the diagnosis, management, and prevention of chronic obstructive pulmonary disease (Revised 2011). 2012. http://www.goldcopd.com.&lt;/title&gt;&lt;/titles&gt;&lt;dates&gt;&lt;/dates&gt;&lt;publisher&gt;http://www.goldcopd.com&lt;/publisher&gt;&lt;work-type&gt;&lt;style face="normal" font="default" size="100%"&gt;EB&lt;/style&gt;&lt;style face="normal" font="default" charset="134" size="100%"&gt;/&lt;/style&gt;&lt;style face="normal" font="default" size="100%"&gt;OL&lt;/style&gt;&lt;/work-type&gt;&lt;urls&gt;&lt;/urls&gt;&lt;/record&gt;&lt;/Cite&gt;&lt;/EndNote&gt;</w:instrText>
      </w:r>
      <w:r w:rsidR="009764A1" w:rsidRPr="007759D3">
        <w:rPr>
          <w:bCs/>
          <w:color w:val="000000"/>
          <w:sz w:val="28"/>
          <w:szCs w:val="28"/>
        </w:rPr>
        <w:fldChar w:fldCharType="separate"/>
      </w:r>
      <w:r w:rsidR="00185181">
        <w:rPr>
          <w:bCs/>
          <w:noProof/>
          <w:color w:val="000000"/>
          <w:sz w:val="28"/>
          <w:szCs w:val="28"/>
        </w:rPr>
        <w:t>[</w:t>
      </w:r>
      <w:hyperlink w:anchor="_ENREF_12" w:tooltip=",  #269" w:history="1">
        <w:r w:rsidR="00185181">
          <w:rPr>
            <w:bCs/>
            <w:noProof/>
            <w:color w:val="000000"/>
            <w:sz w:val="28"/>
            <w:szCs w:val="28"/>
          </w:rPr>
          <w:t>12</w:t>
        </w:r>
      </w:hyperlink>
      <w:r w:rsidR="00185181">
        <w:rPr>
          <w:bCs/>
          <w:noProof/>
          <w:color w:val="000000"/>
          <w:sz w:val="28"/>
          <w:szCs w:val="28"/>
        </w:rPr>
        <w:t>]</w:t>
      </w:r>
      <w:r w:rsidR="009764A1" w:rsidRPr="007759D3">
        <w:rPr>
          <w:bCs/>
          <w:color w:val="000000"/>
          <w:sz w:val="28"/>
          <w:szCs w:val="28"/>
        </w:rPr>
        <w:fldChar w:fldCharType="end"/>
      </w:r>
      <w:r w:rsidR="009764A1" w:rsidRPr="007759D3">
        <w:rPr>
          <w:bCs/>
          <w:color w:val="000000"/>
          <w:sz w:val="28"/>
          <w:szCs w:val="28"/>
        </w:rPr>
        <w:t>;</w:t>
      </w:r>
    </w:p>
    <w:p w:rsidR="009764A1" w:rsidRPr="007759D3" w:rsidRDefault="009764A1" w:rsidP="00853972">
      <w:pPr>
        <w:spacing w:line="360" w:lineRule="auto"/>
        <w:rPr>
          <w:bCs/>
          <w:color w:val="000000"/>
          <w:sz w:val="28"/>
          <w:szCs w:val="28"/>
        </w:rPr>
      </w:pPr>
      <w:r w:rsidRPr="007759D3">
        <w:rPr>
          <w:bCs/>
          <w:color w:val="000000"/>
          <w:sz w:val="28"/>
          <w:szCs w:val="28"/>
        </w:rPr>
        <w:t xml:space="preserve">(2) </w:t>
      </w:r>
      <w:r w:rsidR="00185181">
        <w:rPr>
          <w:rFonts w:hint="eastAsia"/>
          <w:bCs/>
          <w:color w:val="000000"/>
          <w:sz w:val="28"/>
          <w:szCs w:val="28"/>
        </w:rPr>
        <w:t>A</w:t>
      </w:r>
      <w:r w:rsidRPr="007759D3">
        <w:rPr>
          <w:bCs/>
          <w:color w:val="000000"/>
          <w:sz w:val="28"/>
          <w:szCs w:val="28"/>
        </w:rPr>
        <w:t>ge ≥40 years;</w:t>
      </w:r>
    </w:p>
    <w:p w:rsidR="009764A1" w:rsidRPr="007759D3" w:rsidRDefault="009764A1" w:rsidP="00853972">
      <w:pPr>
        <w:spacing w:line="360" w:lineRule="auto"/>
        <w:rPr>
          <w:bCs/>
          <w:color w:val="000000"/>
          <w:sz w:val="28"/>
          <w:szCs w:val="28"/>
        </w:rPr>
      </w:pPr>
      <w:r w:rsidRPr="007759D3">
        <w:rPr>
          <w:bCs/>
          <w:color w:val="000000"/>
          <w:sz w:val="28"/>
          <w:szCs w:val="28"/>
        </w:rPr>
        <w:t xml:space="preserve">(3) </w:t>
      </w:r>
      <w:r w:rsidR="00185181">
        <w:rPr>
          <w:rFonts w:hint="eastAsia"/>
          <w:bCs/>
          <w:color w:val="000000"/>
          <w:sz w:val="28"/>
          <w:szCs w:val="28"/>
        </w:rPr>
        <w:t>A</w:t>
      </w:r>
      <w:r w:rsidRPr="007759D3">
        <w:rPr>
          <w:bCs/>
          <w:color w:val="000000"/>
          <w:sz w:val="28"/>
          <w:szCs w:val="28"/>
        </w:rPr>
        <w:t>bsence of exacerbations</w:t>
      </w:r>
      <w:r w:rsidRPr="007759D3">
        <w:rPr>
          <w:bCs/>
          <w:color w:val="000000"/>
          <w:sz w:val="28"/>
          <w:szCs w:val="28"/>
        </w:rPr>
        <w:fldChar w:fldCharType="begin"/>
      </w:r>
      <w:r w:rsidR="00185181">
        <w:rPr>
          <w:bCs/>
          <w:color w:val="000000"/>
          <w:sz w:val="28"/>
          <w:szCs w:val="28"/>
        </w:rPr>
        <w:instrText xml:space="preserve"> ADDIN EN.CITE &lt;EndNote&gt;&lt;Cite&gt;&lt;RecNum&gt;269&lt;/RecNum&gt;&lt;DisplayText&gt;[12]&lt;/DisplayText&gt;&lt;record&gt;&lt;rec-number&gt;269&lt;/rec-number&gt;&lt;foreign-keys&gt;&lt;key app="EN" db-id="a9wffsp9cxseaae9rt459frafrvrxtap9vd9"&gt;269&lt;/key&gt;&lt;/foreign-keys&gt;&lt;ref-type name="Journal Article"&gt;17&lt;/ref-type&gt;&lt;contributors&gt;&lt;/contributors&gt;&lt;titles&gt;&lt;title&gt;GOLD Executive Committee. Global strategy for the diagnosis, management, and prevention of chronic obstructive pulmonary disease (Revised 2011). 2012. http://www.goldcopd.com.&lt;/title&gt;&lt;/titles&gt;&lt;dates&gt;&lt;/dates&gt;&lt;publisher&gt;http://www.goldcopd.com&lt;/publisher&gt;&lt;work-type&gt;&lt;style face="normal" font="default" size="100%"&gt;EB&lt;/style&gt;&lt;style face="normal" font="default" charset="134" size="100%"&gt;/&lt;/style&gt;&lt;style face="normal" font="default" size="100%"&gt;OL&lt;/style&gt;&lt;/work-type&gt;&lt;urls&gt;&lt;/urls&gt;&lt;/record&gt;&lt;/Cite&gt;&lt;/EndNote&gt;</w:instrText>
      </w:r>
      <w:r w:rsidRPr="007759D3">
        <w:rPr>
          <w:bCs/>
          <w:color w:val="000000"/>
          <w:sz w:val="28"/>
          <w:szCs w:val="28"/>
        </w:rPr>
        <w:fldChar w:fldCharType="separate"/>
      </w:r>
      <w:r w:rsidR="00185181">
        <w:rPr>
          <w:bCs/>
          <w:noProof/>
          <w:color w:val="000000"/>
          <w:sz w:val="28"/>
          <w:szCs w:val="28"/>
        </w:rPr>
        <w:t>[</w:t>
      </w:r>
      <w:hyperlink w:anchor="_ENREF_12" w:tooltip=",  #269" w:history="1">
        <w:r w:rsidR="00185181">
          <w:rPr>
            <w:bCs/>
            <w:noProof/>
            <w:color w:val="000000"/>
            <w:sz w:val="28"/>
            <w:szCs w:val="28"/>
          </w:rPr>
          <w:t>12</w:t>
        </w:r>
      </w:hyperlink>
      <w:r w:rsidR="00185181">
        <w:rPr>
          <w:bCs/>
          <w:noProof/>
          <w:color w:val="000000"/>
          <w:sz w:val="28"/>
          <w:szCs w:val="28"/>
        </w:rPr>
        <w:t>]</w:t>
      </w:r>
      <w:r w:rsidRPr="007759D3">
        <w:rPr>
          <w:bCs/>
          <w:color w:val="000000"/>
          <w:sz w:val="28"/>
          <w:szCs w:val="28"/>
        </w:rPr>
        <w:fldChar w:fldCharType="end"/>
      </w:r>
      <w:r w:rsidRPr="007759D3">
        <w:rPr>
          <w:bCs/>
          <w:color w:val="000000"/>
          <w:sz w:val="28"/>
          <w:szCs w:val="28"/>
        </w:rPr>
        <w:t xml:space="preserve"> for at least one month.</w:t>
      </w:r>
    </w:p>
    <w:p w:rsidR="00275B0B" w:rsidRPr="007759D3" w:rsidRDefault="00275B0B" w:rsidP="00853972">
      <w:pPr>
        <w:spacing w:line="360" w:lineRule="auto"/>
        <w:rPr>
          <w:b/>
          <w:sz w:val="28"/>
          <w:szCs w:val="28"/>
        </w:rPr>
      </w:pPr>
      <w:r w:rsidRPr="007759D3">
        <w:rPr>
          <w:b/>
          <w:sz w:val="28"/>
          <w:szCs w:val="28"/>
        </w:rPr>
        <w:t>3.2 Exclusion criteria</w:t>
      </w:r>
    </w:p>
    <w:p w:rsidR="009764A1" w:rsidRPr="007759D3" w:rsidRDefault="00185181" w:rsidP="00853972">
      <w:pPr>
        <w:spacing w:line="360" w:lineRule="auto"/>
        <w:rPr>
          <w:bCs/>
          <w:color w:val="000000"/>
          <w:sz w:val="28"/>
          <w:szCs w:val="28"/>
        </w:rPr>
      </w:pPr>
      <w:r>
        <w:rPr>
          <w:bCs/>
          <w:color w:val="000000"/>
          <w:sz w:val="28"/>
          <w:szCs w:val="28"/>
        </w:rPr>
        <w:t>(1)</w:t>
      </w:r>
      <w:r>
        <w:rPr>
          <w:rFonts w:hint="eastAsia"/>
          <w:bCs/>
          <w:color w:val="000000"/>
          <w:sz w:val="28"/>
          <w:szCs w:val="28"/>
        </w:rPr>
        <w:t xml:space="preserve"> P</w:t>
      </w:r>
      <w:r w:rsidR="009764A1" w:rsidRPr="007759D3">
        <w:rPr>
          <w:bCs/>
          <w:color w:val="000000"/>
          <w:sz w:val="28"/>
          <w:szCs w:val="28"/>
        </w:rPr>
        <w:t>atients used long-acting anticholinergic agents (LAMA), long-acting β2-agonist (LABA), oral or inhaled corticosteroid (ICS) in the previous one month;</w:t>
      </w:r>
    </w:p>
    <w:p w:rsidR="009764A1" w:rsidRPr="007759D3" w:rsidRDefault="009764A1" w:rsidP="00853972">
      <w:pPr>
        <w:spacing w:line="360" w:lineRule="auto"/>
        <w:rPr>
          <w:bCs/>
          <w:color w:val="000000"/>
          <w:sz w:val="28"/>
          <w:szCs w:val="28"/>
        </w:rPr>
      </w:pPr>
      <w:r w:rsidRPr="007759D3">
        <w:rPr>
          <w:bCs/>
          <w:color w:val="000000"/>
          <w:sz w:val="28"/>
          <w:szCs w:val="28"/>
        </w:rPr>
        <w:t xml:space="preserve">(2) </w:t>
      </w:r>
      <w:r w:rsidR="00185181">
        <w:rPr>
          <w:rFonts w:hint="eastAsia"/>
          <w:bCs/>
          <w:color w:val="000000"/>
          <w:sz w:val="28"/>
          <w:szCs w:val="28"/>
        </w:rPr>
        <w:t>W</w:t>
      </w:r>
      <w:r w:rsidRPr="007759D3">
        <w:rPr>
          <w:bCs/>
          <w:color w:val="000000"/>
          <w:sz w:val="28"/>
          <w:szCs w:val="28"/>
        </w:rPr>
        <w:t>ith any infection in the previous one month before study entry;</w:t>
      </w:r>
    </w:p>
    <w:p w:rsidR="009764A1" w:rsidRPr="007759D3" w:rsidRDefault="009764A1" w:rsidP="00853972">
      <w:pPr>
        <w:spacing w:line="360" w:lineRule="auto"/>
        <w:rPr>
          <w:bCs/>
          <w:color w:val="000000"/>
          <w:sz w:val="28"/>
          <w:szCs w:val="28"/>
        </w:rPr>
      </w:pPr>
      <w:r w:rsidRPr="007759D3">
        <w:rPr>
          <w:bCs/>
          <w:color w:val="000000"/>
          <w:sz w:val="28"/>
          <w:szCs w:val="28"/>
        </w:rPr>
        <w:lastRenderedPageBreak/>
        <w:t xml:space="preserve">(3) </w:t>
      </w:r>
      <w:r w:rsidR="00185181">
        <w:rPr>
          <w:rFonts w:hint="eastAsia"/>
          <w:bCs/>
          <w:color w:val="000000"/>
          <w:sz w:val="28"/>
          <w:szCs w:val="28"/>
        </w:rPr>
        <w:t>W</w:t>
      </w:r>
      <w:r w:rsidRPr="007759D3">
        <w:rPr>
          <w:bCs/>
          <w:color w:val="000000"/>
          <w:sz w:val="28"/>
          <w:szCs w:val="28"/>
        </w:rPr>
        <w:t xml:space="preserve">ith proved prostatic hyperplasia, bladder neck stenosis or narrow </w:t>
      </w:r>
      <w:proofErr w:type="gramStart"/>
      <w:r w:rsidRPr="007759D3">
        <w:rPr>
          <w:bCs/>
          <w:color w:val="000000"/>
          <w:sz w:val="28"/>
          <w:szCs w:val="28"/>
        </w:rPr>
        <w:t>angle</w:t>
      </w:r>
      <w:proofErr w:type="gramEnd"/>
      <w:r w:rsidRPr="007759D3">
        <w:rPr>
          <w:bCs/>
          <w:color w:val="000000"/>
          <w:sz w:val="28"/>
          <w:szCs w:val="28"/>
        </w:rPr>
        <w:t xml:space="preserve"> glaucoma;</w:t>
      </w:r>
    </w:p>
    <w:p w:rsidR="00C072C1" w:rsidRPr="007759D3" w:rsidRDefault="009764A1" w:rsidP="00853972">
      <w:pPr>
        <w:spacing w:line="360" w:lineRule="auto"/>
        <w:rPr>
          <w:bCs/>
          <w:color w:val="000000"/>
          <w:sz w:val="28"/>
          <w:szCs w:val="28"/>
        </w:rPr>
      </w:pPr>
      <w:r w:rsidRPr="007759D3">
        <w:rPr>
          <w:bCs/>
          <w:color w:val="000000"/>
          <w:sz w:val="28"/>
          <w:szCs w:val="28"/>
        </w:rPr>
        <w:t xml:space="preserve">(4) </w:t>
      </w:r>
      <w:r w:rsidR="00185181">
        <w:rPr>
          <w:rFonts w:hint="eastAsia"/>
          <w:bCs/>
          <w:color w:val="000000"/>
          <w:sz w:val="28"/>
          <w:szCs w:val="28"/>
        </w:rPr>
        <w:t>W</w:t>
      </w:r>
      <w:r w:rsidRPr="007759D3">
        <w:rPr>
          <w:bCs/>
          <w:color w:val="000000"/>
          <w:sz w:val="28"/>
          <w:szCs w:val="28"/>
        </w:rPr>
        <w:t xml:space="preserve">ith other clinically significant lung diseases or complications which were associated with increasing </w:t>
      </w:r>
      <w:bookmarkStart w:id="4" w:name="OLE_LINK2"/>
      <w:r w:rsidRPr="007759D3">
        <w:rPr>
          <w:bCs/>
          <w:color w:val="000000"/>
          <w:sz w:val="28"/>
          <w:szCs w:val="28"/>
        </w:rPr>
        <w:t>systemic inflammation</w:t>
      </w:r>
      <w:bookmarkEnd w:id="4"/>
      <w:r w:rsidRPr="007759D3">
        <w:rPr>
          <w:bCs/>
          <w:color w:val="000000"/>
          <w:sz w:val="28"/>
          <w:szCs w:val="28"/>
        </w:rPr>
        <w:t xml:space="preserve"> (e.g. rheumatoid arthritis, hepatic diseases, renal diseases, cancer or tuberculosis).</w:t>
      </w:r>
      <w:r w:rsidR="00C072C1" w:rsidRPr="007759D3">
        <w:rPr>
          <w:bCs/>
          <w:color w:val="000000"/>
          <w:sz w:val="28"/>
          <w:szCs w:val="28"/>
        </w:rPr>
        <w:t xml:space="preserve"> </w:t>
      </w:r>
    </w:p>
    <w:p w:rsidR="00C537BC" w:rsidRPr="007759D3" w:rsidRDefault="00C537BC" w:rsidP="00853972">
      <w:pPr>
        <w:spacing w:line="360" w:lineRule="auto"/>
        <w:rPr>
          <w:bCs/>
          <w:color w:val="000000"/>
          <w:sz w:val="28"/>
          <w:szCs w:val="28"/>
        </w:rPr>
      </w:pPr>
    </w:p>
    <w:p w:rsidR="00300A2F" w:rsidRPr="007759D3" w:rsidRDefault="00300A2F" w:rsidP="00853972">
      <w:pPr>
        <w:spacing w:line="360" w:lineRule="auto"/>
        <w:rPr>
          <w:b/>
          <w:bCs/>
          <w:sz w:val="28"/>
          <w:szCs w:val="28"/>
        </w:rPr>
      </w:pPr>
      <w:r w:rsidRPr="007759D3">
        <w:rPr>
          <w:b/>
          <w:bCs/>
          <w:sz w:val="28"/>
          <w:szCs w:val="28"/>
        </w:rPr>
        <w:t>4.</w:t>
      </w:r>
      <w:r w:rsidR="005110DC" w:rsidRPr="007759D3">
        <w:rPr>
          <w:b/>
          <w:bCs/>
          <w:sz w:val="28"/>
          <w:szCs w:val="28"/>
        </w:rPr>
        <w:t xml:space="preserve"> </w:t>
      </w:r>
      <w:r w:rsidRPr="007759D3">
        <w:rPr>
          <w:b/>
          <w:bCs/>
          <w:sz w:val="28"/>
          <w:szCs w:val="28"/>
        </w:rPr>
        <w:t>Grouping</w:t>
      </w:r>
      <w:r w:rsidR="0002402F" w:rsidRPr="007759D3">
        <w:rPr>
          <w:b/>
          <w:bCs/>
          <w:sz w:val="28"/>
          <w:szCs w:val="28"/>
        </w:rPr>
        <w:t xml:space="preserve"> and Intervention</w:t>
      </w:r>
    </w:p>
    <w:p w:rsidR="00C537BC" w:rsidRPr="007759D3" w:rsidRDefault="00300A2F" w:rsidP="00853972">
      <w:pPr>
        <w:spacing w:line="360" w:lineRule="auto"/>
        <w:rPr>
          <w:bCs/>
          <w:color w:val="000000"/>
          <w:sz w:val="28"/>
          <w:szCs w:val="28"/>
        </w:rPr>
      </w:pPr>
      <w:r w:rsidRPr="007759D3">
        <w:rPr>
          <w:bCs/>
          <w:color w:val="000000"/>
          <w:sz w:val="28"/>
          <w:szCs w:val="28"/>
        </w:rPr>
        <w:t>Eligible participants w</w:t>
      </w:r>
      <w:r w:rsidR="00653DF8" w:rsidRPr="007759D3">
        <w:rPr>
          <w:bCs/>
          <w:color w:val="000000"/>
          <w:sz w:val="28"/>
          <w:szCs w:val="28"/>
        </w:rPr>
        <w:t>ill be</w:t>
      </w:r>
      <w:r w:rsidRPr="007759D3">
        <w:rPr>
          <w:bCs/>
          <w:color w:val="000000"/>
          <w:sz w:val="28"/>
          <w:szCs w:val="28"/>
        </w:rPr>
        <w:t xml:space="preserve"> randomly assigned (1:1:1:1) using a computer-generated randomization list to one of four arms: group I, Tio 18ug once daily by </w:t>
      </w:r>
      <w:bookmarkStart w:id="5" w:name="OLE_LINK52"/>
      <w:r w:rsidRPr="007759D3">
        <w:rPr>
          <w:bCs/>
          <w:color w:val="000000"/>
          <w:sz w:val="28"/>
          <w:szCs w:val="28"/>
        </w:rPr>
        <w:t>Handihaler</w:t>
      </w:r>
      <w:bookmarkEnd w:id="5"/>
      <w:r w:rsidRPr="007759D3">
        <w:rPr>
          <w:bCs/>
          <w:color w:val="000000"/>
          <w:sz w:val="28"/>
          <w:szCs w:val="28"/>
        </w:rPr>
        <w:t xml:space="preserve"> (Boehringer Ingelheim Pharma, Ingelheim, Germany); group II, Bud/Form 160/4.5ug/dose (Symbicort Turbuhaler; AstraZeneca, Sweden) one inhalation twice daily; group III, Bud/Form 160/4.5ug/dose two inhalations twice daily; group IV, Tio 18ug once daily plus Bud/Form 160/4.5ug/dose one inhalation twice daily. </w:t>
      </w:r>
    </w:p>
    <w:p w:rsidR="00300A2F" w:rsidRPr="007759D3" w:rsidRDefault="00300A2F" w:rsidP="007759D3">
      <w:pPr>
        <w:spacing w:line="360" w:lineRule="auto"/>
        <w:ind w:firstLineChars="100" w:firstLine="280"/>
        <w:rPr>
          <w:bCs/>
          <w:color w:val="000000"/>
          <w:sz w:val="28"/>
          <w:szCs w:val="28"/>
        </w:rPr>
      </w:pPr>
      <w:r w:rsidRPr="007759D3">
        <w:rPr>
          <w:bCs/>
          <w:color w:val="000000"/>
          <w:sz w:val="28"/>
          <w:szCs w:val="28"/>
        </w:rPr>
        <w:t xml:space="preserve">All subjects </w:t>
      </w:r>
      <w:r w:rsidR="00653DF8" w:rsidRPr="007759D3">
        <w:rPr>
          <w:bCs/>
          <w:color w:val="000000"/>
          <w:sz w:val="28"/>
          <w:szCs w:val="28"/>
        </w:rPr>
        <w:t>will be</w:t>
      </w:r>
      <w:r w:rsidRPr="007759D3">
        <w:rPr>
          <w:bCs/>
          <w:color w:val="000000"/>
          <w:sz w:val="28"/>
          <w:szCs w:val="28"/>
        </w:rPr>
        <w:t xml:space="preserve"> allowed to take Terbutaline (Bricasol pressurized metered-dose inhale; AstraZeneca, Wuxi, China) as reliever during the study period. No other bronchodilator </w:t>
      </w:r>
      <w:r w:rsidR="00653DF8" w:rsidRPr="007759D3">
        <w:rPr>
          <w:bCs/>
          <w:color w:val="000000"/>
          <w:sz w:val="28"/>
          <w:szCs w:val="28"/>
        </w:rPr>
        <w:t>will be</w:t>
      </w:r>
      <w:r w:rsidRPr="007759D3">
        <w:rPr>
          <w:bCs/>
          <w:color w:val="000000"/>
          <w:sz w:val="28"/>
          <w:szCs w:val="28"/>
        </w:rPr>
        <w:t xml:space="preserve"> permitted to be used throughout the study.</w:t>
      </w:r>
    </w:p>
    <w:p w:rsidR="001D6ED9" w:rsidRPr="007759D3" w:rsidRDefault="001D6ED9" w:rsidP="007759D3">
      <w:pPr>
        <w:spacing w:line="360" w:lineRule="auto"/>
        <w:ind w:firstLineChars="100" w:firstLine="280"/>
        <w:rPr>
          <w:bCs/>
          <w:color w:val="000000"/>
          <w:sz w:val="28"/>
          <w:szCs w:val="28"/>
        </w:rPr>
      </w:pPr>
    </w:p>
    <w:p w:rsidR="001D6ED9" w:rsidRPr="007759D3" w:rsidRDefault="001D6ED9" w:rsidP="001D6ED9">
      <w:pPr>
        <w:spacing w:line="360" w:lineRule="auto"/>
        <w:rPr>
          <w:b/>
          <w:bCs/>
          <w:sz w:val="28"/>
          <w:szCs w:val="28"/>
        </w:rPr>
      </w:pPr>
      <w:r w:rsidRPr="007759D3">
        <w:rPr>
          <w:b/>
          <w:bCs/>
          <w:sz w:val="28"/>
          <w:szCs w:val="28"/>
        </w:rPr>
        <w:t>5. Follow-up</w:t>
      </w:r>
    </w:p>
    <w:p w:rsidR="001D6ED9" w:rsidRPr="007759D3" w:rsidRDefault="00653DF8" w:rsidP="001D6ED9">
      <w:pPr>
        <w:spacing w:line="360" w:lineRule="auto"/>
        <w:rPr>
          <w:rFonts w:eastAsiaTheme="minorEastAsia"/>
          <w:kern w:val="0"/>
          <w:sz w:val="28"/>
          <w:szCs w:val="28"/>
        </w:rPr>
      </w:pPr>
      <w:r w:rsidRPr="007759D3">
        <w:rPr>
          <w:rFonts w:eastAsia="Times New Roman"/>
          <w:kern w:val="0"/>
          <w:sz w:val="28"/>
          <w:szCs w:val="28"/>
        </w:rPr>
        <w:t xml:space="preserve">The treatment duration </w:t>
      </w:r>
      <w:r w:rsidRPr="007759D3">
        <w:rPr>
          <w:rFonts w:eastAsiaTheme="minorEastAsia"/>
          <w:kern w:val="0"/>
          <w:sz w:val="28"/>
          <w:szCs w:val="28"/>
        </w:rPr>
        <w:t>i</w:t>
      </w:r>
      <w:r w:rsidRPr="007759D3">
        <w:rPr>
          <w:rFonts w:eastAsia="Times New Roman"/>
          <w:kern w:val="0"/>
          <w:sz w:val="28"/>
          <w:szCs w:val="28"/>
        </w:rPr>
        <w:t xml:space="preserve">s 6 months, with clinical visits at </w:t>
      </w:r>
      <w:r w:rsidRPr="007759D3">
        <w:rPr>
          <w:kern w:val="0"/>
          <w:sz w:val="28"/>
          <w:szCs w:val="28"/>
        </w:rPr>
        <w:t xml:space="preserve">the end of the first </w:t>
      </w:r>
      <w:r w:rsidRPr="007759D3">
        <w:rPr>
          <w:rFonts w:eastAsia="Times New Roman"/>
          <w:kern w:val="0"/>
          <w:sz w:val="28"/>
          <w:szCs w:val="28"/>
        </w:rPr>
        <w:t>month</w:t>
      </w:r>
      <w:r w:rsidRPr="007759D3">
        <w:rPr>
          <w:kern w:val="0"/>
          <w:sz w:val="28"/>
          <w:szCs w:val="28"/>
        </w:rPr>
        <w:t xml:space="preserve"> (visit 2)</w:t>
      </w:r>
      <w:r w:rsidRPr="007759D3">
        <w:rPr>
          <w:rFonts w:eastAsia="Times New Roman"/>
          <w:kern w:val="0"/>
          <w:sz w:val="28"/>
          <w:szCs w:val="28"/>
        </w:rPr>
        <w:t xml:space="preserve">, </w:t>
      </w:r>
      <w:r w:rsidRPr="007759D3">
        <w:rPr>
          <w:kern w:val="0"/>
          <w:sz w:val="28"/>
          <w:szCs w:val="28"/>
        </w:rPr>
        <w:t>the third month (visit 3)</w:t>
      </w:r>
      <w:r w:rsidRPr="007759D3">
        <w:rPr>
          <w:rFonts w:eastAsia="Times New Roman"/>
          <w:kern w:val="0"/>
          <w:sz w:val="28"/>
          <w:szCs w:val="28"/>
        </w:rPr>
        <w:t xml:space="preserve"> and </w:t>
      </w:r>
      <w:r w:rsidRPr="007759D3">
        <w:rPr>
          <w:kern w:val="0"/>
          <w:sz w:val="28"/>
          <w:szCs w:val="28"/>
        </w:rPr>
        <w:t>the sixth month (visit 4)</w:t>
      </w:r>
      <w:r w:rsidRPr="007759D3">
        <w:rPr>
          <w:rFonts w:eastAsia="Times New Roman"/>
          <w:kern w:val="0"/>
          <w:sz w:val="28"/>
          <w:szCs w:val="28"/>
        </w:rPr>
        <w:t xml:space="preserve">. </w:t>
      </w:r>
      <w:r w:rsidRPr="007759D3">
        <w:rPr>
          <w:rFonts w:eastAsiaTheme="minorEastAsia"/>
          <w:kern w:val="0"/>
          <w:sz w:val="28"/>
          <w:szCs w:val="28"/>
        </w:rPr>
        <w:t>Outcomes will be record during the follow-up (Table 1).</w:t>
      </w:r>
      <w:r w:rsidRPr="007759D3">
        <w:rPr>
          <w:kern w:val="0"/>
          <w:sz w:val="28"/>
          <w:szCs w:val="28"/>
        </w:rPr>
        <w:t xml:space="preserve"> During the treatment</w:t>
      </w:r>
      <w:r w:rsidRPr="007759D3">
        <w:rPr>
          <w:rFonts w:eastAsia="Times New Roman"/>
          <w:kern w:val="0"/>
          <w:sz w:val="28"/>
          <w:szCs w:val="28"/>
        </w:rPr>
        <w:t xml:space="preserve">, </w:t>
      </w:r>
      <w:r w:rsidRPr="007759D3">
        <w:rPr>
          <w:kern w:val="0"/>
          <w:sz w:val="28"/>
          <w:szCs w:val="28"/>
        </w:rPr>
        <w:t>subject</w:t>
      </w:r>
      <w:r w:rsidRPr="007759D3">
        <w:rPr>
          <w:rFonts w:eastAsia="Times New Roman"/>
          <w:kern w:val="0"/>
          <w:sz w:val="28"/>
          <w:szCs w:val="28"/>
        </w:rPr>
        <w:t xml:space="preserve">s with </w:t>
      </w:r>
      <w:r w:rsidRPr="007759D3">
        <w:rPr>
          <w:kern w:val="0"/>
          <w:sz w:val="28"/>
          <w:szCs w:val="28"/>
        </w:rPr>
        <w:t xml:space="preserve">any of </w:t>
      </w:r>
      <w:r w:rsidRPr="007759D3">
        <w:rPr>
          <w:rFonts w:eastAsia="Times New Roman"/>
          <w:kern w:val="0"/>
          <w:sz w:val="28"/>
          <w:szCs w:val="28"/>
        </w:rPr>
        <w:t>the following conditions w</w:t>
      </w:r>
      <w:r w:rsidRPr="007759D3">
        <w:rPr>
          <w:rFonts w:eastAsiaTheme="minorEastAsia"/>
          <w:kern w:val="0"/>
          <w:sz w:val="28"/>
          <w:szCs w:val="28"/>
        </w:rPr>
        <w:t>ill</w:t>
      </w:r>
      <w:r w:rsidRPr="007759D3">
        <w:rPr>
          <w:rFonts w:eastAsia="Times New Roman"/>
          <w:kern w:val="0"/>
          <w:sz w:val="28"/>
          <w:szCs w:val="28"/>
        </w:rPr>
        <w:t xml:space="preserve"> be removed from the study: not tak</w:t>
      </w:r>
      <w:r w:rsidRPr="007759D3">
        <w:rPr>
          <w:kern w:val="0"/>
          <w:sz w:val="28"/>
          <w:szCs w:val="28"/>
        </w:rPr>
        <w:t>ing</w:t>
      </w:r>
      <w:r w:rsidRPr="007759D3">
        <w:rPr>
          <w:rFonts w:eastAsia="Times New Roman"/>
          <w:kern w:val="0"/>
          <w:sz w:val="28"/>
          <w:szCs w:val="28"/>
        </w:rPr>
        <w:t xml:space="preserve"> medication as require</w:t>
      </w:r>
      <w:r w:rsidRPr="007759D3">
        <w:rPr>
          <w:kern w:val="0"/>
          <w:sz w:val="28"/>
          <w:szCs w:val="28"/>
        </w:rPr>
        <w:t>d</w:t>
      </w:r>
      <w:r w:rsidRPr="007759D3">
        <w:rPr>
          <w:rFonts w:eastAsia="Times New Roman"/>
          <w:kern w:val="0"/>
          <w:sz w:val="28"/>
          <w:szCs w:val="28"/>
        </w:rPr>
        <w:t>; combined with acute exacerbation</w:t>
      </w:r>
      <w:r w:rsidRPr="007759D3">
        <w:rPr>
          <w:kern w:val="0"/>
          <w:sz w:val="28"/>
          <w:szCs w:val="28"/>
        </w:rPr>
        <w:t>s</w:t>
      </w:r>
      <w:r w:rsidRPr="007759D3">
        <w:rPr>
          <w:rFonts w:eastAsia="Times New Roman"/>
          <w:kern w:val="0"/>
          <w:sz w:val="28"/>
          <w:szCs w:val="28"/>
        </w:rPr>
        <w:t xml:space="preserve">; </w:t>
      </w:r>
      <w:r w:rsidRPr="007759D3">
        <w:rPr>
          <w:kern w:val="0"/>
          <w:sz w:val="28"/>
          <w:szCs w:val="28"/>
        </w:rPr>
        <w:t xml:space="preserve">occurring </w:t>
      </w:r>
      <w:r w:rsidRPr="007759D3">
        <w:rPr>
          <w:rFonts w:eastAsia="Times New Roman"/>
          <w:kern w:val="0"/>
          <w:sz w:val="28"/>
          <w:szCs w:val="28"/>
        </w:rPr>
        <w:t>serious adverse events; combined with any one of the above exclusion criteria.</w:t>
      </w:r>
    </w:p>
    <w:p w:rsidR="00653DF8" w:rsidRPr="007759D3" w:rsidRDefault="00653DF8" w:rsidP="00653DF8">
      <w:pPr>
        <w:spacing w:line="360" w:lineRule="auto"/>
        <w:jc w:val="center"/>
        <w:rPr>
          <w:rFonts w:eastAsiaTheme="minorEastAsia"/>
          <w:kern w:val="0"/>
          <w:sz w:val="28"/>
          <w:szCs w:val="28"/>
        </w:rPr>
      </w:pPr>
      <w:r w:rsidRPr="007759D3">
        <w:rPr>
          <w:rFonts w:eastAsiaTheme="minorEastAsia"/>
          <w:kern w:val="0"/>
          <w:sz w:val="28"/>
          <w:szCs w:val="28"/>
        </w:rPr>
        <w:t>Table 1 Outcomes record during the follow-up.</w:t>
      </w:r>
    </w:p>
    <w:tbl>
      <w:tblPr>
        <w:tblStyle w:val="ae"/>
        <w:tblW w:w="0" w:type="auto"/>
        <w:tblInd w:w="-459" w:type="dxa"/>
        <w:tblLook w:val="04A0" w:firstRow="1" w:lastRow="0" w:firstColumn="1" w:lastColumn="0" w:noHBand="0" w:noVBand="1"/>
      </w:tblPr>
      <w:tblGrid>
        <w:gridCol w:w="1967"/>
        <w:gridCol w:w="1702"/>
        <w:gridCol w:w="1702"/>
        <w:gridCol w:w="1702"/>
        <w:gridCol w:w="1702"/>
      </w:tblGrid>
      <w:tr w:rsidR="00653DF8" w:rsidRPr="007759D3" w:rsidTr="00185181">
        <w:tc>
          <w:tcPr>
            <w:tcW w:w="1967" w:type="dxa"/>
            <w:tcBorders>
              <w:top w:val="single" w:sz="4" w:space="0" w:color="auto"/>
              <w:left w:val="single" w:sz="4" w:space="0" w:color="auto"/>
              <w:bottom w:val="single" w:sz="4" w:space="0" w:color="auto"/>
              <w:right w:val="single" w:sz="4" w:space="0" w:color="auto"/>
              <w:tl2br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 xml:space="preserve">     </w:t>
            </w:r>
            <w:r w:rsidR="00185181" w:rsidRPr="007759D3">
              <w:rPr>
                <w:color w:val="000000" w:themeColor="text1"/>
                <w:sz w:val="28"/>
                <w:szCs w:val="28"/>
              </w:rPr>
              <w:t>Time</w:t>
            </w:r>
            <w:r w:rsidRPr="007759D3">
              <w:rPr>
                <w:color w:val="000000" w:themeColor="text1"/>
                <w:sz w:val="28"/>
                <w:szCs w:val="28"/>
              </w:rPr>
              <w:t xml:space="preserve">     </w:t>
            </w:r>
          </w:p>
          <w:p w:rsidR="00653DF8" w:rsidRPr="007759D3" w:rsidRDefault="00653DF8">
            <w:pPr>
              <w:spacing w:line="400" w:lineRule="exact"/>
              <w:rPr>
                <w:color w:val="000000" w:themeColor="text1"/>
                <w:sz w:val="28"/>
                <w:szCs w:val="28"/>
              </w:rPr>
            </w:pPr>
            <w:r w:rsidRPr="007759D3">
              <w:rPr>
                <w:color w:val="000000" w:themeColor="text1"/>
                <w:sz w:val="28"/>
                <w:szCs w:val="28"/>
              </w:rPr>
              <w:t>Outcomes</w:t>
            </w:r>
          </w:p>
        </w:tc>
        <w:tc>
          <w:tcPr>
            <w:tcW w:w="0" w:type="auto"/>
            <w:tcBorders>
              <w:top w:val="single" w:sz="4" w:space="0" w:color="auto"/>
              <w:left w:val="single" w:sz="4" w:space="0" w:color="auto"/>
              <w:bottom w:val="single" w:sz="4" w:space="0" w:color="auto"/>
              <w:right w:val="single" w:sz="4" w:space="0" w:color="auto"/>
            </w:tcBorders>
            <w:hideMark/>
          </w:tcPr>
          <w:p w:rsidR="00185181" w:rsidRDefault="00653DF8" w:rsidP="00653DF8">
            <w:pPr>
              <w:spacing w:line="400" w:lineRule="exact"/>
              <w:jc w:val="center"/>
              <w:rPr>
                <w:rFonts w:hint="eastAsia"/>
                <w:color w:val="000000" w:themeColor="text1"/>
                <w:sz w:val="28"/>
                <w:szCs w:val="28"/>
              </w:rPr>
            </w:pPr>
            <w:r w:rsidRPr="007759D3">
              <w:rPr>
                <w:color w:val="000000" w:themeColor="text1"/>
                <w:sz w:val="28"/>
                <w:szCs w:val="28"/>
              </w:rPr>
              <w:t>Visit 1</w:t>
            </w:r>
          </w:p>
          <w:p w:rsidR="00653DF8" w:rsidRPr="007759D3" w:rsidRDefault="00653DF8" w:rsidP="00653DF8">
            <w:pPr>
              <w:spacing w:line="400" w:lineRule="exact"/>
              <w:jc w:val="center"/>
              <w:rPr>
                <w:color w:val="000000" w:themeColor="text1"/>
                <w:sz w:val="28"/>
                <w:szCs w:val="28"/>
              </w:rPr>
            </w:pPr>
            <w:r w:rsidRPr="007759D3">
              <w:rPr>
                <w:color w:val="000000" w:themeColor="text1"/>
                <w:sz w:val="28"/>
                <w:szCs w:val="28"/>
              </w:rPr>
              <w:t>（</w:t>
            </w:r>
            <w:r w:rsidRPr="007759D3">
              <w:rPr>
                <w:color w:val="000000" w:themeColor="text1"/>
                <w:sz w:val="28"/>
                <w:szCs w:val="28"/>
              </w:rPr>
              <w:t>month 0</w:t>
            </w: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rsidP="00653DF8">
            <w:pPr>
              <w:spacing w:line="400" w:lineRule="exact"/>
              <w:jc w:val="center"/>
              <w:rPr>
                <w:color w:val="000000" w:themeColor="text1"/>
                <w:sz w:val="28"/>
                <w:szCs w:val="28"/>
              </w:rPr>
            </w:pPr>
            <w:r w:rsidRPr="007759D3">
              <w:rPr>
                <w:color w:val="000000" w:themeColor="text1"/>
                <w:sz w:val="28"/>
                <w:szCs w:val="28"/>
              </w:rPr>
              <w:t>Visit 2</w:t>
            </w:r>
          </w:p>
          <w:p w:rsidR="00653DF8" w:rsidRPr="007759D3" w:rsidRDefault="00653DF8" w:rsidP="00653DF8">
            <w:pPr>
              <w:spacing w:line="400" w:lineRule="exact"/>
              <w:jc w:val="center"/>
              <w:rPr>
                <w:color w:val="000000" w:themeColor="text1"/>
                <w:sz w:val="28"/>
                <w:szCs w:val="28"/>
              </w:rPr>
            </w:pPr>
            <w:r w:rsidRPr="007759D3">
              <w:rPr>
                <w:color w:val="000000" w:themeColor="text1"/>
                <w:sz w:val="28"/>
                <w:szCs w:val="28"/>
              </w:rPr>
              <w:t>（</w:t>
            </w:r>
            <w:r w:rsidRPr="007759D3">
              <w:rPr>
                <w:color w:val="000000" w:themeColor="text1"/>
                <w:sz w:val="28"/>
                <w:szCs w:val="28"/>
              </w:rPr>
              <w:t>month 1</w:t>
            </w: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rsidP="00653DF8">
            <w:pPr>
              <w:spacing w:line="400" w:lineRule="exact"/>
              <w:jc w:val="center"/>
              <w:rPr>
                <w:color w:val="000000" w:themeColor="text1"/>
                <w:sz w:val="28"/>
                <w:szCs w:val="28"/>
              </w:rPr>
            </w:pPr>
            <w:r w:rsidRPr="007759D3">
              <w:rPr>
                <w:color w:val="000000" w:themeColor="text1"/>
                <w:sz w:val="28"/>
                <w:szCs w:val="28"/>
              </w:rPr>
              <w:t>Visit 3</w:t>
            </w:r>
          </w:p>
          <w:p w:rsidR="00653DF8" w:rsidRPr="007759D3" w:rsidRDefault="00653DF8" w:rsidP="00653DF8">
            <w:pPr>
              <w:spacing w:line="400" w:lineRule="exact"/>
              <w:jc w:val="center"/>
              <w:rPr>
                <w:color w:val="000000" w:themeColor="text1"/>
                <w:sz w:val="28"/>
                <w:szCs w:val="28"/>
              </w:rPr>
            </w:pPr>
            <w:r w:rsidRPr="007759D3">
              <w:rPr>
                <w:color w:val="000000" w:themeColor="text1"/>
                <w:sz w:val="28"/>
                <w:szCs w:val="28"/>
              </w:rPr>
              <w:t>（</w:t>
            </w:r>
            <w:r w:rsidRPr="007759D3">
              <w:rPr>
                <w:color w:val="000000" w:themeColor="text1"/>
                <w:sz w:val="28"/>
                <w:szCs w:val="28"/>
              </w:rPr>
              <w:t>month 3</w:t>
            </w: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rsidP="00653DF8">
            <w:pPr>
              <w:spacing w:line="400" w:lineRule="exact"/>
              <w:jc w:val="center"/>
              <w:rPr>
                <w:color w:val="000000" w:themeColor="text1"/>
                <w:sz w:val="28"/>
                <w:szCs w:val="28"/>
              </w:rPr>
            </w:pPr>
            <w:r w:rsidRPr="007759D3">
              <w:rPr>
                <w:color w:val="000000" w:themeColor="text1"/>
                <w:sz w:val="28"/>
                <w:szCs w:val="28"/>
              </w:rPr>
              <w:t>Visit 4</w:t>
            </w:r>
          </w:p>
          <w:p w:rsidR="00653DF8" w:rsidRPr="007759D3" w:rsidRDefault="00653DF8" w:rsidP="00653DF8">
            <w:pPr>
              <w:spacing w:line="400" w:lineRule="exact"/>
              <w:jc w:val="center"/>
              <w:rPr>
                <w:color w:val="000000" w:themeColor="text1"/>
                <w:sz w:val="28"/>
                <w:szCs w:val="28"/>
              </w:rPr>
            </w:pPr>
            <w:r w:rsidRPr="007759D3">
              <w:rPr>
                <w:color w:val="000000" w:themeColor="text1"/>
                <w:sz w:val="28"/>
                <w:szCs w:val="28"/>
              </w:rPr>
              <w:t>（</w:t>
            </w:r>
            <w:r w:rsidRPr="007759D3">
              <w:rPr>
                <w:color w:val="000000" w:themeColor="text1"/>
                <w:sz w:val="28"/>
                <w:szCs w:val="28"/>
              </w:rPr>
              <w:t>month 6</w:t>
            </w: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AECOPD?</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CRP</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IL-6</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IL-8</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Fib</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TNF-α</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SAA</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WBC</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FEV1</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tcPr>
          <w:p w:rsidR="00653DF8" w:rsidRPr="007759D3" w:rsidRDefault="00653DF8">
            <w:pPr>
              <w:spacing w:line="400" w:lineRule="exact"/>
              <w:rPr>
                <w:rFonts w:eastAsia="黑体"/>
                <w:color w:val="000000" w:themeColor="text1"/>
                <w:sz w:val="28"/>
                <w:szCs w:val="28"/>
              </w:rPr>
            </w:pP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FVC</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tcPr>
          <w:p w:rsidR="00653DF8" w:rsidRPr="007759D3" w:rsidRDefault="00653DF8">
            <w:pPr>
              <w:spacing w:line="400" w:lineRule="exact"/>
              <w:rPr>
                <w:rFonts w:eastAsia="黑体"/>
                <w:color w:val="000000" w:themeColor="text1"/>
                <w:sz w:val="28"/>
                <w:szCs w:val="28"/>
              </w:rPr>
            </w:pP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FEV1/FVC</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tcPr>
          <w:p w:rsidR="00653DF8" w:rsidRPr="007759D3" w:rsidRDefault="00653DF8">
            <w:pPr>
              <w:spacing w:line="400" w:lineRule="exact"/>
              <w:rPr>
                <w:rFonts w:eastAsia="黑体"/>
                <w:color w:val="000000" w:themeColor="text1"/>
                <w:sz w:val="28"/>
                <w:szCs w:val="28"/>
              </w:rPr>
            </w:pP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r>
      <w:tr w:rsidR="00653DF8" w:rsidRPr="007759D3" w:rsidTr="00185181">
        <w:tc>
          <w:tcPr>
            <w:tcW w:w="1967" w:type="dxa"/>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color w:val="000000" w:themeColor="text1"/>
                <w:sz w:val="28"/>
                <w:szCs w:val="28"/>
              </w:rPr>
            </w:pPr>
            <w:r w:rsidRPr="007759D3">
              <w:rPr>
                <w:color w:val="000000" w:themeColor="text1"/>
                <w:sz w:val="28"/>
                <w:szCs w:val="28"/>
              </w:rPr>
              <w:t>CA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c>
          <w:tcPr>
            <w:tcW w:w="0" w:type="auto"/>
            <w:tcBorders>
              <w:top w:val="single" w:sz="4" w:space="0" w:color="auto"/>
              <w:left w:val="single" w:sz="4" w:space="0" w:color="auto"/>
              <w:bottom w:val="single" w:sz="4" w:space="0" w:color="auto"/>
              <w:right w:val="single" w:sz="4" w:space="0" w:color="auto"/>
            </w:tcBorders>
            <w:hideMark/>
          </w:tcPr>
          <w:p w:rsidR="00653DF8" w:rsidRPr="007759D3" w:rsidRDefault="00653DF8">
            <w:pPr>
              <w:spacing w:line="400" w:lineRule="exact"/>
              <w:rPr>
                <w:rFonts w:eastAsia="黑体"/>
                <w:color w:val="000000" w:themeColor="text1"/>
                <w:sz w:val="28"/>
                <w:szCs w:val="28"/>
              </w:rPr>
            </w:pPr>
            <w:r w:rsidRPr="007759D3">
              <w:rPr>
                <w:color w:val="000000" w:themeColor="text1"/>
                <w:sz w:val="28"/>
                <w:szCs w:val="28"/>
              </w:rPr>
              <w:t>√</w:t>
            </w:r>
          </w:p>
        </w:tc>
      </w:tr>
    </w:tbl>
    <w:p w:rsidR="00653DF8" w:rsidRPr="007759D3" w:rsidRDefault="00653DF8" w:rsidP="001D6ED9">
      <w:pPr>
        <w:spacing w:line="360" w:lineRule="auto"/>
        <w:rPr>
          <w:rFonts w:eastAsiaTheme="minorEastAsia"/>
          <w:b/>
          <w:bCs/>
          <w:sz w:val="28"/>
          <w:szCs w:val="28"/>
        </w:rPr>
      </w:pPr>
    </w:p>
    <w:p w:rsidR="0002402F" w:rsidRPr="007759D3" w:rsidRDefault="0002402F" w:rsidP="001D6ED9">
      <w:pPr>
        <w:spacing w:line="360" w:lineRule="auto"/>
        <w:rPr>
          <w:rFonts w:eastAsiaTheme="minorEastAsia"/>
          <w:b/>
          <w:bCs/>
          <w:sz w:val="28"/>
          <w:szCs w:val="28"/>
        </w:rPr>
      </w:pPr>
      <w:r w:rsidRPr="007759D3">
        <w:rPr>
          <w:rFonts w:eastAsiaTheme="minorEastAsia"/>
          <w:b/>
          <w:bCs/>
          <w:sz w:val="28"/>
          <w:szCs w:val="28"/>
        </w:rPr>
        <w:t>6. Outcome measures</w:t>
      </w:r>
    </w:p>
    <w:p w:rsidR="0002402F" w:rsidRPr="007759D3" w:rsidRDefault="00543697" w:rsidP="001D6ED9">
      <w:pPr>
        <w:spacing w:line="360" w:lineRule="auto"/>
        <w:rPr>
          <w:sz w:val="28"/>
          <w:szCs w:val="28"/>
        </w:rPr>
      </w:pPr>
      <w:r w:rsidRPr="007759D3">
        <w:rPr>
          <w:rFonts w:eastAsiaTheme="minorEastAsia"/>
          <w:bCs/>
          <w:sz w:val="28"/>
          <w:szCs w:val="28"/>
        </w:rPr>
        <w:t xml:space="preserve">6.1 </w:t>
      </w:r>
      <w:r w:rsidR="0002402F" w:rsidRPr="007759D3">
        <w:rPr>
          <w:sz w:val="28"/>
          <w:szCs w:val="28"/>
        </w:rPr>
        <w:t xml:space="preserve">Primary outcome measures: </w:t>
      </w:r>
      <w:r w:rsidR="00FA785F" w:rsidRPr="007759D3">
        <w:rPr>
          <w:sz w:val="28"/>
          <w:szCs w:val="28"/>
        </w:rPr>
        <w:t>systemic inflammation biomarkers (including CRP, IL-6, IL-8, SAA, TNF-α, Fib, and</w:t>
      </w:r>
      <w:r w:rsidRPr="007759D3">
        <w:rPr>
          <w:sz w:val="28"/>
          <w:szCs w:val="28"/>
        </w:rPr>
        <w:t xml:space="preserve"> </w:t>
      </w:r>
      <w:r w:rsidR="00FA785F" w:rsidRPr="007759D3">
        <w:rPr>
          <w:sz w:val="28"/>
          <w:szCs w:val="28"/>
        </w:rPr>
        <w:t>WBC).</w:t>
      </w:r>
    </w:p>
    <w:p w:rsidR="00FA785F" w:rsidRPr="007759D3" w:rsidRDefault="00FA785F" w:rsidP="007759D3">
      <w:pPr>
        <w:spacing w:line="360" w:lineRule="auto"/>
        <w:ind w:firstLineChars="200" w:firstLine="560"/>
        <w:rPr>
          <w:bCs/>
          <w:color w:val="000000"/>
          <w:sz w:val="28"/>
          <w:szCs w:val="28"/>
        </w:rPr>
      </w:pPr>
      <w:r w:rsidRPr="007759D3">
        <w:rPr>
          <w:bCs/>
          <w:color w:val="000000"/>
          <w:sz w:val="28"/>
          <w:szCs w:val="28"/>
        </w:rPr>
        <w:t>During each visit, fasting blood samples were collected in the morning. The samples were stored at -80°C until analyzed with standard hospital assays in the central laboratory.</w:t>
      </w:r>
    </w:p>
    <w:p w:rsidR="0002402F" w:rsidRPr="007759D3" w:rsidRDefault="00543697" w:rsidP="001D6ED9">
      <w:pPr>
        <w:spacing w:line="360" w:lineRule="auto"/>
        <w:rPr>
          <w:sz w:val="28"/>
          <w:szCs w:val="28"/>
        </w:rPr>
      </w:pPr>
      <w:r w:rsidRPr="007759D3">
        <w:rPr>
          <w:sz w:val="28"/>
          <w:szCs w:val="28"/>
        </w:rPr>
        <w:t>6.2</w:t>
      </w:r>
      <w:r w:rsidR="005110DC" w:rsidRPr="007759D3">
        <w:rPr>
          <w:sz w:val="28"/>
          <w:szCs w:val="28"/>
        </w:rPr>
        <w:t xml:space="preserve"> </w:t>
      </w:r>
      <w:r w:rsidR="0002402F" w:rsidRPr="007759D3">
        <w:rPr>
          <w:sz w:val="28"/>
          <w:szCs w:val="28"/>
        </w:rPr>
        <w:t>Secondary outcome measures</w:t>
      </w:r>
    </w:p>
    <w:p w:rsidR="00543697" w:rsidRPr="007759D3" w:rsidRDefault="00543697" w:rsidP="001D6ED9">
      <w:pPr>
        <w:spacing w:line="360" w:lineRule="auto"/>
        <w:rPr>
          <w:sz w:val="28"/>
          <w:szCs w:val="28"/>
        </w:rPr>
      </w:pPr>
      <w:r w:rsidRPr="007759D3">
        <w:rPr>
          <w:sz w:val="28"/>
          <w:szCs w:val="28"/>
        </w:rPr>
        <w:t>(1) Spirometry</w:t>
      </w:r>
      <w:r w:rsidRPr="007759D3">
        <w:rPr>
          <w:rFonts w:eastAsia="Times New Roman"/>
          <w:kern w:val="0"/>
          <w:sz w:val="28"/>
          <w:szCs w:val="28"/>
        </w:rPr>
        <w:t xml:space="preserve"> </w:t>
      </w:r>
      <w:r w:rsidRPr="007759D3">
        <w:rPr>
          <w:rFonts w:eastAsia="Times New Roman"/>
          <w:kern w:val="0"/>
          <w:sz w:val="28"/>
          <w:szCs w:val="28"/>
        </w:rPr>
        <w:fldChar w:fldCharType="begin"/>
      </w:r>
      <w:r w:rsidR="00185181">
        <w:rPr>
          <w:rFonts w:eastAsia="Times New Roman"/>
          <w:kern w:val="0"/>
          <w:sz w:val="28"/>
          <w:szCs w:val="28"/>
        </w:rPr>
        <w:instrText xml:space="preserve"> ADDIN EN.CITE &lt;EndNote&gt;&lt;Cite&gt;&lt;Author&gt;Quanjer&lt;/Author&gt;&lt;Year&gt;1993&lt;/Year&gt;&lt;RecNum&gt;299&lt;/RecNum&gt;&lt;DisplayText&gt;[13]&lt;/DisplayText&gt;&lt;record&gt;&lt;rec-number&gt;299&lt;/rec-number&gt;&lt;foreign-keys&gt;&lt;key app="EN" db-id="a9wffsp9cxseaae9rt459frafrvrxtap9vd9"&gt;299&lt;/key&gt;&lt;/foreign-keys&gt;&lt;ref-type name="Journal Article"&gt;17&lt;/ref-type&gt;&lt;contributors&gt;&lt;authors&gt;&lt;author&gt;Quanjer, P. H.&lt;/author&gt;&lt;author&gt;Tammeling, G. J.&lt;/author&gt;&lt;author&gt;Cotes, J. E.&lt;/author&gt;&lt;author&gt;Pedersen, O. F.&lt;/author&gt;&lt;author&gt;Peslin, R.&lt;/author&gt;&lt;author&gt;Yernault, J. C.&lt;/author&gt;&lt;/authors&gt;&lt;/contributors&gt;&lt;titles&gt;&lt;title&gt;Lung volumes and forced ventilatory flows. Report Working Party Standardization of Lung Function Tests, European Community for Steel and Coal. Official Statement of the European Respiratory Society&lt;/title&gt;&lt;secondary-title&gt;Eur Respir J Suppl&lt;/secondary-title&gt;&lt;alt-title&gt;The European respiratory journal. Supplement&lt;/alt-title&gt;&lt;/titles&gt;&lt;periodical&gt;&lt;full-title&gt;European Respiratory Journal. Supplement&lt;/full-title&gt;&lt;abbr-1&gt;Eur. Respir. J. Suppl.&lt;/abbr-1&gt;&lt;abbr-2&gt;Eur Respir J Suppl&lt;/abbr-2&gt;&lt;/periodical&gt;&lt;pages&gt;5-40&lt;/pages&gt;&lt;volume&gt;16&lt;/volume&gt;&lt;edition&gt;1993/03/01&lt;/edition&gt;&lt;keywords&gt;&lt;keyword&gt;Adult&lt;/keyword&gt;&lt;keyword&gt;Europe&lt;/keyword&gt;&lt;keyword&gt;Female&lt;/keyword&gt;&lt;keyword&gt;Humans&lt;/keyword&gt;&lt;keyword&gt;Lung Volume Measurements&lt;/keyword&gt;&lt;keyword&gt;Male&lt;/keyword&gt;&lt;keyword&gt;Pulmonary Ventilation&lt;/keyword&gt;&lt;keyword&gt;Reference Values&lt;/keyword&gt;&lt;keyword&gt;Respiratory Function Tests/ standards&lt;/keyword&gt;&lt;keyword&gt;Societies, Medical&lt;/keyword&gt;&lt;/keywords&gt;&lt;dates&gt;&lt;year&gt;1993&lt;/year&gt;&lt;pub-dates&gt;&lt;date&gt;Mar&lt;/date&gt;&lt;/pub-dates&gt;&lt;/dates&gt;&lt;isbn&gt;0904-1850 (Print)&amp;#xD;0904-1850 (Linking)&lt;/isbn&gt;&lt;accession-num&gt;8499054&lt;/accession-num&gt;&lt;urls&gt;&lt;/urls&gt;&lt;remote-database-provider&gt;NLM&lt;/remote-database-provider&gt;&lt;language&gt;eng&lt;/language&gt;&lt;/record&gt;&lt;/Cite&gt;&lt;/EndNote&gt;</w:instrText>
      </w:r>
      <w:r w:rsidRPr="007759D3">
        <w:rPr>
          <w:rFonts w:eastAsia="Times New Roman"/>
          <w:kern w:val="0"/>
          <w:sz w:val="28"/>
          <w:szCs w:val="28"/>
        </w:rPr>
        <w:fldChar w:fldCharType="separate"/>
      </w:r>
      <w:r w:rsidR="00185181">
        <w:rPr>
          <w:rFonts w:eastAsia="Times New Roman"/>
          <w:noProof/>
          <w:kern w:val="0"/>
          <w:sz w:val="28"/>
          <w:szCs w:val="28"/>
        </w:rPr>
        <w:t>[</w:t>
      </w:r>
      <w:hyperlink w:anchor="_ENREF_13" w:tooltip="Quanjer, 1993 #299" w:history="1">
        <w:r w:rsidR="00185181">
          <w:rPr>
            <w:rFonts w:eastAsia="Times New Roman"/>
            <w:noProof/>
            <w:kern w:val="0"/>
            <w:sz w:val="28"/>
            <w:szCs w:val="28"/>
          </w:rPr>
          <w:t>13</w:t>
        </w:r>
      </w:hyperlink>
      <w:r w:rsidR="00185181">
        <w:rPr>
          <w:rFonts w:eastAsia="Times New Roman"/>
          <w:noProof/>
          <w:kern w:val="0"/>
          <w:sz w:val="28"/>
          <w:szCs w:val="28"/>
        </w:rPr>
        <w:t>]</w:t>
      </w:r>
      <w:r w:rsidRPr="007759D3">
        <w:rPr>
          <w:rFonts w:eastAsia="Times New Roman"/>
          <w:kern w:val="0"/>
          <w:sz w:val="28"/>
          <w:szCs w:val="28"/>
        </w:rPr>
        <w:fldChar w:fldCharType="end"/>
      </w:r>
      <w:r w:rsidRPr="007759D3">
        <w:rPr>
          <w:sz w:val="28"/>
          <w:szCs w:val="28"/>
        </w:rPr>
        <w:t xml:space="preserve">: including forced expiratory volume in one second </w:t>
      </w:r>
      <w:r w:rsidR="005110DC" w:rsidRPr="007759D3">
        <w:rPr>
          <w:sz w:val="28"/>
          <w:szCs w:val="28"/>
        </w:rPr>
        <w:t>(</w:t>
      </w:r>
      <w:r w:rsidRPr="007759D3">
        <w:rPr>
          <w:sz w:val="28"/>
          <w:szCs w:val="28"/>
        </w:rPr>
        <w:t>FEV1</w:t>
      </w:r>
      <w:r w:rsidR="005110DC" w:rsidRPr="007759D3">
        <w:rPr>
          <w:sz w:val="28"/>
          <w:szCs w:val="28"/>
        </w:rPr>
        <w:t xml:space="preserve">), </w:t>
      </w:r>
      <w:r w:rsidR="005110DC" w:rsidRPr="007759D3">
        <w:rPr>
          <w:color w:val="000000" w:themeColor="text1"/>
          <w:kern w:val="0"/>
          <w:sz w:val="28"/>
          <w:szCs w:val="28"/>
        </w:rPr>
        <w:t>FEV</w:t>
      </w:r>
      <w:r w:rsidR="005110DC" w:rsidRPr="007759D3">
        <w:rPr>
          <w:sz w:val="28"/>
          <w:szCs w:val="28"/>
        </w:rPr>
        <w:t>1%pred,</w:t>
      </w:r>
      <w:r w:rsidR="005110DC" w:rsidRPr="007759D3">
        <w:rPr>
          <w:color w:val="000000" w:themeColor="text1"/>
          <w:kern w:val="0"/>
          <w:sz w:val="28"/>
          <w:szCs w:val="28"/>
        </w:rPr>
        <w:t xml:space="preserve"> </w:t>
      </w:r>
      <w:r w:rsidRPr="007759D3">
        <w:rPr>
          <w:sz w:val="28"/>
          <w:szCs w:val="28"/>
        </w:rPr>
        <w:t>forced vital capacity</w:t>
      </w:r>
      <w:r w:rsidR="005110DC" w:rsidRPr="007759D3">
        <w:rPr>
          <w:sz w:val="28"/>
          <w:szCs w:val="28"/>
        </w:rPr>
        <w:t xml:space="preserve"> (</w:t>
      </w:r>
      <w:r w:rsidRPr="007759D3">
        <w:rPr>
          <w:sz w:val="28"/>
          <w:szCs w:val="28"/>
        </w:rPr>
        <w:t>FVC</w:t>
      </w:r>
      <w:r w:rsidR="005110DC" w:rsidRPr="007759D3">
        <w:rPr>
          <w:sz w:val="28"/>
          <w:szCs w:val="28"/>
        </w:rPr>
        <w:t xml:space="preserve">), </w:t>
      </w:r>
      <w:r w:rsidR="005110DC" w:rsidRPr="007759D3">
        <w:rPr>
          <w:color w:val="000000" w:themeColor="text1"/>
          <w:kern w:val="0"/>
          <w:sz w:val="28"/>
          <w:szCs w:val="28"/>
        </w:rPr>
        <w:t>FVC</w:t>
      </w:r>
      <w:r w:rsidR="005110DC" w:rsidRPr="007759D3">
        <w:rPr>
          <w:sz w:val="28"/>
          <w:szCs w:val="28"/>
        </w:rPr>
        <w:t>%pred, FEV1/FVC.</w:t>
      </w:r>
    </w:p>
    <w:p w:rsidR="00543697" w:rsidRPr="007759D3" w:rsidRDefault="00543697" w:rsidP="001D6ED9">
      <w:pPr>
        <w:spacing w:line="360" w:lineRule="auto"/>
        <w:rPr>
          <w:rFonts w:eastAsiaTheme="minorEastAsia"/>
          <w:kern w:val="0"/>
          <w:sz w:val="28"/>
          <w:szCs w:val="28"/>
        </w:rPr>
      </w:pPr>
      <w:r w:rsidRPr="007759D3">
        <w:rPr>
          <w:sz w:val="28"/>
          <w:szCs w:val="28"/>
        </w:rPr>
        <w:t xml:space="preserve"> (2) Symptomatology: </w:t>
      </w:r>
      <w:r w:rsidR="005110DC" w:rsidRPr="007759D3">
        <w:rPr>
          <w:sz w:val="28"/>
          <w:szCs w:val="28"/>
        </w:rPr>
        <w:t>COPD assessment test</w:t>
      </w:r>
      <w:r w:rsidRPr="007759D3">
        <w:rPr>
          <w:rFonts w:eastAsia="Times New Roman"/>
          <w:kern w:val="0"/>
          <w:sz w:val="28"/>
          <w:szCs w:val="28"/>
        </w:rPr>
        <w:fldChar w:fldCharType="begin"/>
      </w:r>
      <w:r w:rsidR="00185181">
        <w:rPr>
          <w:rFonts w:eastAsia="Times New Roman"/>
          <w:kern w:val="0"/>
          <w:sz w:val="28"/>
          <w:szCs w:val="28"/>
        </w:rPr>
        <w:instrText xml:space="preserve"> ADDIN EN.CITE &lt;EndNote&gt;&lt;Cite&gt;&lt;Author&gt;Jones&lt;/Author&gt;&lt;Year&gt;2009&lt;/Year&gt;&lt;RecNum&gt;301&lt;/RecNum&gt;&lt;DisplayText&gt;[14]&lt;/DisplayText&gt;&lt;record&gt;&lt;rec-number&gt;301&lt;/rec-number&gt;&lt;foreign-keys&gt;&lt;key app="EN" db-id="a9wffsp9cxseaae9rt459frafrvrxtap9vd9"&gt;301&lt;/key&gt;&lt;/foreign-keys&gt;&lt;ref-type name="Journal Article"&gt;17&lt;/ref-type&gt;&lt;contributors&gt;&lt;authors&gt;&lt;author&gt;Jones, P. W.&lt;/author&gt;&lt;author&gt;Harding, G.&lt;/author&gt;&lt;author&gt;Berry, P.&lt;/author&gt;&lt;author&gt;Wiklund, I.&lt;/author&gt;&lt;author&gt;Chen, W. H.&lt;/author&gt;&lt;author&gt;Kline Leidy, N.&lt;/author&gt;&lt;/authors&gt;&lt;/contributors&gt;&lt;auth-address&gt;St George&amp;apos;s University of London, UK. pjones@sgul.ac.uk&lt;/auth-address&gt;&lt;titles&gt;&lt;title&gt;Development and first validation of the COPD Assessment Test&lt;/title&gt;&lt;secondary-title&gt;Eur Respir J&lt;/secondary-title&gt;&lt;alt-title&gt;The European respiratory journal&lt;/alt-title&gt;&lt;/titles&gt;&lt;periodical&gt;&lt;full-title&gt;European Respiratory Journal&lt;/full-title&gt;&lt;abbr-1&gt;Eur. Respir. J.&lt;/abbr-1&gt;&lt;abbr-2&gt;Eur Respir J&lt;/abbr-2&gt;&lt;/periodical&gt;&lt;pages&gt;648-54&lt;/pages&gt;&lt;volume&gt;34&lt;/volume&gt;&lt;number&gt;3&lt;/number&gt;&lt;edition&gt;2009/09/02&lt;/edition&gt;&lt;keywords&gt;&lt;keyword&gt;Adult&lt;/keyword&gt;&lt;keyword&gt;Aged&lt;/keyword&gt;&lt;keyword&gt;Aged, 80 and over&lt;/keyword&gt;&lt;keyword&gt;Europe&lt;/keyword&gt;&lt;keyword&gt;Female&lt;/keyword&gt;&lt;keyword&gt;Health Status Indicators&lt;/keyword&gt;&lt;keyword&gt;Humans&lt;/keyword&gt;&lt;keyword&gt;Male&lt;/keyword&gt;&lt;keyword&gt;Middle Aged&lt;/keyword&gt;&lt;keyword&gt;Predictive Value of Tests&lt;/keyword&gt;&lt;keyword&gt;Psychometrics&lt;/keyword&gt;&lt;keyword&gt;Pulmonary Disease, Chronic Obstructive/ complications/ diagnosis/psychology&lt;/keyword&gt;&lt;keyword&gt;Quality of Life&lt;/keyword&gt;&lt;keyword&gt;Questionnaires&lt;/keyword&gt;&lt;keyword&gt;Reproducibility of Results&lt;/keyword&gt;&lt;keyword&gt;United States&lt;/keyword&gt;&lt;/keywords&gt;&lt;dates&gt;&lt;year&gt;2009&lt;/year&gt;&lt;pub-dates&gt;&lt;date&gt;Sep&lt;/date&gt;&lt;/pub-dates&gt;&lt;/dates&gt;&lt;isbn&gt;1399-3003 (Electronic)&amp;#xD;0903-1936 (Linking)&lt;/isbn&gt;&lt;accession-num&gt;19720809&lt;/accession-num&gt;&lt;urls&gt;&lt;/urls&gt;&lt;electronic-resource-num&gt;10.1183/09031936.00102509&lt;/electronic-resource-num&gt;&lt;remote-database-provider&gt;NLM&lt;/remote-database-provider&gt;&lt;language&gt;eng&lt;/language&gt;&lt;/record&gt;&lt;/Cite&gt;&lt;/EndNote&gt;</w:instrText>
      </w:r>
      <w:r w:rsidRPr="007759D3">
        <w:rPr>
          <w:rFonts w:eastAsia="Times New Roman"/>
          <w:kern w:val="0"/>
          <w:sz w:val="28"/>
          <w:szCs w:val="28"/>
        </w:rPr>
        <w:fldChar w:fldCharType="separate"/>
      </w:r>
      <w:r w:rsidR="00185181">
        <w:rPr>
          <w:rFonts w:eastAsia="Times New Roman"/>
          <w:noProof/>
          <w:kern w:val="0"/>
          <w:sz w:val="28"/>
          <w:szCs w:val="28"/>
        </w:rPr>
        <w:t>[</w:t>
      </w:r>
      <w:hyperlink w:anchor="_ENREF_14" w:tooltip="Jones, 2009 #301" w:history="1">
        <w:r w:rsidR="00185181">
          <w:rPr>
            <w:rFonts w:eastAsia="Times New Roman"/>
            <w:noProof/>
            <w:kern w:val="0"/>
            <w:sz w:val="28"/>
            <w:szCs w:val="28"/>
          </w:rPr>
          <w:t>14</w:t>
        </w:r>
      </w:hyperlink>
      <w:r w:rsidR="00185181">
        <w:rPr>
          <w:rFonts w:eastAsia="Times New Roman"/>
          <w:noProof/>
          <w:kern w:val="0"/>
          <w:sz w:val="28"/>
          <w:szCs w:val="28"/>
        </w:rPr>
        <w:t>]</w:t>
      </w:r>
      <w:r w:rsidRPr="007759D3">
        <w:rPr>
          <w:rFonts w:eastAsia="Times New Roman"/>
          <w:kern w:val="0"/>
          <w:sz w:val="28"/>
          <w:szCs w:val="28"/>
        </w:rPr>
        <w:fldChar w:fldCharType="end"/>
      </w:r>
      <w:r w:rsidR="007759D3" w:rsidRPr="007759D3">
        <w:rPr>
          <w:rFonts w:eastAsiaTheme="minorEastAsia"/>
          <w:kern w:val="0"/>
          <w:sz w:val="28"/>
          <w:szCs w:val="28"/>
        </w:rPr>
        <w:t>.</w:t>
      </w:r>
    </w:p>
    <w:p w:rsidR="005110DC" w:rsidRPr="007759D3" w:rsidRDefault="005110DC" w:rsidP="001D6ED9">
      <w:pPr>
        <w:spacing w:line="360" w:lineRule="auto"/>
        <w:rPr>
          <w:rFonts w:eastAsiaTheme="minorEastAsia"/>
          <w:kern w:val="0"/>
          <w:sz w:val="28"/>
          <w:szCs w:val="28"/>
        </w:rPr>
      </w:pPr>
    </w:p>
    <w:p w:rsidR="005110DC" w:rsidRPr="007759D3" w:rsidRDefault="005110DC" w:rsidP="005110DC">
      <w:pPr>
        <w:autoSpaceDE w:val="0"/>
        <w:autoSpaceDN w:val="0"/>
        <w:adjustRightInd w:val="0"/>
        <w:spacing w:line="480" w:lineRule="auto"/>
        <w:jc w:val="left"/>
        <w:rPr>
          <w:rFonts w:eastAsiaTheme="minorEastAsia"/>
          <w:b/>
          <w:bCs/>
          <w:sz w:val="28"/>
          <w:szCs w:val="28"/>
        </w:rPr>
      </w:pPr>
      <w:r w:rsidRPr="007759D3">
        <w:rPr>
          <w:rFonts w:eastAsiaTheme="minorEastAsia"/>
          <w:b/>
          <w:bCs/>
          <w:sz w:val="28"/>
          <w:szCs w:val="28"/>
        </w:rPr>
        <w:t>7. Statistical analysis</w:t>
      </w:r>
    </w:p>
    <w:p w:rsidR="005110DC" w:rsidRPr="007759D3" w:rsidRDefault="005110DC" w:rsidP="007759D3">
      <w:pPr>
        <w:autoSpaceDE w:val="0"/>
        <w:autoSpaceDN w:val="0"/>
        <w:adjustRightInd w:val="0"/>
        <w:spacing w:line="480" w:lineRule="auto"/>
        <w:ind w:firstLineChars="100" w:firstLine="280"/>
        <w:rPr>
          <w:rFonts w:eastAsia="Times New Roman"/>
          <w:kern w:val="0"/>
          <w:sz w:val="28"/>
          <w:szCs w:val="28"/>
        </w:rPr>
      </w:pPr>
      <w:r w:rsidRPr="007759D3">
        <w:rPr>
          <w:rFonts w:eastAsia="Times New Roman"/>
          <w:kern w:val="0"/>
          <w:sz w:val="28"/>
          <w:szCs w:val="28"/>
        </w:rPr>
        <w:t>All statistical analysis was performed using SPSS</w:t>
      </w:r>
      <w:r w:rsidRPr="007759D3">
        <w:rPr>
          <w:kern w:val="0"/>
          <w:sz w:val="28"/>
          <w:szCs w:val="28"/>
        </w:rPr>
        <w:t xml:space="preserve"> </w:t>
      </w:r>
      <w:r w:rsidRPr="007759D3">
        <w:rPr>
          <w:rFonts w:eastAsia="Times New Roman"/>
          <w:kern w:val="0"/>
          <w:sz w:val="28"/>
          <w:szCs w:val="28"/>
        </w:rPr>
        <w:t xml:space="preserve">19.0 (SPSS, Inc., Chicago, USA). Analyses </w:t>
      </w:r>
      <w:r w:rsidRPr="007759D3">
        <w:rPr>
          <w:rFonts w:eastAsiaTheme="minorEastAsia"/>
          <w:kern w:val="0"/>
          <w:sz w:val="28"/>
          <w:szCs w:val="28"/>
        </w:rPr>
        <w:t>will be</w:t>
      </w:r>
      <w:r w:rsidRPr="007759D3">
        <w:rPr>
          <w:rFonts w:eastAsia="Times New Roman"/>
          <w:kern w:val="0"/>
          <w:sz w:val="28"/>
          <w:szCs w:val="28"/>
        </w:rPr>
        <w:t xml:space="preserve"> conducted based on an intention-to-treat principle. Normally distributed data </w:t>
      </w:r>
      <w:r w:rsidRPr="007759D3">
        <w:rPr>
          <w:rFonts w:eastAsiaTheme="minorEastAsia"/>
          <w:kern w:val="0"/>
          <w:sz w:val="28"/>
          <w:szCs w:val="28"/>
        </w:rPr>
        <w:t>will be</w:t>
      </w:r>
      <w:r w:rsidRPr="007759D3">
        <w:rPr>
          <w:rFonts w:eastAsia="Times New Roman"/>
          <w:kern w:val="0"/>
          <w:sz w:val="28"/>
          <w:szCs w:val="28"/>
        </w:rPr>
        <w:t xml:space="preserve"> described as mean ± standard deviations (SD), whereas non-normally distributed data </w:t>
      </w:r>
      <w:r w:rsidRPr="007759D3">
        <w:rPr>
          <w:rFonts w:eastAsiaTheme="minorEastAsia"/>
          <w:kern w:val="0"/>
          <w:sz w:val="28"/>
          <w:szCs w:val="28"/>
        </w:rPr>
        <w:t>will be</w:t>
      </w:r>
      <w:r w:rsidRPr="007759D3">
        <w:rPr>
          <w:rFonts w:eastAsia="Times New Roman"/>
          <w:kern w:val="0"/>
          <w:sz w:val="28"/>
          <w:szCs w:val="28"/>
        </w:rPr>
        <w:t xml:space="preserve"> reported as medians (interquartile range) unless otherwise indicated. </w:t>
      </w:r>
    </w:p>
    <w:p w:rsidR="005110DC" w:rsidRPr="007759D3" w:rsidRDefault="005110DC" w:rsidP="007759D3">
      <w:pPr>
        <w:spacing w:line="480" w:lineRule="auto"/>
        <w:ind w:firstLineChars="100" w:firstLine="280"/>
        <w:rPr>
          <w:rFonts w:eastAsia="Times New Roman"/>
          <w:kern w:val="0"/>
          <w:sz w:val="28"/>
          <w:szCs w:val="28"/>
        </w:rPr>
      </w:pPr>
      <w:r w:rsidRPr="007759D3">
        <w:rPr>
          <w:rFonts w:eastAsia="Times New Roman"/>
          <w:kern w:val="0"/>
          <w:sz w:val="28"/>
          <w:szCs w:val="28"/>
        </w:rPr>
        <w:t xml:space="preserve">For each visit of every group, changes from baseline in </w:t>
      </w:r>
      <w:r w:rsidRPr="007759D3">
        <w:rPr>
          <w:color w:val="000000"/>
          <w:kern w:val="0"/>
          <w:sz w:val="28"/>
          <w:szCs w:val="28"/>
        </w:rPr>
        <w:t xml:space="preserve">systemic </w:t>
      </w:r>
      <w:r w:rsidRPr="007759D3">
        <w:rPr>
          <w:color w:val="000000"/>
          <w:kern w:val="0"/>
          <w:sz w:val="28"/>
          <w:szCs w:val="28"/>
        </w:rPr>
        <w:lastRenderedPageBreak/>
        <w:t>inflammation</w:t>
      </w:r>
      <w:r w:rsidRPr="007759D3">
        <w:rPr>
          <w:rFonts w:eastAsia="Times New Roman"/>
          <w:kern w:val="0"/>
          <w:sz w:val="28"/>
          <w:szCs w:val="28"/>
        </w:rPr>
        <w:t xml:space="preserve"> biomarkers, lung function, and symptom scores </w:t>
      </w:r>
      <w:r w:rsidRPr="007759D3">
        <w:rPr>
          <w:rFonts w:eastAsiaTheme="minorEastAsia"/>
          <w:kern w:val="0"/>
          <w:sz w:val="28"/>
          <w:szCs w:val="28"/>
        </w:rPr>
        <w:t>will be</w:t>
      </w:r>
      <w:r w:rsidRPr="007759D3">
        <w:rPr>
          <w:rFonts w:eastAsia="Times New Roman"/>
          <w:kern w:val="0"/>
          <w:sz w:val="28"/>
          <w:szCs w:val="28"/>
        </w:rPr>
        <w:t xml:space="preserve"> analyzed using paired </w:t>
      </w:r>
      <w:r w:rsidRPr="007759D3">
        <w:rPr>
          <w:rFonts w:eastAsia="Times New Roman"/>
          <w:i/>
          <w:iCs/>
          <w:kern w:val="0"/>
          <w:sz w:val="28"/>
          <w:szCs w:val="28"/>
        </w:rPr>
        <w:t>t</w:t>
      </w:r>
      <w:r w:rsidRPr="007759D3">
        <w:rPr>
          <w:rFonts w:eastAsia="Times New Roman"/>
          <w:kern w:val="0"/>
          <w:sz w:val="28"/>
          <w:szCs w:val="28"/>
        </w:rPr>
        <w:t xml:space="preserve"> tests or wilcoxon rank sum test, according to whether they meet the normal distribution. </w:t>
      </w:r>
    </w:p>
    <w:p w:rsidR="005110DC" w:rsidRPr="007759D3" w:rsidRDefault="005110DC" w:rsidP="007759D3">
      <w:pPr>
        <w:autoSpaceDE w:val="0"/>
        <w:autoSpaceDN w:val="0"/>
        <w:adjustRightInd w:val="0"/>
        <w:spacing w:line="480" w:lineRule="auto"/>
        <w:ind w:firstLineChars="100" w:firstLine="280"/>
        <w:rPr>
          <w:rFonts w:eastAsia="Times New Roman"/>
          <w:kern w:val="0"/>
          <w:sz w:val="28"/>
          <w:szCs w:val="28"/>
        </w:rPr>
      </w:pPr>
      <w:r w:rsidRPr="007759D3">
        <w:rPr>
          <w:rFonts w:eastAsia="Times New Roman"/>
          <w:kern w:val="0"/>
          <w:sz w:val="28"/>
          <w:szCs w:val="28"/>
        </w:rPr>
        <w:t xml:space="preserve">For normally distributed variables, </w:t>
      </w:r>
      <w:bookmarkStart w:id="6" w:name="OLE_LINK10"/>
      <w:r w:rsidRPr="007759D3">
        <w:rPr>
          <w:rFonts w:eastAsia="Times New Roman"/>
          <w:kern w:val="0"/>
          <w:sz w:val="28"/>
          <w:szCs w:val="28"/>
        </w:rPr>
        <w:t xml:space="preserve">the differences of changes (post-treatment minus pre-treatment) between each </w:t>
      </w:r>
      <w:proofErr w:type="gramStart"/>
      <w:r w:rsidRPr="007759D3">
        <w:rPr>
          <w:rFonts w:eastAsia="Times New Roman"/>
          <w:kern w:val="0"/>
          <w:sz w:val="28"/>
          <w:szCs w:val="28"/>
        </w:rPr>
        <w:t>groups</w:t>
      </w:r>
      <w:proofErr w:type="gramEnd"/>
      <w:r w:rsidRPr="007759D3">
        <w:rPr>
          <w:rFonts w:eastAsia="Times New Roman"/>
          <w:kern w:val="0"/>
          <w:sz w:val="28"/>
          <w:szCs w:val="28"/>
        </w:rPr>
        <w:t xml:space="preserve"> </w:t>
      </w:r>
      <w:r w:rsidRPr="007759D3">
        <w:rPr>
          <w:rFonts w:eastAsiaTheme="minorEastAsia"/>
          <w:kern w:val="0"/>
          <w:sz w:val="28"/>
          <w:szCs w:val="28"/>
        </w:rPr>
        <w:t>will be</w:t>
      </w:r>
      <w:r w:rsidRPr="007759D3">
        <w:rPr>
          <w:rFonts w:eastAsia="Times New Roman"/>
          <w:kern w:val="0"/>
          <w:sz w:val="28"/>
          <w:szCs w:val="28"/>
        </w:rPr>
        <w:t xml:space="preserve"> analyzed using an analysis of variance (ANOVA) model</w:t>
      </w:r>
      <w:bookmarkEnd w:id="6"/>
      <w:r w:rsidRPr="007759D3">
        <w:rPr>
          <w:rFonts w:eastAsia="Times New Roman"/>
          <w:kern w:val="0"/>
          <w:sz w:val="28"/>
          <w:szCs w:val="28"/>
        </w:rPr>
        <w:t xml:space="preserve">. And the least significance difference test </w:t>
      </w:r>
      <w:r w:rsidR="00EB0325" w:rsidRPr="007759D3">
        <w:rPr>
          <w:rFonts w:eastAsiaTheme="minorEastAsia"/>
          <w:kern w:val="0"/>
          <w:sz w:val="28"/>
          <w:szCs w:val="28"/>
        </w:rPr>
        <w:t>will be</w:t>
      </w:r>
      <w:r w:rsidRPr="007759D3">
        <w:rPr>
          <w:rFonts w:eastAsia="Times New Roman"/>
          <w:kern w:val="0"/>
          <w:sz w:val="28"/>
          <w:szCs w:val="28"/>
        </w:rPr>
        <w:t xml:space="preserve"> applied for pairwise comparison following ANOVA. For nonnormally distributed variables, the differences of cha</w:t>
      </w:r>
      <w:r w:rsidRPr="007759D3">
        <w:rPr>
          <w:rFonts w:eastAsia="Times New Roman"/>
          <w:color w:val="000000"/>
          <w:kern w:val="0"/>
          <w:sz w:val="28"/>
          <w:szCs w:val="28"/>
        </w:rPr>
        <w:t>nges be</w:t>
      </w:r>
      <w:r w:rsidRPr="007759D3">
        <w:rPr>
          <w:rFonts w:eastAsia="Times New Roman"/>
          <w:kern w:val="0"/>
          <w:sz w:val="28"/>
          <w:szCs w:val="28"/>
        </w:rPr>
        <w:t xml:space="preserve">tween each group </w:t>
      </w:r>
      <w:r w:rsidR="00EB0325" w:rsidRPr="007759D3">
        <w:rPr>
          <w:rFonts w:eastAsiaTheme="minorEastAsia"/>
          <w:kern w:val="0"/>
          <w:sz w:val="28"/>
          <w:szCs w:val="28"/>
        </w:rPr>
        <w:t>will be</w:t>
      </w:r>
      <w:r w:rsidRPr="007759D3">
        <w:rPr>
          <w:rFonts w:eastAsia="Times New Roman"/>
          <w:kern w:val="0"/>
          <w:sz w:val="28"/>
          <w:szCs w:val="28"/>
        </w:rPr>
        <w:t xml:space="preserve"> analyzed using Kruskal-Wallis test. And the </w:t>
      </w:r>
      <w:r w:rsidRPr="007759D3">
        <w:rPr>
          <w:color w:val="000000"/>
          <w:kern w:val="0"/>
          <w:sz w:val="28"/>
          <w:szCs w:val="28"/>
        </w:rPr>
        <w:t>Mann-Whitney U</w:t>
      </w:r>
      <w:r w:rsidRPr="007759D3">
        <w:rPr>
          <w:rFonts w:eastAsia="Times New Roman"/>
          <w:kern w:val="0"/>
          <w:sz w:val="28"/>
          <w:szCs w:val="28"/>
        </w:rPr>
        <w:t xml:space="preserve"> test applying for pairwise comparison </w:t>
      </w:r>
      <w:r w:rsidR="00EB0325" w:rsidRPr="007759D3">
        <w:rPr>
          <w:rFonts w:eastAsiaTheme="minorEastAsia"/>
          <w:kern w:val="0"/>
          <w:sz w:val="28"/>
          <w:szCs w:val="28"/>
        </w:rPr>
        <w:t>will be</w:t>
      </w:r>
      <w:r w:rsidRPr="007759D3">
        <w:rPr>
          <w:rFonts w:eastAsia="Times New Roman"/>
          <w:kern w:val="0"/>
          <w:sz w:val="28"/>
          <w:szCs w:val="28"/>
        </w:rPr>
        <w:t xml:space="preserve"> followed.</w:t>
      </w:r>
    </w:p>
    <w:p w:rsidR="005110DC" w:rsidRPr="007759D3" w:rsidRDefault="005110DC" w:rsidP="005110DC">
      <w:pPr>
        <w:autoSpaceDE w:val="0"/>
        <w:autoSpaceDN w:val="0"/>
        <w:adjustRightInd w:val="0"/>
        <w:spacing w:line="480" w:lineRule="auto"/>
        <w:jc w:val="left"/>
        <w:rPr>
          <w:rFonts w:eastAsiaTheme="minorEastAsia"/>
          <w:b/>
          <w:bCs/>
          <w:sz w:val="28"/>
          <w:szCs w:val="28"/>
        </w:rPr>
      </w:pPr>
    </w:p>
    <w:p w:rsidR="001A0E35" w:rsidRPr="006E72CF" w:rsidRDefault="006E72CF" w:rsidP="00853972">
      <w:pPr>
        <w:spacing w:line="360" w:lineRule="auto"/>
        <w:rPr>
          <w:rFonts w:eastAsia="黑体"/>
          <w:b/>
          <w:color w:val="000000" w:themeColor="text1"/>
          <w:sz w:val="28"/>
          <w:szCs w:val="28"/>
        </w:rPr>
      </w:pPr>
      <w:r w:rsidRPr="006E72CF">
        <w:rPr>
          <w:rFonts w:eastAsia="黑体" w:hint="eastAsia"/>
          <w:b/>
          <w:color w:val="000000" w:themeColor="text1"/>
          <w:sz w:val="28"/>
          <w:szCs w:val="28"/>
        </w:rPr>
        <w:t>References</w:t>
      </w:r>
    </w:p>
    <w:p w:rsidR="00185181" w:rsidRPr="00185181" w:rsidRDefault="006765B7" w:rsidP="00185181">
      <w:pPr>
        <w:ind w:left="720" w:hanging="720"/>
        <w:rPr>
          <w:noProof/>
          <w:color w:val="000000" w:themeColor="text1"/>
          <w:sz w:val="20"/>
          <w:szCs w:val="28"/>
        </w:rPr>
      </w:pPr>
      <w:r w:rsidRPr="007759D3">
        <w:rPr>
          <w:color w:val="000000" w:themeColor="text1"/>
          <w:sz w:val="28"/>
          <w:szCs w:val="28"/>
        </w:rPr>
        <w:fldChar w:fldCharType="begin"/>
      </w:r>
      <w:r w:rsidR="007E6A5A" w:rsidRPr="007759D3">
        <w:rPr>
          <w:color w:val="000000" w:themeColor="text1"/>
          <w:sz w:val="28"/>
          <w:szCs w:val="28"/>
        </w:rPr>
        <w:instrText xml:space="preserve"> ADDIN EN.REFLIST </w:instrText>
      </w:r>
      <w:r w:rsidRPr="007759D3">
        <w:rPr>
          <w:color w:val="000000" w:themeColor="text1"/>
          <w:sz w:val="28"/>
          <w:szCs w:val="28"/>
        </w:rPr>
        <w:fldChar w:fldCharType="separate"/>
      </w:r>
      <w:bookmarkStart w:id="7" w:name="_ENREF_1"/>
      <w:r w:rsidR="00185181" w:rsidRPr="00185181">
        <w:rPr>
          <w:noProof/>
          <w:color w:val="000000" w:themeColor="text1"/>
          <w:sz w:val="20"/>
          <w:szCs w:val="28"/>
        </w:rPr>
        <w:t>1</w:t>
      </w:r>
      <w:r w:rsidR="00185181" w:rsidRPr="00185181">
        <w:rPr>
          <w:rFonts w:ascii="System" w:eastAsia="System"/>
          <w:noProof/>
          <w:color w:val="000000" w:themeColor="text1"/>
          <w:sz w:val="20"/>
          <w:szCs w:val="28"/>
        </w:rPr>
        <w:t>.</w:t>
      </w:r>
      <w:r w:rsidR="00185181" w:rsidRPr="00185181">
        <w:rPr>
          <w:noProof/>
          <w:color w:val="000000" w:themeColor="text1"/>
          <w:sz w:val="20"/>
          <w:szCs w:val="28"/>
        </w:rPr>
        <w:tab/>
        <w:t xml:space="preserve">Kochanek K, Xu J, Murphy S, AM M and Kung H. Deaths: preliminary data for 2009. </w:t>
      </w:r>
      <w:r w:rsidR="00185181" w:rsidRPr="00185181">
        <w:rPr>
          <w:i/>
          <w:noProof/>
          <w:color w:val="000000" w:themeColor="text1"/>
          <w:sz w:val="20"/>
          <w:szCs w:val="28"/>
        </w:rPr>
        <w:t>Natl Vital Stat Rep</w:t>
      </w:r>
      <w:r w:rsidR="00185181" w:rsidRPr="00185181">
        <w:rPr>
          <w:noProof/>
          <w:color w:val="000000" w:themeColor="text1"/>
          <w:sz w:val="20"/>
          <w:szCs w:val="28"/>
        </w:rPr>
        <w:t xml:space="preserve"> 2011; 54: 1-51.</w:t>
      </w:r>
      <w:bookmarkEnd w:id="7"/>
    </w:p>
    <w:p w:rsidR="00185181" w:rsidRPr="00185181" w:rsidRDefault="00185181" w:rsidP="00185181">
      <w:pPr>
        <w:ind w:left="720" w:hanging="720"/>
        <w:rPr>
          <w:noProof/>
          <w:color w:val="000000" w:themeColor="text1"/>
          <w:sz w:val="20"/>
          <w:szCs w:val="28"/>
        </w:rPr>
      </w:pPr>
      <w:bookmarkStart w:id="8" w:name="_ENREF_2"/>
      <w:r w:rsidRPr="00185181">
        <w:rPr>
          <w:noProof/>
          <w:color w:val="000000" w:themeColor="text1"/>
          <w:sz w:val="20"/>
          <w:szCs w:val="28"/>
        </w:rPr>
        <w:t>2</w:t>
      </w:r>
      <w:r w:rsidRPr="00185181">
        <w:rPr>
          <w:rFonts w:ascii="System" w:eastAsia="System"/>
          <w:noProof/>
          <w:color w:val="000000" w:themeColor="text1"/>
          <w:sz w:val="20"/>
          <w:szCs w:val="28"/>
        </w:rPr>
        <w:t>.</w:t>
      </w:r>
      <w:r w:rsidRPr="00185181">
        <w:rPr>
          <w:noProof/>
          <w:color w:val="000000" w:themeColor="text1"/>
          <w:sz w:val="20"/>
          <w:szCs w:val="28"/>
        </w:rPr>
        <w:tab/>
        <w:t xml:space="preserve">Murray CJ and Lopez AD. Alternative projections of mortality and disability by cause 1990–2020: Global Burden of Disease Study. </w:t>
      </w:r>
      <w:r w:rsidRPr="00185181">
        <w:rPr>
          <w:i/>
          <w:noProof/>
          <w:color w:val="000000" w:themeColor="text1"/>
          <w:sz w:val="20"/>
          <w:szCs w:val="28"/>
        </w:rPr>
        <w:t>The Lancet</w:t>
      </w:r>
      <w:r w:rsidRPr="00185181">
        <w:rPr>
          <w:noProof/>
          <w:color w:val="000000" w:themeColor="text1"/>
          <w:sz w:val="20"/>
          <w:szCs w:val="28"/>
        </w:rPr>
        <w:t xml:space="preserve"> 1997; 349: 1498-1504.</w:t>
      </w:r>
      <w:bookmarkEnd w:id="8"/>
    </w:p>
    <w:p w:rsidR="00185181" w:rsidRPr="00185181" w:rsidRDefault="00185181" w:rsidP="00185181">
      <w:pPr>
        <w:ind w:left="720" w:hanging="720"/>
        <w:rPr>
          <w:noProof/>
          <w:color w:val="000000" w:themeColor="text1"/>
          <w:sz w:val="20"/>
          <w:szCs w:val="28"/>
        </w:rPr>
      </w:pPr>
      <w:bookmarkStart w:id="9" w:name="_ENREF_3"/>
      <w:r w:rsidRPr="00185181">
        <w:rPr>
          <w:noProof/>
          <w:color w:val="000000" w:themeColor="text1"/>
          <w:sz w:val="20"/>
          <w:szCs w:val="28"/>
        </w:rPr>
        <w:t>3</w:t>
      </w:r>
      <w:r w:rsidRPr="00185181">
        <w:rPr>
          <w:rFonts w:ascii="System" w:eastAsia="System"/>
          <w:noProof/>
          <w:color w:val="000000" w:themeColor="text1"/>
          <w:sz w:val="20"/>
          <w:szCs w:val="28"/>
        </w:rPr>
        <w:t>.</w:t>
      </w:r>
      <w:r w:rsidRPr="00185181">
        <w:rPr>
          <w:noProof/>
          <w:color w:val="000000" w:themeColor="text1"/>
          <w:sz w:val="20"/>
          <w:szCs w:val="28"/>
        </w:rPr>
        <w:tab/>
        <w:t xml:space="preserve">Hogg JC, Chu F, Utokaparch S, Woods R, Elliott WM, Buzatu L, et al. The nature of small-airway obstruction in chronic obstructive pulmonary disease. </w:t>
      </w:r>
      <w:r w:rsidRPr="00185181">
        <w:rPr>
          <w:i/>
          <w:noProof/>
          <w:color w:val="000000" w:themeColor="text1"/>
          <w:sz w:val="20"/>
          <w:szCs w:val="28"/>
        </w:rPr>
        <w:t>N Engl J Med</w:t>
      </w:r>
      <w:r w:rsidRPr="00185181">
        <w:rPr>
          <w:noProof/>
          <w:color w:val="000000" w:themeColor="text1"/>
          <w:sz w:val="20"/>
          <w:szCs w:val="28"/>
        </w:rPr>
        <w:t xml:space="preserve"> 2004; 350: 2645-2653.</w:t>
      </w:r>
      <w:bookmarkEnd w:id="9"/>
    </w:p>
    <w:p w:rsidR="00185181" w:rsidRPr="00185181" w:rsidRDefault="00185181" w:rsidP="00185181">
      <w:pPr>
        <w:ind w:left="720" w:hanging="720"/>
        <w:rPr>
          <w:noProof/>
          <w:color w:val="000000" w:themeColor="text1"/>
          <w:sz w:val="20"/>
          <w:szCs w:val="28"/>
        </w:rPr>
      </w:pPr>
      <w:bookmarkStart w:id="10" w:name="_ENREF_4"/>
      <w:r w:rsidRPr="00185181">
        <w:rPr>
          <w:noProof/>
          <w:color w:val="000000" w:themeColor="text1"/>
          <w:sz w:val="20"/>
          <w:szCs w:val="28"/>
        </w:rPr>
        <w:t>4</w:t>
      </w:r>
      <w:r w:rsidRPr="00185181">
        <w:rPr>
          <w:rFonts w:ascii="System" w:eastAsia="System"/>
          <w:noProof/>
          <w:color w:val="000000" w:themeColor="text1"/>
          <w:sz w:val="20"/>
          <w:szCs w:val="28"/>
        </w:rPr>
        <w:t>.</w:t>
      </w:r>
      <w:r w:rsidRPr="00185181">
        <w:rPr>
          <w:noProof/>
          <w:color w:val="000000" w:themeColor="text1"/>
          <w:sz w:val="20"/>
          <w:szCs w:val="28"/>
        </w:rPr>
        <w:tab/>
        <w:t xml:space="preserve">Gan W, Man S, Senthilselvan A and Sin D. Association between chronic obstructive pulmonary disease and systemic inflammation: a systematic review and a meta-analysis. </w:t>
      </w:r>
      <w:r w:rsidRPr="00185181">
        <w:rPr>
          <w:i/>
          <w:noProof/>
          <w:color w:val="000000" w:themeColor="text1"/>
          <w:sz w:val="20"/>
          <w:szCs w:val="28"/>
        </w:rPr>
        <w:t>Thorax</w:t>
      </w:r>
      <w:r w:rsidRPr="00185181">
        <w:rPr>
          <w:noProof/>
          <w:color w:val="000000" w:themeColor="text1"/>
          <w:sz w:val="20"/>
          <w:szCs w:val="28"/>
        </w:rPr>
        <w:t xml:space="preserve"> 2004; 59: 574-580.</w:t>
      </w:r>
      <w:bookmarkEnd w:id="10"/>
    </w:p>
    <w:p w:rsidR="00185181" w:rsidRPr="00185181" w:rsidRDefault="00185181" w:rsidP="00185181">
      <w:pPr>
        <w:ind w:left="720" w:hanging="720"/>
        <w:rPr>
          <w:noProof/>
          <w:color w:val="000000" w:themeColor="text1"/>
          <w:sz w:val="20"/>
          <w:szCs w:val="28"/>
        </w:rPr>
      </w:pPr>
      <w:bookmarkStart w:id="11" w:name="_ENREF_5"/>
      <w:r w:rsidRPr="00185181">
        <w:rPr>
          <w:noProof/>
          <w:color w:val="000000" w:themeColor="text1"/>
          <w:sz w:val="20"/>
          <w:szCs w:val="28"/>
        </w:rPr>
        <w:t>5</w:t>
      </w:r>
      <w:r w:rsidRPr="00185181">
        <w:rPr>
          <w:rFonts w:ascii="System" w:eastAsia="System"/>
          <w:noProof/>
          <w:color w:val="000000" w:themeColor="text1"/>
          <w:sz w:val="20"/>
          <w:szCs w:val="28"/>
        </w:rPr>
        <w:t>.</w:t>
      </w:r>
      <w:r w:rsidRPr="00185181">
        <w:rPr>
          <w:noProof/>
          <w:color w:val="000000" w:themeColor="text1"/>
          <w:sz w:val="20"/>
          <w:szCs w:val="28"/>
        </w:rPr>
        <w:tab/>
        <w:t xml:space="preserve">De Torres J, Cordoba-Lanus E, Lopez-Aguilar C, de Fuentes MM, de Garcini AM, Aguirre-Jaime A, et al. C-reactive protein levels and clinically important predictive outcomes in stable COPD patients. </w:t>
      </w:r>
      <w:r w:rsidRPr="00185181">
        <w:rPr>
          <w:i/>
          <w:noProof/>
          <w:color w:val="000000" w:themeColor="text1"/>
          <w:sz w:val="20"/>
          <w:szCs w:val="28"/>
        </w:rPr>
        <w:t>Eur Respir J</w:t>
      </w:r>
      <w:r w:rsidRPr="00185181">
        <w:rPr>
          <w:noProof/>
          <w:color w:val="000000" w:themeColor="text1"/>
          <w:sz w:val="20"/>
          <w:szCs w:val="28"/>
        </w:rPr>
        <w:t xml:space="preserve"> 2006; 27: 902-907.</w:t>
      </w:r>
      <w:bookmarkEnd w:id="11"/>
    </w:p>
    <w:p w:rsidR="00185181" w:rsidRPr="00185181" w:rsidRDefault="00185181" w:rsidP="00185181">
      <w:pPr>
        <w:ind w:left="720" w:hanging="720"/>
        <w:rPr>
          <w:noProof/>
          <w:color w:val="000000" w:themeColor="text1"/>
          <w:sz w:val="20"/>
          <w:szCs w:val="28"/>
        </w:rPr>
      </w:pPr>
      <w:bookmarkStart w:id="12" w:name="_ENREF_6"/>
      <w:r w:rsidRPr="00185181">
        <w:rPr>
          <w:noProof/>
          <w:color w:val="000000" w:themeColor="text1"/>
          <w:sz w:val="20"/>
          <w:szCs w:val="28"/>
        </w:rPr>
        <w:lastRenderedPageBreak/>
        <w:t>6</w:t>
      </w:r>
      <w:r w:rsidRPr="00185181">
        <w:rPr>
          <w:rFonts w:ascii="System" w:eastAsia="System"/>
          <w:noProof/>
          <w:color w:val="000000" w:themeColor="text1"/>
          <w:sz w:val="20"/>
          <w:szCs w:val="28"/>
        </w:rPr>
        <w:t>.</w:t>
      </w:r>
      <w:r w:rsidRPr="00185181">
        <w:rPr>
          <w:noProof/>
          <w:color w:val="000000" w:themeColor="text1"/>
          <w:sz w:val="20"/>
          <w:szCs w:val="28"/>
        </w:rPr>
        <w:tab/>
        <w:t xml:space="preserve">Garcia-Rio F, Miravitlles M, Soriano JB, Munoz L, Duran-Tauleria E, Sanchez G, et al. Systemic inflammation in chronic obstructive pulmonary disease: a population-based study. </w:t>
      </w:r>
      <w:r w:rsidRPr="00185181">
        <w:rPr>
          <w:i/>
          <w:noProof/>
          <w:color w:val="000000" w:themeColor="text1"/>
          <w:sz w:val="20"/>
          <w:szCs w:val="28"/>
        </w:rPr>
        <w:t>Respir Res</w:t>
      </w:r>
      <w:r w:rsidRPr="00185181">
        <w:rPr>
          <w:noProof/>
          <w:color w:val="000000" w:themeColor="text1"/>
          <w:sz w:val="20"/>
          <w:szCs w:val="28"/>
        </w:rPr>
        <w:t xml:space="preserve"> 2010; 11: 63.</w:t>
      </w:r>
      <w:bookmarkEnd w:id="12"/>
    </w:p>
    <w:p w:rsidR="00185181" w:rsidRPr="00185181" w:rsidRDefault="00185181" w:rsidP="00185181">
      <w:pPr>
        <w:ind w:left="720" w:hanging="720"/>
        <w:rPr>
          <w:noProof/>
          <w:color w:val="000000" w:themeColor="text1"/>
          <w:sz w:val="20"/>
          <w:szCs w:val="28"/>
        </w:rPr>
      </w:pPr>
      <w:bookmarkStart w:id="13" w:name="_ENREF_7"/>
      <w:r w:rsidRPr="00185181">
        <w:rPr>
          <w:noProof/>
          <w:color w:val="000000" w:themeColor="text1"/>
          <w:sz w:val="20"/>
          <w:szCs w:val="28"/>
        </w:rPr>
        <w:t>7</w:t>
      </w:r>
      <w:r w:rsidRPr="00185181">
        <w:rPr>
          <w:rFonts w:ascii="System" w:eastAsia="System"/>
          <w:noProof/>
          <w:color w:val="000000" w:themeColor="text1"/>
          <w:sz w:val="20"/>
          <w:szCs w:val="28"/>
        </w:rPr>
        <w:t>.</w:t>
      </w:r>
      <w:r w:rsidRPr="00185181">
        <w:rPr>
          <w:noProof/>
          <w:color w:val="000000" w:themeColor="text1"/>
          <w:sz w:val="20"/>
          <w:szCs w:val="28"/>
        </w:rPr>
        <w:tab/>
        <w:t xml:space="preserve">Dahl M, Vestbo J, Lange P, Bojesen SE, Tybjærg-Hansen A and Nordestgaard BG. C-reactive protein as a predictor of prognosis in chronic obstructive pulmonary disease. </w:t>
      </w:r>
      <w:r w:rsidRPr="00185181">
        <w:rPr>
          <w:i/>
          <w:noProof/>
          <w:color w:val="000000" w:themeColor="text1"/>
          <w:sz w:val="20"/>
          <w:szCs w:val="28"/>
        </w:rPr>
        <w:t>Am J Respir Crit Care Med</w:t>
      </w:r>
      <w:r w:rsidRPr="00185181">
        <w:rPr>
          <w:noProof/>
          <w:color w:val="000000" w:themeColor="text1"/>
          <w:sz w:val="20"/>
          <w:szCs w:val="28"/>
        </w:rPr>
        <w:t xml:space="preserve"> 2007; 175: 250-255.</w:t>
      </w:r>
      <w:bookmarkEnd w:id="13"/>
    </w:p>
    <w:p w:rsidR="00185181" w:rsidRPr="00185181" w:rsidRDefault="00185181" w:rsidP="00185181">
      <w:pPr>
        <w:ind w:left="720" w:hanging="720"/>
        <w:rPr>
          <w:noProof/>
          <w:color w:val="000000" w:themeColor="text1"/>
          <w:sz w:val="20"/>
          <w:szCs w:val="28"/>
        </w:rPr>
      </w:pPr>
      <w:bookmarkStart w:id="14" w:name="_ENREF_8"/>
      <w:r w:rsidRPr="00185181">
        <w:rPr>
          <w:noProof/>
          <w:color w:val="000000" w:themeColor="text1"/>
          <w:sz w:val="20"/>
          <w:szCs w:val="28"/>
        </w:rPr>
        <w:t>8</w:t>
      </w:r>
      <w:r w:rsidRPr="00185181">
        <w:rPr>
          <w:rFonts w:ascii="System" w:eastAsia="System"/>
          <w:noProof/>
          <w:color w:val="000000" w:themeColor="text1"/>
          <w:sz w:val="20"/>
          <w:szCs w:val="28"/>
        </w:rPr>
        <w:t>.</w:t>
      </w:r>
      <w:r w:rsidRPr="00185181">
        <w:rPr>
          <w:noProof/>
          <w:color w:val="000000" w:themeColor="text1"/>
          <w:sz w:val="20"/>
          <w:szCs w:val="28"/>
        </w:rPr>
        <w:tab/>
        <w:t xml:space="preserve">Thomsen M, Dahl M, Lange P, Vestbo J and Nordestgaard BG. Inflammatory biomarkers and comorbidities in chronic obstructive pulmonary disease. </w:t>
      </w:r>
      <w:r w:rsidRPr="00185181">
        <w:rPr>
          <w:i/>
          <w:noProof/>
          <w:color w:val="000000" w:themeColor="text1"/>
          <w:sz w:val="20"/>
          <w:szCs w:val="28"/>
        </w:rPr>
        <w:t>Am J Respir Crit Care Med</w:t>
      </w:r>
      <w:r w:rsidRPr="00185181">
        <w:rPr>
          <w:noProof/>
          <w:color w:val="000000" w:themeColor="text1"/>
          <w:sz w:val="20"/>
          <w:szCs w:val="28"/>
        </w:rPr>
        <w:t xml:space="preserve"> 2012; 186: 982-988.</w:t>
      </w:r>
      <w:bookmarkEnd w:id="14"/>
    </w:p>
    <w:p w:rsidR="00185181" w:rsidRPr="00185181" w:rsidRDefault="00185181" w:rsidP="00185181">
      <w:pPr>
        <w:ind w:left="720" w:hanging="720"/>
        <w:rPr>
          <w:noProof/>
          <w:color w:val="000000" w:themeColor="text1"/>
          <w:sz w:val="20"/>
          <w:szCs w:val="28"/>
        </w:rPr>
      </w:pPr>
      <w:bookmarkStart w:id="15" w:name="_ENREF_9"/>
      <w:r w:rsidRPr="00185181">
        <w:rPr>
          <w:noProof/>
          <w:color w:val="000000" w:themeColor="text1"/>
          <w:sz w:val="20"/>
          <w:szCs w:val="28"/>
        </w:rPr>
        <w:t>9</w:t>
      </w:r>
      <w:r w:rsidRPr="00185181">
        <w:rPr>
          <w:rFonts w:ascii="System" w:eastAsia="System"/>
          <w:noProof/>
          <w:color w:val="000000" w:themeColor="text1"/>
          <w:sz w:val="20"/>
          <w:szCs w:val="28"/>
        </w:rPr>
        <w:t>.</w:t>
      </w:r>
      <w:r w:rsidRPr="00185181">
        <w:rPr>
          <w:noProof/>
          <w:color w:val="000000" w:themeColor="text1"/>
          <w:sz w:val="20"/>
          <w:szCs w:val="28"/>
        </w:rPr>
        <w:tab/>
        <w:t xml:space="preserve">Reid MB and Li Y-P. Tumor necrosis factor-α and muscle wasting: a cellular perspective. </w:t>
      </w:r>
      <w:r w:rsidRPr="00185181">
        <w:rPr>
          <w:i/>
          <w:noProof/>
          <w:color w:val="000000" w:themeColor="text1"/>
          <w:sz w:val="20"/>
          <w:szCs w:val="28"/>
        </w:rPr>
        <w:t>Resp Res</w:t>
      </w:r>
      <w:r w:rsidRPr="00185181">
        <w:rPr>
          <w:noProof/>
          <w:color w:val="000000" w:themeColor="text1"/>
          <w:sz w:val="20"/>
          <w:szCs w:val="28"/>
        </w:rPr>
        <w:t xml:space="preserve"> 2001; 2: 269.</w:t>
      </w:r>
      <w:bookmarkEnd w:id="15"/>
    </w:p>
    <w:p w:rsidR="00185181" w:rsidRPr="00185181" w:rsidRDefault="00185181" w:rsidP="00185181">
      <w:pPr>
        <w:ind w:left="720" w:hanging="720"/>
        <w:rPr>
          <w:noProof/>
          <w:color w:val="000000" w:themeColor="text1"/>
          <w:sz w:val="20"/>
          <w:szCs w:val="28"/>
        </w:rPr>
      </w:pPr>
      <w:bookmarkStart w:id="16" w:name="_ENREF_10"/>
      <w:r w:rsidRPr="00185181">
        <w:rPr>
          <w:noProof/>
          <w:color w:val="000000" w:themeColor="text1"/>
          <w:sz w:val="20"/>
          <w:szCs w:val="28"/>
        </w:rPr>
        <w:t>10</w:t>
      </w:r>
      <w:r w:rsidRPr="00185181">
        <w:rPr>
          <w:rFonts w:ascii="System" w:eastAsia="System"/>
          <w:noProof/>
          <w:color w:val="000000" w:themeColor="text1"/>
          <w:sz w:val="20"/>
          <w:szCs w:val="28"/>
        </w:rPr>
        <w:t>.</w:t>
      </w:r>
      <w:r w:rsidRPr="00185181">
        <w:rPr>
          <w:noProof/>
          <w:color w:val="000000" w:themeColor="text1"/>
          <w:sz w:val="20"/>
          <w:szCs w:val="28"/>
        </w:rPr>
        <w:tab/>
        <w:t xml:space="preserve">Liang B and Feng Y. The association of low bone mineral density with systemic inflammation in clinically stable COPD. </w:t>
      </w:r>
      <w:r w:rsidRPr="00185181">
        <w:rPr>
          <w:i/>
          <w:noProof/>
          <w:color w:val="000000" w:themeColor="text1"/>
          <w:sz w:val="20"/>
          <w:szCs w:val="28"/>
        </w:rPr>
        <w:t>Endocrine</w:t>
      </w:r>
      <w:r w:rsidRPr="00185181">
        <w:rPr>
          <w:noProof/>
          <w:color w:val="000000" w:themeColor="text1"/>
          <w:sz w:val="20"/>
          <w:szCs w:val="28"/>
        </w:rPr>
        <w:t xml:space="preserve"> 2012; 42: 190-195.</w:t>
      </w:r>
      <w:bookmarkEnd w:id="16"/>
    </w:p>
    <w:p w:rsidR="00185181" w:rsidRPr="00185181" w:rsidRDefault="00185181" w:rsidP="00185181">
      <w:pPr>
        <w:ind w:left="720" w:hanging="720"/>
        <w:rPr>
          <w:noProof/>
          <w:color w:val="000000" w:themeColor="text1"/>
          <w:sz w:val="20"/>
          <w:szCs w:val="28"/>
        </w:rPr>
      </w:pPr>
      <w:bookmarkStart w:id="17" w:name="_ENREF_11"/>
      <w:r w:rsidRPr="00185181">
        <w:rPr>
          <w:noProof/>
          <w:color w:val="000000" w:themeColor="text1"/>
          <w:sz w:val="20"/>
          <w:szCs w:val="28"/>
        </w:rPr>
        <w:t>11</w:t>
      </w:r>
      <w:r w:rsidRPr="00185181">
        <w:rPr>
          <w:rFonts w:ascii="System" w:eastAsia="System"/>
          <w:noProof/>
          <w:color w:val="000000" w:themeColor="text1"/>
          <w:sz w:val="20"/>
          <w:szCs w:val="28"/>
        </w:rPr>
        <w:t>.</w:t>
      </w:r>
      <w:r w:rsidRPr="00185181">
        <w:rPr>
          <w:noProof/>
          <w:color w:val="000000" w:themeColor="text1"/>
          <w:sz w:val="20"/>
          <w:szCs w:val="28"/>
        </w:rPr>
        <w:tab/>
        <w:t xml:space="preserve">Tang Y-j, Wang K, Yuan T, Qiu T, Xiao J, Yi Q, et al. Salmeterol/fluticasone treatment reduces circulating C-reactive protein level in patients with stable chronic obstructive pulmonary disease. </w:t>
      </w:r>
      <w:r w:rsidRPr="00185181">
        <w:rPr>
          <w:i/>
          <w:noProof/>
          <w:color w:val="000000" w:themeColor="text1"/>
          <w:sz w:val="20"/>
          <w:szCs w:val="28"/>
        </w:rPr>
        <w:t>Chinese Med J (English Edition)</w:t>
      </w:r>
      <w:r w:rsidRPr="00185181">
        <w:rPr>
          <w:noProof/>
          <w:color w:val="000000" w:themeColor="text1"/>
          <w:sz w:val="20"/>
          <w:szCs w:val="28"/>
        </w:rPr>
        <w:t xml:space="preserve"> 2010; 123: 1652-1657.</w:t>
      </w:r>
      <w:bookmarkEnd w:id="17"/>
    </w:p>
    <w:p w:rsidR="00185181" w:rsidRPr="00185181" w:rsidRDefault="00185181" w:rsidP="00185181">
      <w:pPr>
        <w:ind w:left="720" w:hanging="720"/>
        <w:rPr>
          <w:noProof/>
          <w:color w:val="000000" w:themeColor="text1"/>
          <w:sz w:val="20"/>
          <w:szCs w:val="28"/>
        </w:rPr>
      </w:pPr>
      <w:bookmarkStart w:id="18" w:name="_ENREF_12"/>
      <w:r w:rsidRPr="00185181">
        <w:rPr>
          <w:noProof/>
          <w:color w:val="000000" w:themeColor="text1"/>
          <w:sz w:val="20"/>
          <w:szCs w:val="28"/>
        </w:rPr>
        <w:t>12</w:t>
      </w:r>
      <w:r w:rsidRPr="00185181">
        <w:rPr>
          <w:rFonts w:ascii="System" w:eastAsia="System"/>
          <w:noProof/>
          <w:color w:val="000000" w:themeColor="text1"/>
          <w:sz w:val="20"/>
          <w:szCs w:val="28"/>
        </w:rPr>
        <w:t>.</w:t>
      </w:r>
      <w:r w:rsidRPr="00185181">
        <w:rPr>
          <w:noProof/>
          <w:color w:val="000000" w:themeColor="text1"/>
          <w:sz w:val="20"/>
          <w:szCs w:val="28"/>
        </w:rPr>
        <w:tab/>
        <w:t xml:space="preserve">GOLD Executive Committee. Global strategy for the diagnosis, management, and prevention of chronic obstructive pulmonary disease (Revised 2011). 2012. </w:t>
      </w:r>
      <w:hyperlink r:id="rId10" w:history="1">
        <w:r w:rsidRPr="00185181">
          <w:rPr>
            <w:rStyle w:val="a8"/>
            <w:noProof/>
            <w:sz w:val="20"/>
            <w:szCs w:val="28"/>
          </w:rPr>
          <w:t>http://www.goldcopd.com</w:t>
        </w:r>
      </w:hyperlink>
      <w:r w:rsidRPr="00185181">
        <w:rPr>
          <w:noProof/>
          <w:color w:val="000000" w:themeColor="text1"/>
          <w:sz w:val="20"/>
          <w:szCs w:val="28"/>
        </w:rPr>
        <w:t xml:space="preserve">. </w:t>
      </w:r>
      <w:bookmarkEnd w:id="18"/>
    </w:p>
    <w:p w:rsidR="00185181" w:rsidRPr="00185181" w:rsidRDefault="00185181" w:rsidP="00185181">
      <w:pPr>
        <w:ind w:left="720" w:hanging="720"/>
        <w:rPr>
          <w:noProof/>
          <w:color w:val="000000" w:themeColor="text1"/>
          <w:sz w:val="20"/>
          <w:szCs w:val="28"/>
        </w:rPr>
      </w:pPr>
      <w:bookmarkStart w:id="19" w:name="_ENREF_13"/>
      <w:r w:rsidRPr="00185181">
        <w:rPr>
          <w:noProof/>
          <w:color w:val="000000" w:themeColor="text1"/>
          <w:sz w:val="20"/>
          <w:szCs w:val="28"/>
        </w:rPr>
        <w:t>13</w:t>
      </w:r>
      <w:r w:rsidRPr="00185181">
        <w:rPr>
          <w:rFonts w:ascii="System" w:eastAsia="System"/>
          <w:noProof/>
          <w:color w:val="000000" w:themeColor="text1"/>
          <w:sz w:val="20"/>
          <w:szCs w:val="28"/>
        </w:rPr>
        <w:t>.</w:t>
      </w:r>
      <w:r w:rsidRPr="00185181">
        <w:rPr>
          <w:noProof/>
          <w:color w:val="000000" w:themeColor="text1"/>
          <w:sz w:val="20"/>
          <w:szCs w:val="28"/>
        </w:rPr>
        <w:tab/>
        <w:t xml:space="preserve">Quanjer PH, Tammeling GJ, Cotes JE, Pedersen OF, Peslin R and Yernault JC. Lung volumes and forced ventilatory flows. Report Working Party Standardization of Lung Function Tests, European Community for Steel and Coal. Official Statement of the European Respiratory Society. </w:t>
      </w:r>
      <w:r w:rsidRPr="00185181">
        <w:rPr>
          <w:i/>
          <w:noProof/>
          <w:color w:val="000000" w:themeColor="text1"/>
          <w:sz w:val="20"/>
          <w:szCs w:val="28"/>
        </w:rPr>
        <w:t>Eur Respir J Suppl</w:t>
      </w:r>
      <w:r w:rsidRPr="00185181">
        <w:rPr>
          <w:noProof/>
          <w:color w:val="000000" w:themeColor="text1"/>
          <w:sz w:val="20"/>
          <w:szCs w:val="28"/>
        </w:rPr>
        <w:t xml:space="preserve"> 1993; 16: 5-40.</w:t>
      </w:r>
      <w:bookmarkEnd w:id="19"/>
    </w:p>
    <w:p w:rsidR="00185181" w:rsidRPr="00185181" w:rsidRDefault="00185181" w:rsidP="00185181">
      <w:pPr>
        <w:ind w:left="720" w:hanging="720"/>
        <w:rPr>
          <w:noProof/>
          <w:color w:val="000000" w:themeColor="text1"/>
          <w:sz w:val="20"/>
          <w:szCs w:val="28"/>
        </w:rPr>
      </w:pPr>
      <w:bookmarkStart w:id="20" w:name="_ENREF_14"/>
      <w:r w:rsidRPr="00185181">
        <w:rPr>
          <w:noProof/>
          <w:color w:val="000000" w:themeColor="text1"/>
          <w:sz w:val="20"/>
          <w:szCs w:val="28"/>
        </w:rPr>
        <w:t>14</w:t>
      </w:r>
      <w:r w:rsidRPr="00185181">
        <w:rPr>
          <w:rFonts w:ascii="System" w:eastAsia="System"/>
          <w:noProof/>
          <w:color w:val="000000" w:themeColor="text1"/>
          <w:sz w:val="20"/>
          <w:szCs w:val="28"/>
        </w:rPr>
        <w:t>.</w:t>
      </w:r>
      <w:r w:rsidRPr="00185181">
        <w:rPr>
          <w:noProof/>
          <w:color w:val="000000" w:themeColor="text1"/>
          <w:sz w:val="20"/>
          <w:szCs w:val="28"/>
        </w:rPr>
        <w:tab/>
        <w:t xml:space="preserve">Jones PW, Harding G, Berry P, Wiklund I, Chen WH and Kline Leidy N. Development and first validation of the COPD Assessment Test. </w:t>
      </w:r>
      <w:r w:rsidRPr="00185181">
        <w:rPr>
          <w:i/>
          <w:noProof/>
          <w:color w:val="000000" w:themeColor="text1"/>
          <w:sz w:val="20"/>
          <w:szCs w:val="28"/>
        </w:rPr>
        <w:t>Eur Respir J</w:t>
      </w:r>
      <w:r w:rsidRPr="00185181">
        <w:rPr>
          <w:noProof/>
          <w:color w:val="000000" w:themeColor="text1"/>
          <w:sz w:val="20"/>
          <w:szCs w:val="28"/>
        </w:rPr>
        <w:t xml:space="preserve"> 2009; 34: 648-654.</w:t>
      </w:r>
      <w:bookmarkEnd w:id="20"/>
    </w:p>
    <w:p w:rsidR="00185181" w:rsidRDefault="00185181" w:rsidP="00185181">
      <w:pPr>
        <w:rPr>
          <w:noProof/>
          <w:color w:val="000000" w:themeColor="text1"/>
          <w:sz w:val="20"/>
          <w:szCs w:val="28"/>
        </w:rPr>
      </w:pPr>
    </w:p>
    <w:p w:rsidR="00E91A25" w:rsidRPr="007759D3" w:rsidRDefault="006765B7" w:rsidP="00853972">
      <w:pPr>
        <w:spacing w:line="360" w:lineRule="auto"/>
        <w:rPr>
          <w:color w:val="000000" w:themeColor="text1"/>
          <w:sz w:val="28"/>
          <w:szCs w:val="28"/>
        </w:rPr>
      </w:pPr>
      <w:r w:rsidRPr="007759D3">
        <w:rPr>
          <w:color w:val="000000" w:themeColor="text1"/>
          <w:sz w:val="28"/>
          <w:szCs w:val="28"/>
        </w:rPr>
        <w:fldChar w:fldCharType="end"/>
      </w:r>
    </w:p>
    <w:p w:rsidR="00C96A1D" w:rsidRPr="007759D3" w:rsidRDefault="00C96A1D" w:rsidP="00853972">
      <w:pPr>
        <w:spacing w:line="360" w:lineRule="auto"/>
        <w:rPr>
          <w:color w:val="000000" w:themeColor="text1"/>
          <w:sz w:val="28"/>
          <w:szCs w:val="28"/>
        </w:rPr>
      </w:pPr>
    </w:p>
    <w:sectPr w:rsidR="00C96A1D" w:rsidRPr="007759D3" w:rsidSect="009E4CB5">
      <w:footerReference w:type="default" r:id="rId11"/>
      <w:pgSz w:w="11057" w:h="15309"/>
      <w:pgMar w:top="1440" w:right="1418" w:bottom="1440" w:left="1418"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506E" w:rsidRDefault="00CE506E">
      <w:r>
        <w:separator/>
      </w:r>
    </w:p>
  </w:endnote>
  <w:endnote w:type="continuationSeparator" w:id="0">
    <w:p w:rsidR="00CE506E" w:rsidRDefault="00CE5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System">
    <w:altName w:val="方正兰亭超细黑简体"/>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64A1" w:rsidRDefault="009764A1" w:rsidP="007E6A5A">
    <w:pPr>
      <w:pStyle w:val="a6"/>
      <w:jc w:val="center"/>
    </w:pPr>
    <w:r>
      <w:fldChar w:fldCharType="begin"/>
    </w:r>
    <w:r>
      <w:instrText>PAGE   \* MERGEFORMAT</w:instrText>
    </w:r>
    <w:r>
      <w:fldChar w:fldCharType="separate"/>
    </w:r>
    <w:r w:rsidR="00502601" w:rsidRPr="00502601">
      <w:rPr>
        <w:noProof/>
        <w:lang w:val="zh-CN"/>
      </w:rPr>
      <w:t>1</w:t>
    </w:r>
    <w:r>
      <w:rPr>
        <w:noProof/>
        <w:lang w:val="zh-C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506E" w:rsidRDefault="00CE506E">
      <w:r>
        <w:separator/>
      </w:r>
    </w:p>
  </w:footnote>
  <w:footnote w:type="continuationSeparator" w:id="0">
    <w:p w:rsidR="00CE506E" w:rsidRDefault="00CE506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24BB2"/>
    <w:multiLevelType w:val="hybridMultilevel"/>
    <w:tmpl w:val="9D625D6C"/>
    <w:lvl w:ilvl="0" w:tplc="71868728">
      <w:start w:val="2"/>
      <w:numFmt w:val="decimal"/>
      <w:lvlText w:val="%1."/>
      <w:lvlJc w:val="left"/>
      <w:pPr>
        <w:ind w:left="360" w:hanging="360"/>
      </w:pPr>
      <w:rPr>
        <w:rFonts w:cs="Times New Roman" w:hint="default"/>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1">
    <w:nsid w:val="0723744D"/>
    <w:multiLevelType w:val="multilevel"/>
    <w:tmpl w:val="5B566EEC"/>
    <w:lvl w:ilvl="0">
      <w:start w:val="1"/>
      <w:numFmt w:val="decimal"/>
      <w:lvlText w:val="%1."/>
      <w:lvlJc w:val="left"/>
      <w:pPr>
        <w:ind w:left="360" w:hanging="360"/>
      </w:pPr>
      <w:rPr>
        <w:rFonts w:hint="default"/>
      </w:rPr>
    </w:lvl>
    <w:lvl w:ilvl="1">
      <w:start w:val="3"/>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
    <w:nsid w:val="0B590CA3"/>
    <w:multiLevelType w:val="multilevel"/>
    <w:tmpl w:val="2F54166E"/>
    <w:lvl w:ilvl="0">
      <w:start w:val="1"/>
      <w:numFmt w:val="decimal"/>
      <w:lvlText w:val="%1."/>
      <w:lvlJc w:val="left"/>
      <w:pPr>
        <w:ind w:left="305" w:hanging="360"/>
      </w:pPr>
      <w:rPr>
        <w:rFonts w:hint="default"/>
      </w:rPr>
    </w:lvl>
    <w:lvl w:ilvl="1">
      <w:start w:val="1"/>
      <w:numFmt w:val="decimal"/>
      <w:isLgl/>
      <w:lvlText w:val="%1.%2"/>
      <w:lvlJc w:val="left"/>
      <w:pPr>
        <w:ind w:left="665" w:hanging="720"/>
      </w:pPr>
      <w:rPr>
        <w:rFonts w:hint="default"/>
      </w:rPr>
    </w:lvl>
    <w:lvl w:ilvl="2">
      <w:start w:val="1"/>
      <w:numFmt w:val="decimal"/>
      <w:isLgl/>
      <w:lvlText w:val="%1.%2.%3"/>
      <w:lvlJc w:val="left"/>
      <w:pPr>
        <w:ind w:left="665" w:hanging="720"/>
      </w:pPr>
      <w:rPr>
        <w:rFonts w:hint="default"/>
      </w:rPr>
    </w:lvl>
    <w:lvl w:ilvl="3">
      <w:start w:val="1"/>
      <w:numFmt w:val="decimal"/>
      <w:isLgl/>
      <w:lvlText w:val="%1.%2.%3.%4"/>
      <w:lvlJc w:val="left"/>
      <w:pPr>
        <w:ind w:left="1025" w:hanging="1080"/>
      </w:pPr>
      <w:rPr>
        <w:rFonts w:hint="default"/>
      </w:rPr>
    </w:lvl>
    <w:lvl w:ilvl="4">
      <w:start w:val="1"/>
      <w:numFmt w:val="decimal"/>
      <w:isLgl/>
      <w:lvlText w:val="%1.%2.%3.%4.%5"/>
      <w:lvlJc w:val="left"/>
      <w:pPr>
        <w:ind w:left="1385" w:hanging="1440"/>
      </w:pPr>
      <w:rPr>
        <w:rFonts w:hint="default"/>
      </w:rPr>
    </w:lvl>
    <w:lvl w:ilvl="5">
      <w:start w:val="1"/>
      <w:numFmt w:val="decimal"/>
      <w:isLgl/>
      <w:lvlText w:val="%1.%2.%3.%4.%5.%6"/>
      <w:lvlJc w:val="left"/>
      <w:pPr>
        <w:ind w:left="1385" w:hanging="1440"/>
      </w:pPr>
      <w:rPr>
        <w:rFonts w:hint="default"/>
      </w:rPr>
    </w:lvl>
    <w:lvl w:ilvl="6">
      <w:start w:val="1"/>
      <w:numFmt w:val="decimal"/>
      <w:isLgl/>
      <w:lvlText w:val="%1.%2.%3.%4.%5.%6.%7"/>
      <w:lvlJc w:val="left"/>
      <w:pPr>
        <w:ind w:left="1745" w:hanging="1800"/>
      </w:pPr>
      <w:rPr>
        <w:rFonts w:hint="default"/>
      </w:rPr>
    </w:lvl>
    <w:lvl w:ilvl="7">
      <w:start w:val="1"/>
      <w:numFmt w:val="decimal"/>
      <w:isLgl/>
      <w:lvlText w:val="%1.%2.%3.%4.%5.%6.%7.%8"/>
      <w:lvlJc w:val="left"/>
      <w:pPr>
        <w:ind w:left="2105" w:hanging="2160"/>
      </w:pPr>
      <w:rPr>
        <w:rFonts w:hint="default"/>
      </w:rPr>
    </w:lvl>
    <w:lvl w:ilvl="8">
      <w:start w:val="1"/>
      <w:numFmt w:val="decimal"/>
      <w:isLgl/>
      <w:lvlText w:val="%1.%2.%3.%4.%5.%6.%7.%8.%9"/>
      <w:lvlJc w:val="left"/>
      <w:pPr>
        <w:ind w:left="2105" w:hanging="2160"/>
      </w:pPr>
      <w:rPr>
        <w:rFonts w:hint="default"/>
      </w:rPr>
    </w:lvl>
  </w:abstractNum>
  <w:abstractNum w:abstractNumId="3">
    <w:nsid w:val="0CC935A5"/>
    <w:multiLevelType w:val="multilevel"/>
    <w:tmpl w:val="97FE919A"/>
    <w:lvl w:ilvl="0">
      <w:start w:val="2"/>
      <w:numFmt w:val="decimal"/>
      <w:lvlText w:val="%1"/>
      <w:lvlJc w:val="left"/>
      <w:pPr>
        <w:ind w:left="405" w:hanging="405"/>
      </w:pPr>
      <w:rPr>
        <w:rFonts w:hint="default"/>
      </w:rPr>
    </w:lvl>
    <w:lvl w:ilvl="1">
      <w:start w:val="4"/>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nsid w:val="0FEA34EF"/>
    <w:multiLevelType w:val="multilevel"/>
    <w:tmpl w:val="211EC1F6"/>
    <w:lvl w:ilvl="0">
      <w:start w:val="1"/>
      <w:numFmt w:val="decimal"/>
      <w:lvlText w:val="%1."/>
      <w:lvlJc w:val="left"/>
      <w:pPr>
        <w:ind w:left="360" w:hanging="360"/>
      </w:pPr>
      <w:rPr>
        <w:rFonts w:hint="default"/>
      </w:rPr>
    </w:lvl>
    <w:lvl w:ilvl="1">
      <w:start w:val="1"/>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5">
    <w:nsid w:val="136E0A26"/>
    <w:multiLevelType w:val="hybridMultilevel"/>
    <w:tmpl w:val="1098DCC2"/>
    <w:lvl w:ilvl="0" w:tplc="6E8C50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38C071F"/>
    <w:multiLevelType w:val="hybridMultilevel"/>
    <w:tmpl w:val="DD9087A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1412325C"/>
    <w:multiLevelType w:val="hybridMultilevel"/>
    <w:tmpl w:val="224062B0"/>
    <w:lvl w:ilvl="0" w:tplc="70FA96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16C258A6"/>
    <w:multiLevelType w:val="hybridMultilevel"/>
    <w:tmpl w:val="824E674A"/>
    <w:lvl w:ilvl="0" w:tplc="B0BC92BA">
      <w:start w:val="1"/>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2D26412B"/>
    <w:multiLevelType w:val="hybridMultilevel"/>
    <w:tmpl w:val="012426FA"/>
    <w:lvl w:ilvl="0" w:tplc="47444D46">
      <w:start w:val="1"/>
      <w:numFmt w:val="decimal"/>
      <w:lvlText w:val="%1."/>
      <w:lvlJc w:val="left"/>
      <w:pPr>
        <w:ind w:left="920" w:hanging="360"/>
      </w:pPr>
      <w:rPr>
        <w:rFonts w:hint="default"/>
      </w:rPr>
    </w:lvl>
    <w:lvl w:ilvl="1" w:tplc="04090019" w:tentative="1">
      <w:start w:val="1"/>
      <w:numFmt w:val="lowerLetter"/>
      <w:lvlText w:val="%2)"/>
      <w:lvlJc w:val="left"/>
      <w:pPr>
        <w:ind w:left="1400" w:hanging="420"/>
      </w:pPr>
    </w:lvl>
    <w:lvl w:ilvl="2" w:tplc="0409001B" w:tentative="1">
      <w:start w:val="1"/>
      <w:numFmt w:val="lowerRoman"/>
      <w:lvlText w:val="%3."/>
      <w:lvlJc w:val="right"/>
      <w:pPr>
        <w:ind w:left="1820" w:hanging="420"/>
      </w:pPr>
    </w:lvl>
    <w:lvl w:ilvl="3" w:tplc="0409000F" w:tentative="1">
      <w:start w:val="1"/>
      <w:numFmt w:val="decimal"/>
      <w:lvlText w:val="%4."/>
      <w:lvlJc w:val="left"/>
      <w:pPr>
        <w:ind w:left="2240" w:hanging="420"/>
      </w:pPr>
    </w:lvl>
    <w:lvl w:ilvl="4" w:tplc="04090019" w:tentative="1">
      <w:start w:val="1"/>
      <w:numFmt w:val="lowerLetter"/>
      <w:lvlText w:val="%5)"/>
      <w:lvlJc w:val="left"/>
      <w:pPr>
        <w:ind w:left="2660" w:hanging="420"/>
      </w:pPr>
    </w:lvl>
    <w:lvl w:ilvl="5" w:tplc="0409001B" w:tentative="1">
      <w:start w:val="1"/>
      <w:numFmt w:val="lowerRoman"/>
      <w:lvlText w:val="%6."/>
      <w:lvlJc w:val="right"/>
      <w:pPr>
        <w:ind w:left="3080" w:hanging="420"/>
      </w:pPr>
    </w:lvl>
    <w:lvl w:ilvl="6" w:tplc="0409000F" w:tentative="1">
      <w:start w:val="1"/>
      <w:numFmt w:val="decimal"/>
      <w:lvlText w:val="%7."/>
      <w:lvlJc w:val="left"/>
      <w:pPr>
        <w:ind w:left="3500" w:hanging="420"/>
      </w:pPr>
    </w:lvl>
    <w:lvl w:ilvl="7" w:tplc="04090019" w:tentative="1">
      <w:start w:val="1"/>
      <w:numFmt w:val="lowerLetter"/>
      <w:lvlText w:val="%8)"/>
      <w:lvlJc w:val="left"/>
      <w:pPr>
        <w:ind w:left="3920" w:hanging="420"/>
      </w:pPr>
    </w:lvl>
    <w:lvl w:ilvl="8" w:tplc="0409001B" w:tentative="1">
      <w:start w:val="1"/>
      <w:numFmt w:val="lowerRoman"/>
      <w:lvlText w:val="%9."/>
      <w:lvlJc w:val="right"/>
      <w:pPr>
        <w:ind w:left="4340" w:hanging="420"/>
      </w:pPr>
    </w:lvl>
  </w:abstractNum>
  <w:abstractNum w:abstractNumId="10">
    <w:nsid w:val="31791B03"/>
    <w:multiLevelType w:val="hybridMultilevel"/>
    <w:tmpl w:val="71985F0A"/>
    <w:lvl w:ilvl="0" w:tplc="276A7BDE">
      <w:start w:val="1"/>
      <w:numFmt w:val="decimal"/>
      <w:lvlText w:val="（%1）"/>
      <w:lvlJc w:val="left"/>
      <w:pPr>
        <w:ind w:left="1200" w:hanging="720"/>
      </w:pPr>
      <w:rPr>
        <w:rFonts w:ascii="Times New Roman" w:hAnsi="Times New Roman"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1">
    <w:nsid w:val="31E30A6B"/>
    <w:multiLevelType w:val="hybridMultilevel"/>
    <w:tmpl w:val="2ED63610"/>
    <w:lvl w:ilvl="0" w:tplc="A5EE4206">
      <w:start w:val="1"/>
      <w:numFmt w:val="decimal"/>
      <w:lvlText w:val="%1."/>
      <w:lvlJc w:val="left"/>
      <w:pPr>
        <w:ind w:left="360" w:hanging="360"/>
      </w:pPr>
      <w:rPr>
        <w:rFonts w:cs="Times New Roman" w:hint="default"/>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12">
    <w:nsid w:val="374813D6"/>
    <w:multiLevelType w:val="hybridMultilevel"/>
    <w:tmpl w:val="14A443EE"/>
    <w:lvl w:ilvl="0" w:tplc="B0E24F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3C61056B"/>
    <w:multiLevelType w:val="multilevel"/>
    <w:tmpl w:val="D0C0DFF2"/>
    <w:lvl w:ilvl="0">
      <w:start w:val="2"/>
      <w:numFmt w:val="decimal"/>
      <w:lvlText w:val="%1."/>
      <w:lvlJc w:val="left"/>
      <w:pPr>
        <w:ind w:left="360" w:hanging="360"/>
      </w:pPr>
      <w:rPr>
        <w:rFonts w:ascii="黑体" w:eastAsia="黑体" w:hAnsi="宋体" w:hint="default"/>
        <w:b/>
      </w:rPr>
    </w:lvl>
    <w:lvl w:ilvl="1">
      <w:start w:val="2"/>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4">
    <w:nsid w:val="432F1AAD"/>
    <w:multiLevelType w:val="hybridMultilevel"/>
    <w:tmpl w:val="364C7902"/>
    <w:lvl w:ilvl="0" w:tplc="500E8D24">
      <w:start w:val="2"/>
      <w:numFmt w:val="decimal"/>
      <w:lvlText w:val="%1."/>
      <w:lvlJc w:val="left"/>
      <w:pPr>
        <w:ind w:left="360" w:hanging="360"/>
      </w:pPr>
      <w:rPr>
        <w:rFonts w:ascii="黑体" w:eastAsia="黑体"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49840302"/>
    <w:multiLevelType w:val="hybridMultilevel"/>
    <w:tmpl w:val="416C181A"/>
    <w:lvl w:ilvl="0" w:tplc="0282A23C">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6">
    <w:nsid w:val="4A6E1FFA"/>
    <w:multiLevelType w:val="hybridMultilevel"/>
    <w:tmpl w:val="AE7A278E"/>
    <w:lvl w:ilvl="0" w:tplc="DDB066C8">
      <w:start w:val="1"/>
      <w:numFmt w:val="decimal"/>
      <w:lvlText w:val="%1）"/>
      <w:lvlJc w:val="left"/>
      <w:pPr>
        <w:tabs>
          <w:tab w:val="num" w:pos="390"/>
        </w:tabs>
        <w:ind w:left="390" w:hanging="390"/>
      </w:pPr>
      <w:rPr>
        <w:rFonts w:hint="default"/>
      </w:rPr>
    </w:lvl>
    <w:lvl w:ilvl="1" w:tplc="5DE6D79A">
      <w:start w:val="1"/>
      <w:numFmt w:val="decimal"/>
      <w:lvlText w:val="%2"/>
      <w:lvlJc w:val="left"/>
      <w:pPr>
        <w:tabs>
          <w:tab w:val="num" w:pos="780"/>
        </w:tabs>
        <w:ind w:left="780" w:hanging="360"/>
      </w:pPr>
      <w:rPr>
        <w:rFonts w:hint="default"/>
      </w:rPr>
    </w:lvl>
    <w:lvl w:ilvl="2" w:tplc="F208A700">
      <w:start w:val="100"/>
      <w:numFmt w:val="decimal"/>
      <w:lvlText w:val="%3."/>
      <w:lvlJc w:val="left"/>
      <w:pPr>
        <w:tabs>
          <w:tab w:val="num" w:pos="1260"/>
        </w:tabs>
        <w:ind w:left="1260" w:hanging="420"/>
      </w:pPr>
      <w:rPr>
        <w:rFonts w:hint="default"/>
      </w:r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7">
    <w:nsid w:val="532217B4"/>
    <w:multiLevelType w:val="hybridMultilevel"/>
    <w:tmpl w:val="09D219F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nsid w:val="558C2B7C"/>
    <w:multiLevelType w:val="hybridMultilevel"/>
    <w:tmpl w:val="957E8B1A"/>
    <w:lvl w:ilvl="0" w:tplc="D714B880">
      <w:numFmt w:val="bullet"/>
      <w:lvlText w:val="-"/>
      <w:lvlJc w:val="left"/>
      <w:pPr>
        <w:ind w:left="470" w:hanging="360"/>
      </w:pPr>
      <w:rPr>
        <w:rFonts w:ascii="宋体" w:eastAsia="宋体" w:hAnsi="宋体" w:cs="Times New Roman" w:hint="eastAsia"/>
      </w:rPr>
    </w:lvl>
    <w:lvl w:ilvl="1" w:tplc="04090003" w:tentative="1">
      <w:start w:val="1"/>
      <w:numFmt w:val="bullet"/>
      <w:lvlText w:val=""/>
      <w:lvlJc w:val="left"/>
      <w:pPr>
        <w:ind w:left="950" w:hanging="420"/>
      </w:pPr>
      <w:rPr>
        <w:rFonts w:ascii="Wingdings" w:hAnsi="Wingdings" w:hint="default"/>
      </w:rPr>
    </w:lvl>
    <w:lvl w:ilvl="2" w:tplc="04090005" w:tentative="1">
      <w:start w:val="1"/>
      <w:numFmt w:val="bullet"/>
      <w:lvlText w:val=""/>
      <w:lvlJc w:val="left"/>
      <w:pPr>
        <w:ind w:left="1370" w:hanging="420"/>
      </w:pPr>
      <w:rPr>
        <w:rFonts w:ascii="Wingdings" w:hAnsi="Wingdings" w:hint="default"/>
      </w:rPr>
    </w:lvl>
    <w:lvl w:ilvl="3" w:tplc="04090001" w:tentative="1">
      <w:start w:val="1"/>
      <w:numFmt w:val="bullet"/>
      <w:lvlText w:val=""/>
      <w:lvlJc w:val="left"/>
      <w:pPr>
        <w:ind w:left="1790" w:hanging="420"/>
      </w:pPr>
      <w:rPr>
        <w:rFonts w:ascii="Wingdings" w:hAnsi="Wingdings" w:hint="default"/>
      </w:rPr>
    </w:lvl>
    <w:lvl w:ilvl="4" w:tplc="04090003" w:tentative="1">
      <w:start w:val="1"/>
      <w:numFmt w:val="bullet"/>
      <w:lvlText w:val=""/>
      <w:lvlJc w:val="left"/>
      <w:pPr>
        <w:ind w:left="2210" w:hanging="420"/>
      </w:pPr>
      <w:rPr>
        <w:rFonts w:ascii="Wingdings" w:hAnsi="Wingdings" w:hint="default"/>
      </w:rPr>
    </w:lvl>
    <w:lvl w:ilvl="5" w:tplc="04090005" w:tentative="1">
      <w:start w:val="1"/>
      <w:numFmt w:val="bullet"/>
      <w:lvlText w:val=""/>
      <w:lvlJc w:val="left"/>
      <w:pPr>
        <w:ind w:left="2630" w:hanging="420"/>
      </w:pPr>
      <w:rPr>
        <w:rFonts w:ascii="Wingdings" w:hAnsi="Wingdings" w:hint="default"/>
      </w:rPr>
    </w:lvl>
    <w:lvl w:ilvl="6" w:tplc="04090001" w:tentative="1">
      <w:start w:val="1"/>
      <w:numFmt w:val="bullet"/>
      <w:lvlText w:val=""/>
      <w:lvlJc w:val="left"/>
      <w:pPr>
        <w:ind w:left="3050" w:hanging="420"/>
      </w:pPr>
      <w:rPr>
        <w:rFonts w:ascii="Wingdings" w:hAnsi="Wingdings" w:hint="default"/>
      </w:rPr>
    </w:lvl>
    <w:lvl w:ilvl="7" w:tplc="04090003" w:tentative="1">
      <w:start w:val="1"/>
      <w:numFmt w:val="bullet"/>
      <w:lvlText w:val=""/>
      <w:lvlJc w:val="left"/>
      <w:pPr>
        <w:ind w:left="3470" w:hanging="420"/>
      </w:pPr>
      <w:rPr>
        <w:rFonts w:ascii="Wingdings" w:hAnsi="Wingdings" w:hint="default"/>
      </w:rPr>
    </w:lvl>
    <w:lvl w:ilvl="8" w:tplc="04090005" w:tentative="1">
      <w:start w:val="1"/>
      <w:numFmt w:val="bullet"/>
      <w:lvlText w:val=""/>
      <w:lvlJc w:val="left"/>
      <w:pPr>
        <w:ind w:left="3890" w:hanging="420"/>
      </w:pPr>
      <w:rPr>
        <w:rFonts w:ascii="Wingdings" w:hAnsi="Wingdings" w:hint="default"/>
      </w:rPr>
    </w:lvl>
  </w:abstractNum>
  <w:abstractNum w:abstractNumId="19">
    <w:nsid w:val="59805192"/>
    <w:multiLevelType w:val="hybridMultilevel"/>
    <w:tmpl w:val="883ABBC0"/>
    <w:lvl w:ilvl="0" w:tplc="55680E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5A885176"/>
    <w:multiLevelType w:val="hybridMultilevel"/>
    <w:tmpl w:val="E8269B40"/>
    <w:lvl w:ilvl="0" w:tplc="93CC70B2">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5F493393"/>
    <w:multiLevelType w:val="hybridMultilevel"/>
    <w:tmpl w:val="626C2D8E"/>
    <w:lvl w:ilvl="0" w:tplc="98CEBE20">
      <w:start w:val="1"/>
      <w:numFmt w:val="decimal"/>
      <w:lvlText w:val="%1)"/>
      <w:lvlJc w:val="left"/>
      <w:pPr>
        <w:ind w:left="360" w:hanging="360"/>
      </w:pPr>
      <w:rPr>
        <w:rFonts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61A701BE"/>
    <w:multiLevelType w:val="hybridMultilevel"/>
    <w:tmpl w:val="2B781C8A"/>
    <w:lvl w:ilvl="0" w:tplc="5348865E">
      <w:start w:val="1"/>
      <w:numFmt w:val="decimal"/>
      <w:lvlText w:val="%1."/>
      <w:lvlJc w:val="left"/>
      <w:pPr>
        <w:ind w:left="360" w:hanging="360"/>
      </w:pPr>
      <w:rPr>
        <w:rFonts w:ascii="Arial" w:hAnsi="Arial" w:cs="Aria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6FE03B14"/>
    <w:multiLevelType w:val="hybridMultilevel"/>
    <w:tmpl w:val="4BA8E1CE"/>
    <w:lvl w:ilvl="0" w:tplc="E4A87C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731D6FCE"/>
    <w:multiLevelType w:val="hybridMultilevel"/>
    <w:tmpl w:val="1BDC3A7E"/>
    <w:lvl w:ilvl="0" w:tplc="605AD664">
      <w:start w:val="1"/>
      <w:numFmt w:val="decimal"/>
      <w:lvlText w:val="%1）"/>
      <w:lvlJc w:val="left"/>
      <w:pPr>
        <w:ind w:left="360" w:hanging="360"/>
      </w:pPr>
      <w:rPr>
        <w:rFonts w:ascii="宋体" w:eastAsia="宋体" w:hAnsi="宋体"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77BC4524"/>
    <w:multiLevelType w:val="hybridMultilevel"/>
    <w:tmpl w:val="021C4392"/>
    <w:lvl w:ilvl="0" w:tplc="9E768AEE">
      <w:start w:val="1"/>
      <w:numFmt w:val="lowerLetter"/>
      <w:lvlText w:val="%1）"/>
      <w:lvlJc w:val="left"/>
      <w:pPr>
        <w:tabs>
          <w:tab w:val="num" w:pos="360"/>
        </w:tabs>
        <w:ind w:left="360" w:hanging="360"/>
      </w:pPr>
      <w:rPr>
        <w:rFonts w:ascii="Times New Roman" w:eastAsia="宋体" w:hAnsi="Times New Roman" w:cs="Times New Roman"/>
      </w:rPr>
    </w:lvl>
    <w:lvl w:ilvl="1" w:tplc="C3CE69F8">
      <w:numFmt w:val="decimal"/>
      <w:lvlText w:val="%2."/>
      <w:lvlJc w:val="left"/>
      <w:pPr>
        <w:tabs>
          <w:tab w:val="num" w:pos="780"/>
        </w:tabs>
        <w:ind w:left="780" w:hanging="360"/>
      </w:pPr>
      <w:rPr>
        <w:rFonts w:hint="eastAsia"/>
      </w:rPr>
    </w:lvl>
    <w:lvl w:ilvl="2" w:tplc="15A0F860">
      <w:start w:val="1"/>
      <w:numFmt w:val="japaneseCounting"/>
      <w:lvlText w:val="（%3）"/>
      <w:lvlJc w:val="left"/>
      <w:pPr>
        <w:tabs>
          <w:tab w:val="num" w:pos="1560"/>
        </w:tabs>
        <w:ind w:left="1560" w:hanging="720"/>
      </w:pPr>
      <w:rPr>
        <w:rFonts w:hint="default"/>
      </w:rPr>
    </w:lvl>
    <w:lvl w:ilvl="3" w:tplc="CF1AB39A">
      <w:start w:val="23"/>
      <w:numFmt w:val="decimal"/>
      <w:lvlText w:val="%4"/>
      <w:lvlJc w:val="left"/>
      <w:pPr>
        <w:tabs>
          <w:tab w:val="num" w:pos="1620"/>
        </w:tabs>
        <w:ind w:left="1620" w:hanging="360"/>
      </w:pPr>
      <w:rPr>
        <w:rFonts w:hint="default"/>
      </w:r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16"/>
  </w:num>
  <w:num w:numId="2">
    <w:abstractNumId w:val="15"/>
  </w:num>
  <w:num w:numId="3">
    <w:abstractNumId w:val="1"/>
  </w:num>
  <w:num w:numId="4">
    <w:abstractNumId w:val="5"/>
  </w:num>
  <w:num w:numId="5">
    <w:abstractNumId w:val="8"/>
  </w:num>
  <w:num w:numId="6">
    <w:abstractNumId w:val="24"/>
  </w:num>
  <w:num w:numId="7">
    <w:abstractNumId w:val="19"/>
  </w:num>
  <w:num w:numId="8">
    <w:abstractNumId w:val="25"/>
  </w:num>
  <w:num w:numId="9">
    <w:abstractNumId w:val="13"/>
  </w:num>
  <w:num w:numId="10">
    <w:abstractNumId w:val="20"/>
  </w:num>
  <w:num w:numId="11">
    <w:abstractNumId w:val="21"/>
  </w:num>
  <w:num w:numId="12">
    <w:abstractNumId w:val="3"/>
  </w:num>
  <w:num w:numId="13">
    <w:abstractNumId w:val="14"/>
  </w:num>
  <w:num w:numId="14">
    <w:abstractNumId w:val="4"/>
  </w:num>
  <w:num w:numId="15">
    <w:abstractNumId w:val="7"/>
  </w:num>
  <w:num w:numId="16">
    <w:abstractNumId w:val="2"/>
  </w:num>
  <w:num w:numId="17">
    <w:abstractNumId w:val="23"/>
  </w:num>
  <w:num w:numId="18">
    <w:abstractNumId w:val="0"/>
  </w:num>
  <w:num w:numId="19">
    <w:abstractNumId w:val="11"/>
  </w:num>
  <w:num w:numId="20">
    <w:abstractNumId w:val="17"/>
  </w:num>
  <w:num w:numId="21">
    <w:abstractNumId w:val="6"/>
  </w:num>
  <w:num w:numId="22">
    <w:abstractNumId w:val="18"/>
  </w:num>
  <w:num w:numId="23">
    <w:abstractNumId w:val="10"/>
  </w:num>
  <w:num w:numId="24">
    <w:abstractNumId w:val="9"/>
  </w:num>
  <w:num w:numId="25">
    <w:abstractNumId w:val="12"/>
  </w:num>
  <w:num w:numId="26">
    <w:abstractNumId w:val="22"/>
  </w:num>
  <w:num w:numId="2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bordersDoNotSurroundHeader/>
  <w:bordersDoNotSurroundFooter/>
  <w:hideSpellingErrors/>
  <w:proofState w:grammar="clean"/>
  <w:defaultTabStop w:val="73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䂪䀀䀁䀂䀃䀄䀅䀆䀇䀈䀉䀊䀋䀌䀍䀎䀏䀐䀑䀒䀓䀔䀕巹巹巹巹落࿝࿜䀙䀚䀛䀜䀝䀞䀟䀠䀡䀢䀣䀤䀥䀦䀧䀨䀩䀪䀫䀬䀭䀮䀯䀰䀱䀲䀳䀴䀵䀶䀷䀸䀹䀺䀻䀼䀽䀾䀿䁀䁁䁂䁃䁄䁅䁆䁇䁈䁉䁊䁋䁌䁍䁎䁏䁐䁑巹䁒࿜䁓࿜䁔䁕䁖䁗䁘䁙䁚䁛䁜䁝䁞䁟䁠䁡䁢䁣䁤䁥䁦䁧䁨䁩䁪䁫䁬䁭䁮䁯䁰䁱䁲䁳࿜䁴䁵䁶䁷䁸䁹䁺䁻䁼䁽䁾䁿巹䂀巹䂁䂂䂃䂄䂅䂆䂇䂈䂉䂊䂋䂌䂍䂎䂏䂐䂑䂒䂓䂔䂕䂖䂗䂘䂙䂚䂛䂜劣࿝࿜咽࿝࿜烈࿝࿜裂࿝࿜䂡䂢䂣䂤䂥䂦䂧䂨"/>
    <w:docVar w:name="EN.Libraries" w:val="&lt;Libraries&gt;&lt;item db-id=&quot;a9wffsp9cxseaae9rt459frafrvrxtap9vd9&quot;&gt;Biomarkers and COPD&lt;record-ids&gt;&lt;item&gt;7&lt;/item&gt;&lt;item&gt;8&lt;/item&gt;&lt;item&gt;12&lt;/item&gt;&lt;item&gt;13&lt;/item&gt;&lt;item&gt;14&lt;/item&gt;&lt;item&gt;15&lt;/item&gt;&lt;item&gt;38&lt;/item&gt;&lt;item&gt;87&lt;/item&gt;&lt;item&gt;96&lt;/item&gt;&lt;item&gt;157&lt;/item&gt;&lt;item&gt;160&lt;/item&gt;&lt;item&gt;269&lt;/item&gt;&lt;item&gt;299&lt;/item&gt;&lt;item&gt;301&lt;/item&gt;&lt;/record-ids&gt;&lt;/item&gt;&lt;/Libraries&gt;"/>
  </w:docVars>
  <w:rsids>
    <w:rsidRoot w:val="001A0E35"/>
    <w:rsid w:val="000006B3"/>
    <w:rsid w:val="00000A71"/>
    <w:rsid w:val="0000103C"/>
    <w:rsid w:val="00002D40"/>
    <w:rsid w:val="000035F5"/>
    <w:rsid w:val="00003E71"/>
    <w:rsid w:val="00004086"/>
    <w:rsid w:val="0000495A"/>
    <w:rsid w:val="000056C1"/>
    <w:rsid w:val="0000792D"/>
    <w:rsid w:val="000119F1"/>
    <w:rsid w:val="00013E7E"/>
    <w:rsid w:val="00014DB8"/>
    <w:rsid w:val="00015150"/>
    <w:rsid w:val="000171C2"/>
    <w:rsid w:val="00017492"/>
    <w:rsid w:val="00021F8B"/>
    <w:rsid w:val="00022D6A"/>
    <w:rsid w:val="0002302A"/>
    <w:rsid w:val="00023C44"/>
    <w:rsid w:val="0002402F"/>
    <w:rsid w:val="000242B6"/>
    <w:rsid w:val="00024502"/>
    <w:rsid w:val="000248DE"/>
    <w:rsid w:val="00024922"/>
    <w:rsid w:val="00024F81"/>
    <w:rsid w:val="00025277"/>
    <w:rsid w:val="000266D2"/>
    <w:rsid w:val="00030A92"/>
    <w:rsid w:val="00035517"/>
    <w:rsid w:val="0003757E"/>
    <w:rsid w:val="00041C61"/>
    <w:rsid w:val="00041E5F"/>
    <w:rsid w:val="00043AC4"/>
    <w:rsid w:val="00046142"/>
    <w:rsid w:val="00046881"/>
    <w:rsid w:val="000471E2"/>
    <w:rsid w:val="00047C7F"/>
    <w:rsid w:val="00051FCD"/>
    <w:rsid w:val="00052938"/>
    <w:rsid w:val="00053E19"/>
    <w:rsid w:val="00054E85"/>
    <w:rsid w:val="00054F21"/>
    <w:rsid w:val="00055A03"/>
    <w:rsid w:val="00055CE6"/>
    <w:rsid w:val="000569D8"/>
    <w:rsid w:val="00056AAA"/>
    <w:rsid w:val="00060DC3"/>
    <w:rsid w:val="00063CE0"/>
    <w:rsid w:val="0006622B"/>
    <w:rsid w:val="0007061C"/>
    <w:rsid w:val="00072B76"/>
    <w:rsid w:val="00072DD7"/>
    <w:rsid w:val="0007446E"/>
    <w:rsid w:val="00075D94"/>
    <w:rsid w:val="0007610F"/>
    <w:rsid w:val="000774B0"/>
    <w:rsid w:val="00080E21"/>
    <w:rsid w:val="000812C5"/>
    <w:rsid w:val="00081FE3"/>
    <w:rsid w:val="000823E3"/>
    <w:rsid w:val="000827A9"/>
    <w:rsid w:val="000830D8"/>
    <w:rsid w:val="000831AC"/>
    <w:rsid w:val="00083A1F"/>
    <w:rsid w:val="00084041"/>
    <w:rsid w:val="00084322"/>
    <w:rsid w:val="00085F8A"/>
    <w:rsid w:val="000876A8"/>
    <w:rsid w:val="00087C55"/>
    <w:rsid w:val="00090BE9"/>
    <w:rsid w:val="00091B56"/>
    <w:rsid w:val="00092F76"/>
    <w:rsid w:val="00093BF6"/>
    <w:rsid w:val="00094191"/>
    <w:rsid w:val="00095125"/>
    <w:rsid w:val="0009526E"/>
    <w:rsid w:val="00095473"/>
    <w:rsid w:val="00096074"/>
    <w:rsid w:val="0009648F"/>
    <w:rsid w:val="00096A71"/>
    <w:rsid w:val="000977B2"/>
    <w:rsid w:val="000A05E7"/>
    <w:rsid w:val="000A1AFF"/>
    <w:rsid w:val="000A2246"/>
    <w:rsid w:val="000A2ACD"/>
    <w:rsid w:val="000A2ED0"/>
    <w:rsid w:val="000A3A1D"/>
    <w:rsid w:val="000A4B96"/>
    <w:rsid w:val="000A4F63"/>
    <w:rsid w:val="000A5A97"/>
    <w:rsid w:val="000A65A6"/>
    <w:rsid w:val="000A72DF"/>
    <w:rsid w:val="000B0FF9"/>
    <w:rsid w:val="000B1064"/>
    <w:rsid w:val="000B2EB1"/>
    <w:rsid w:val="000B364C"/>
    <w:rsid w:val="000B3BD9"/>
    <w:rsid w:val="000B4AE1"/>
    <w:rsid w:val="000B53F8"/>
    <w:rsid w:val="000B6423"/>
    <w:rsid w:val="000B6782"/>
    <w:rsid w:val="000B769C"/>
    <w:rsid w:val="000C05FF"/>
    <w:rsid w:val="000C0FE3"/>
    <w:rsid w:val="000C124E"/>
    <w:rsid w:val="000C1B07"/>
    <w:rsid w:val="000C3870"/>
    <w:rsid w:val="000C3C3C"/>
    <w:rsid w:val="000C5C14"/>
    <w:rsid w:val="000C6D7F"/>
    <w:rsid w:val="000C7620"/>
    <w:rsid w:val="000D0119"/>
    <w:rsid w:val="000D0ACF"/>
    <w:rsid w:val="000D1CFE"/>
    <w:rsid w:val="000D22EA"/>
    <w:rsid w:val="000D295A"/>
    <w:rsid w:val="000D383B"/>
    <w:rsid w:val="000D544B"/>
    <w:rsid w:val="000D6CDF"/>
    <w:rsid w:val="000D6E64"/>
    <w:rsid w:val="000D75BE"/>
    <w:rsid w:val="000E0642"/>
    <w:rsid w:val="000E1970"/>
    <w:rsid w:val="000E2B47"/>
    <w:rsid w:val="000E3025"/>
    <w:rsid w:val="000E3178"/>
    <w:rsid w:val="000E6019"/>
    <w:rsid w:val="000E6119"/>
    <w:rsid w:val="000F0FCF"/>
    <w:rsid w:val="000F1783"/>
    <w:rsid w:val="000F35B6"/>
    <w:rsid w:val="000F3A63"/>
    <w:rsid w:val="000F3D29"/>
    <w:rsid w:val="000F4BE1"/>
    <w:rsid w:val="000F68BB"/>
    <w:rsid w:val="000F7053"/>
    <w:rsid w:val="000F76DA"/>
    <w:rsid w:val="000F7DE1"/>
    <w:rsid w:val="000F7F3F"/>
    <w:rsid w:val="001053FE"/>
    <w:rsid w:val="00107760"/>
    <w:rsid w:val="00111683"/>
    <w:rsid w:val="00111AFF"/>
    <w:rsid w:val="001123E2"/>
    <w:rsid w:val="0011288B"/>
    <w:rsid w:val="00113931"/>
    <w:rsid w:val="00113CE2"/>
    <w:rsid w:val="00114BBA"/>
    <w:rsid w:val="00115973"/>
    <w:rsid w:val="00115AEF"/>
    <w:rsid w:val="001160EC"/>
    <w:rsid w:val="001164D5"/>
    <w:rsid w:val="00116635"/>
    <w:rsid w:val="00116A80"/>
    <w:rsid w:val="001218C6"/>
    <w:rsid w:val="00121C14"/>
    <w:rsid w:val="00121CAE"/>
    <w:rsid w:val="0012272B"/>
    <w:rsid w:val="00122A89"/>
    <w:rsid w:val="00122F0F"/>
    <w:rsid w:val="00123405"/>
    <w:rsid w:val="0012512B"/>
    <w:rsid w:val="00125922"/>
    <w:rsid w:val="00130FD1"/>
    <w:rsid w:val="001338BB"/>
    <w:rsid w:val="00134165"/>
    <w:rsid w:val="001361F8"/>
    <w:rsid w:val="00137E61"/>
    <w:rsid w:val="001413C9"/>
    <w:rsid w:val="001448EC"/>
    <w:rsid w:val="001469CE"/>
    <w:rsid w:val="00147A1A"/>
    <w:rsid w:val="001500A6"/>
    <w:rsid w:val="00150771"/>
    <w:rsid w:val="00150A43"/>
    <w:rsid w:val="00151D70"/>
    <w:rsid w:val="00152F8B"/>
    <w:rsid w:val="001530F7"/>
    <w:rsid w:val="00156F87"/>
    <w:rsid w:val="00157174"/>
    <w:rsid w:val="00157B1D"/>
    <w:rsid w:val="00161A75"/>
    <w:rsid w:val="0016222A"/>
    <w:rsid w:val="00164E59"/>
    <w:rsid w:val="00164F08"/>
    <w:rsid w:val="00170F31"/>
    <w:rsid w:val="001726B8"/>
    <w:rsid w:val="00173B41"/>
    <w:rsid w:val="00173CEA"/>
    <w:rsid w:val="00175517"/>
    <w:rsid w:val="0017700A"/>
    <w:rsid w:val="00181433"/>
    <w:rsid w:val="001815EF"/>
    <w:rsid w:val="00183541"/>
    <w:rsid w:val="001837C2"/>
    <w:rsid w:val="00185181"/>
    <w:rsid w:val="0019182F"/>
    <w:rsid w:val="001918DD"/>
    <w:rsid w:val="00191BBD"/>
    <w:rsid w:val="001923DC"/>
    <w:rsid w:val="00192E20"/>
    <w:rsid w:val="00195B31"/>
    <w:rsid w:val="00196E51"/>
    <w:rsid w:val="00196FC1"/>
    <w:rsid w:val="00197262"/>
    <w:rsid w:val="00197EA9"/>
    <w:rsid w:val="001A0480"/>
    <w:rsid w:val="001A0E35"/>
    <w:rsid w:val="001A18D3"/>
    <w:rsid w:val="001A27B5"/>
    <w:rsid w:val="001A2F05"/>
    <w:rsid w:val="001A334B"/>
    <w:rsid w:val="001A3A3A"/>
    <w:rsid w:val="001A522B"/>
    <w:rsid w:val="001A5C13"/>
    <w:rsid w:val="001A7770"/>
    <w:rsid w:val="001B0A4C"/>
    <w:rsid w:val="001B0FEF"/>
    <w:rsid w:val="001B1C1B"/>
    <w:rsid w:val="001B22DD"/>
    <w:rsid w:val="001B380A"/>
    <w:rsid w:val="001B6ACB"/>
    <w:rsid w:val="001B74D3"/>
    <w:rsid w:val="001C0780"/>
    <w:rsid w:val="001C0904"/>
    <w:rsid w:val="001C22C7"/>
    <w:rsid w:val="001C22E5"/>
    <w:rsid w:val="001C2B16"/>
    <w:rsid w:val="001C42AA"/>
    <w:rsid w:val="001D018D"/>
    <w:rsid w:val="001D2989"/>
    <w:rsid w:val="001D2A71"/>
    <w:rsid w:val="001D35BB"/>
    <w:rsid w:val="001D3DC7"/>
    <w:rsid w:val="001D6BDE"/>
    <w:rsid w:val="001D6ED9"/>
    <w:rsid w:val="001D76B7"/>
    <w:rsid w:val="001D7CEF"/>
    <w:rsid w:val="001E0130"/>
    <w:rsid w:val="001E160E"/>
    <w:rsid w:val="001E1B80"/>
    <w:rsid w:val="001E330B"/>
    <w:rsid w:val="001E44A4"/>
    <w:rsid w:val="001E4A3D"/>
    <w:rsid w:val="001E5D42"/>
    <w:rsid w:val="001E660F"/>
    <w:rsid w:val="001E6A0A"/>
    <w:rsid w:val="001F2D1A"/>
    <w:rsid w:val="001F2EB5"/>
    <w:rsid w:val="001F423A"/>
    <w:rsid w:val="001F7333"/>
    <w:rsid w:val="001F7916"/>
    <w:rsid w:val="001F7D3F"/>
    <w:rsid w:val="002004F4"/>
    <w:rsid w:val="00201AD4"/>
    <w:rsid w:val="0020212A"/>
    <w:rsid w:val="00203229"/>
    <w:rsid w:val="00203359"/>
    <w:rsid w:val="0020338D"/>
    <w:rsid w:val="0020396E"/>
    <w:rsid w:val="00203D4D"/>
    <w:rsid w:val="002051EB"/>
    <w:rsid w:val="00207B72"/>
    <w:rsid w:val="00211BB1"/>
    <w:rsid w:val="00212051"/>
    <w:rsid w:val="002125A5"/>
    <w:rsid w:val="00212C5D"/>
    <w:rsid w:val="00213EE5"/>
    <w:rsid w:val="002145A1"/>
    <w:rsid w:val="00214A0C"/>
    <w:rsid w:val="00214C65"/>
    <w:rsid w:val="002151CB"/>
    <w:rsid w:val="00215BA8"/>
    <w:rsid w:val="00220224"/>
    <w:rsid w:val="00222AB7"/>
    <w:rsid w:val="00222E4C"/>
    <w:rsid w:val="00231498"/>
    <w:rsid w:val="00231758"/>
    <w:rsid w:val="002324D7"/>
    <w:rsid w:val="00232672"/>
    <w:rsid w:val="002326A1"/>
    <w:rsid w:val="00232ABA"/>
    <w:rsid w:val="0023364D"/>
    <w:rsid w:val="00233E08"/>
    <w:rsid w:val="00234105"/>
    <w:rsid w:val="0023571E"/>
    <w:rsid w:val="002359DB"/>
    <w:rsid w:val="002375F5"/>
    <w:rsid w:val="00237CC3"/>
    <w:rsid w:val="00240CC7"/>
    <w:rsid w:val="002420CD"/>
    <w:rsid w:val="00242116"/>
    <w:rsid w:val="00242C1C"/>
    <w:rsid w:val="00243622"/>
    <w:rsid w:val="0024368F"/>
    <w:rsid w:val="002472AB"/>
    <w:rsid w:val="00247DAB"/>
    <w:rsid w:val="00250CB7"/>
    <w:rsid w:val="00250DD2"/>
    <w:rsid w:val="00251800"/>
    <w:rsid w:val="00253587"/>
    <w:rsid w:val="00253EFE"/>
    <w:rsid w:val="002542D5"/>
    <w:rsid w:val="00254CAB"/>
    <w:rsid w:val="00254E21"/>
    <w:rsid w:val="00262A92"/>
    <w:rsid w:val="00263145"/>
    <w:rsid w:val="00264019"/>
    <w:rsid w:val="002644F8"/>
    <w:rsid w:val="002645A5"/>
    <w:rsid w:val="0026493F"/>
    <w:rsid w:val="002649AF"/>
    <w:rsid w:val="00265023"/>
    <w:rsid w:val="00265847"/>
    <w:rsid w:val="002661F5"/>
    <w:rsid w:val="0026669E"/>
    <w:rsid w:val="0026688B"/>
    <w:rsid w:val="00267248"/>
    <w:rsid w:val="0026794F"/>
    <w:rsid w:val="002701AE"/>
    <w:rsid w:val="00271B5C"/>
    <w:rsid w:val="002725C4"/>
    <w:rsid w:val="00272D3D"/>
    <w:rsid w:val="00272FAC"/>
    <w:rsid w:val="00274BC3"/>
    <w:rsid w:val="0027528C"/>
    <w:rsid w:val="00275B0B"/>
    <w:rsid w:val="002816C7"/>
    <w:rsid w:val="00283224"/>
    <w:rsid w:val="00283282"/>
    <w:rsid w:val="002868D6"/>
    <w:rsid w:val="0028763B"/>
    <w:rsid w:val="00293C50"/>
    <w:rsid w:val="002944B0"/>
    <w:rsid w:val="00294937"/>
    <w:rsid w:val="00294DA1"/>
    <w:rsid w:val="00297EBE"/>
    <w:rsid w:val="002A0008"/>
    <w:rsid w:val="002A032F"/>
    <w:rsid w:val="002A1ADF"/>
    <w:rsid w:val="002A37B7"/>
    <w:rsid w:val="002A3B9A"/>
    <w:rsid w:val="002A4E1E"/>
    <w:rsid w:val="002A4E71"/>
    <w:rsid w:val="002A60F8"/>
    <w:rsid w:val="002A75D1"/>
    <w:rsid w:val="002A7802"/>
    <w:rsid w:val="002A7D97"/>
    <w:rsid w:val="002B027A"/>
    <w:rsid w:val="002B0497"/>
    <w:rsid w:val="002B0D94"/>
    <w:rsid w:val="002B14A5"/>
    <w:rsid w:val="002B5590"/>
    <w:rsid w:val="002B6226"/>
    <w:rsid w:val="002B6374"/>
    <w:rsid w:val="002B6BF4"/>
    <w:rsid w:val="002B6CF1"/>
    <w:rsid w:val="002B7AC5"/>
    <w:rsid w:val="002C086F"/>
    <w:rsid w:val="002C26DF"/>
    <w:rsid w:val="002C2FC2"/>
    <w:rsid w:val="002C3BD2"/>
    <w:rsid w:val="002D07C4"/>
    <w:rsid w:val="002D2090"/>
    <w:rsid w:val="002D2719"/>
    <w:rsid w:val="002D33AD"/>
    <w:rsid w:val="002D4B6F"/>
    <w:rsid w:val="002D58B4"/>
    <w:rsid w:val="002E02C3"/>
    <w:rsid w:val="002E0DB2"/>
    <w:rsid w:val="002E19DB"/>
    <w:rsid w:val="002E2E98"/>
    <w:rsid w:val="002E3799"/>
    <w:rsid w:val="002E3B97"/>
    <w:rsid w:val="002E4438"/>
    <w:rsid w:val="002E4E07"/>
    <w:rsid w:val="002F04D8"/>
    <w:rsid w:val="002F0516"/>
    <w:rsid w:val="002F05EB"/>
    <w:rsid w:val="002F2D4E"/>
    <w:rsid w:val="002F3881"/>
    <w:rsid w:val="002F78A1"/>
    <w:rsid w:val="002F7C27"/>
    <w:rsid w:val="003009AE"/>
    <w:rsid w:val="00300A2F"/>
    <w:rsid w:val="00300DB6"/>
    <w:rsid w:val="00301C49"/>
    <w:rsid w:val="00301F4D"/>
    <w:rsid w:val="00302653"/>
    <w:rsid w:val="00302724"/>
    <w:rsid w:val="00302951"/>
    <w:rsid w:val="003051E5"/>
    <w:rsid w:val="00310DCC"/>
    <w:rsid w:val="0031169F"/>
    <w:rsid w:val="00313445"/>
    <w:rsid w:val="0031617F"/>
    <w:rsid w:val="00316681"/>
    <w:rsid w:val="00316B35"/>
    <w:rsid w:val="003175CC"/>
    <w:rsid w:val="0032008C"/>
    <w:rsid w:val="0032015E"/>
    <w:rsid w:val="00321043"/>
    <w:rsid w:val="00321F0C"/>
    <w:rsid w:val="00322B42"/>
    <w:rsid w:val="00322E93"/>
    <w:rsid w:val="003231D4"/>
    <w:rsid w:val="00323B74"/>
    <w:rsid w:val="00324926"/>
    <w:rsid w:val="00325099"/>
    <w:rsid w:val="00325654"/>
    <w:rsid w:val="00325E7B"/>
    <w:rsid w:val="003262EF"/>
    <w:rsid w:val="003269FB"/>
    <w:rsid w:val="00332AE8"/>
    <w:rsid w:val="003344B2"/>
    <w:rsid w:val="0033571E"/>
    <w:rsid w:val="003405EC"/>
    <w:rsid w:val="00341D36"/>
    <w:rsid w:val="00342148"/>
    <w:rsid w:val="00343013"/>
    <w:rsid w:val="00343DA7"/>
    <w:rsid w:val="003446E9"/>
    <w:rsid w:val="00344CBA"/>
    <w:rsid w:val="003460DA"/>
    <w:rsid w:val="00346214"/>
    <w:rsid w:val="00347733"/>
    <w:rsid w:val="00347E2E"/>
    <w:rsid w:val="00351D55"/>
    <w:rsid w:val="00354631"/>
    <w:rsid w:val="00354719"/>
    <w:rsid w:val="003610EB"/>
    <w:rsid w:val="003615D8"/>
    <w:rsid w:val="00365078"/>
    <w:rsid w:val="0036611A"/>
    <w:rsid w:val="00366716"/>
    <w:rsid w:val="00366B19"/>
    <w:rsid w:val="00367527"/>
    <w:rsid w:val="0036798E"/>
    <w:rsid w:val="00370835"/>
    <w:rsid w:val="0037107F"/>
    <w:rsid w:val="00372441"/>
    <w:rsid w:val="00372C9B"/>
    <w:rsid w:val="003768B6"/>
    <w:rsid w:val="00377134"/>
    <w:rsid w:val="00377673"/>
    <w:rsid w:val="00380627"/>
    <w:rsid w:val="00380D08"/>
    <w:rsid w:val="003823B8"/>
    <w:rsid w:val="00382947"/>
    <w:rsid w:val="003830D0"/>
    <w:rsid w:val="003830F6"/>
    <w:rsid w:val="003840EB"/>
    <w:rsid w:val="00384FC5"/>
    <w:rsid w:val="00385C85"/>
    <w:rsid w:val="0038609E"/>
    <w:rsid w:val="0038643A"/>
    <w:rsid w:val="0039247D"/>
    <w:rsid w:val="00393C16"/>
    <w:rsid w:val="003943D4"/>
    <w:rsid w:val="003976A8"/>
    <w:rsid w:val="003978C3"/>
    <w:rsid w:val="003A0082"/>
    <w:rsid w:val="003A0178"/>
    <w:rsid w:val="003A0EB5"/>
    <w:rsid w:val="003A18E7"/>
    <w:rsid w:val="003A1A83"/>
    <w:rsid w:val="003A3881"/>
    <w:rsid w:val="003A4443"/>
    <w:rsid w:val="003A52F7"/>
    <w:rsid w:val="003A5FAC"/>
    <w:rsid w:val="003A64F5"/>
    <w:rsid w:val="003A6B3C"/>
    <w:rsid w:val="003B1DCE"/>
    <w:rsid w:val="003B4933"/>
    <w:rsid w:val="003B55AC"/>
    <w:rsid w:val="003B666C"/>
    <w:rsid w:val="003B6CEB"/>
    <w:rsid w:val="003B6FBF"/>
    <w:rsid w:val="003C087D"/>
    <w:rsid w:val="003C3AB6"/>
    <w:rsid w:val="003C4949"/>
    <w:rsid w:val="003C5123"/>
    <w:rsid w:val="003C5B7F"/>
    <w:rsid w:val="003C7698"/>
    <w:rsid w:val="003D102E"/>
    <w:rsid w:val="003D138E"/>
    <w:rsid w:val="003D2A84"/>
    <w:rsid w:val="003D2E89"/>
    <w:rsid w:val="003D39EF"/>
    <w:rsid w:val="003D3B4F"/>
    <w:rsid w:val="003D4A6F"/>
    <w:rsid w:val="003D4DCB"/>
    <w:rsid w:val="003D5D88"/>
    <w:rsid w:val="003D6DD5"/>
    <w:rsid w:val="003E0363"/>
    <w:rsid w:val="003E05A4"/>
    <w:rsid w:val="003E081A"/>
    <w:rsid w:val="003E0941"/>
    <w:rsid w:val="003E53B0"/>
    <w:rsid w:val="003E6DE4"/>
    <w:rsid w:val="003E76F0"/>
    <w:rsid w:val="003F080E"/>
    <w:rsid w:val="003F0877"/>
    <w:rsid w:val="003F2366"/>
    <w:rsid w:val="003F2907"/>
    <w:rsid w:val="003F32AB"/>
    <w:rsid w:val="003F3433"/>
    <w:rsid w:val="003F5244"/>
    <w:rsid w:val="003F5E5A"/>
    <w:rsid w:val="003F5F59"/>
    <w:rsid w:val="003F7939"/>
    <w:rsid w:val="003F7D8F"/>
    <w:rsid w:val="0040022A"/>
    <w:rsid w:val="00400EF2"/>
    <w:rsid w:val="004015DB"/>
    <w:rsid w:val="00401ADE"/>
    <w:rsid w:val="004021D8"/>
    <w:rsid w:val="00402B11"/>
    <w:rsid w:val="0040346A"/>
    <w:rsid w:val="0040494D"/>
    <w:rsid w:val="00404A96"/>
    <w:rsid w:val="00404A9F"/>
    <w:rsid w:val="00404CBD"/>
    <w:rsid w:val="00405336"/>
    <w:rsid w:val="00405876"/>
    <w:rsid w:val="00405B7A"/>
    <w:rsid w:val="00406214"/>
    <w:rsid w:val="0041068F"/>
    <w:rsid w:val="00410B77"/>
    <w:rsid w:val="00413DCE"/>
    <w:rsid w:val="00415454"/>
    <w:rsid w:val="004158C1"/>
    <w:rsid w:val="00415E9B"/>
    <w:rsid w:val="00417431"/>
    <w:rsid w:val="00421971"/>
    <w:rsid w:val="004231D9"/>
    <w:rsid w:val="00425545"/>
    <w:rsid w:val="0043003D"/>
    <w:rsid w:val="004312B2"/>
    <w:rsid w:val="00431A58"/>
    <w:rsid w:val="00431B46"/>
    <w:rsid w:val="00431DAD"/>
    <w:rsid w:val="004331BD"/>
    <w:rsid w:val="00433EF3"/>
    <w:rsid w:val="00434412"/>
    <w:rsid w:val="00435565"/>
    <w:rsid w:val="00435E5C"/>
    <w:rsid w:val="00441071"/>
    <w:rsid w:val="00441B3F"/>
    <w:rsid w:val="00441EB4"/>
    <w:rsid w:val="00442D6D"/>
    <w:rsid w:val="00442DE3"/>
    <w:rsid w:val="00443429"/>
    <w:rsid w:val="00444B3F"/>
    <w:rsid w:val="00445170"/>
    <w:rsid w:val="004459F0"/>
    <w:rsid w:val="00446C72"/>
    <w:rsid w:val="00451D47"/>
    <w:rsid w:val="004526C7"/>
    <w:rsid w:val="00452C74"/>
    <w:rsid w:val="00452E7C"/>
    <w:rsid w:val="00453E9E"/>
    <w:rsid w:val="004542AF"/>
    <w:rsid w:val="004549E0"/>
    <w:rsid w:val="00457879"/>
    <w:rsid w:val="004609CA"/>
    <w:rsid w:val="0046248C"/>
    <w:rsid w:val="0046282D"/>
    <w:rsid w:val="0046286B"/>
    <w:rsid w:val="004639B1"/>
    <w:rsid w:val="00463B12"/>
    <w:rsid w:val="00464574"/>
    <w:rsid w:val="004646FA"/>
    <w:rsid w:val="004650F7"/>
    <w:rsid w:val="004663E5"/>
    <w:rsid w:val="0046657A"/>
    <w:rsid w:val="00467956"/>
    <w:rsid w:val="00471D44"/>
    <w:rsid w:val="00472042"/>
    <w:rsid w:val="0047519E"/>
    <w:rsid w:val="004760DA"/>
    <w:rsid w:val="00477A09"/>
    <w:rsid w:val="00481CE2"/>
    <w:rsid w:val="0048224A"/>
    <w:rsid w:val="00486D6C"/>
    <w:rsid w:val="00486FB3"/>
    <w:rsid w:val="0049133B"/>
    <w:rsid w:val="00491AE6"/>
    <w:rsid w:val="004929A1"/>
    <w:rsid w:val="0049310D"/>
    <w:rsid w:val="00494A39"/>
    <w:rsid w:val="00494ACF"/>
    <w:rsid w:val="00496B09"/>
    <w:rsid w:val="004A22D8"/>
    <w:rsid w:val="004A31A6"/>
    <w:rsid w:val="004A3B42"/>
    <w:rsid w:val="004A3E56"/>
    <w:rsid w:val="004A464A"/>
    <w:rsid w:val="004A541A"/>
    <w:rsid w:val="004A5BC6"/>
    <w:rsid w:val="004A648E"/>
    <w:rsid w:val="004A6E86"/>
    <w:rsid w:val="004A6EF4"/>
    <w:rsid w:val="004A78B8"/>
    <w:rsid w:val="004B0A31"/>
    <w:rsid w:val="004B0D5D"/>
    <w:rsid w:val="004B0DB6"/>
    <w:rsid w:val="004B2573"/>
    <w:rsid w:val="004B2878"/>
    <w:rsid w:val="004B2FCD"/>
    <w:rsid w:val="004B36ED"/>
    <w:rsid w:val="004B6C1A"/>
    <w:rsid w:val="004B746A"/>
    <w:rsid w:val="004B7B7B"/>
    <w:rsid w:val="004C2819"/>
    <w:rsid w:val="004C3B46"/>
    <w:rsid w:val="004C3F03"/>
    <w:rsid w:val="004C42DA"/>
    <w:rsid w:val="004D1F08"/>
    <w:rsid w:val="004D2643"/>
    <w:rsid w:val="004D40E1"/>
    <w:rsid w:val="004D4F66"/>
    <w:rsid w:val="004D586C"/>
    <w:rsid w:val="004D6528"/>
    <w:rsid w:val="004D69DB"/>
    <w:rsid w:val="004D69E2"/>
    <w:rsid w:val="004E0C11"/>
    <w:rsid w:val="004E2340"/>
    <w:rsid w:val="004E2699"/>
    <w:rsid w:val="004E2E6A"/>
    <w:rsid w:val="004E4EDB"/>
    <w:rsid w:val="004E5FC6"/>
    <w:rsid w:val="004E603A"/>
    <w:rsid w:val="004E604A"/>
    <w:rsid w:val="004E6841"/>
    <w:rsid w:val="004E7F1B"/>
    <w:rsid w:val="004F16CD"/>
    <w:rsid w:val="004F2113"/>
    <w:rsid w:val="004F2B11"/>
    <w:rsid w:val="004F327A"/>
    <w:rsid w:val="004F3810"/>
    <w:rsid w:val="00500AAA"/>
    <w:rsid w:val="005019E4"/>
    <w:rsid w:val="00502601"/>
    <w:rsid w:val="005038CE"/>
    <w:rsid w:val="0050478F"/>
    <w:rsid w:val="00504B74"/>
    <w:rsid w:val="00505C83"/>
    <w:rsid w:val="00506169"/>
    <w:rsid w:val="00507121"/>
    <w:rsid w:val="00507565"/>
    <w:rsid w:val="005110DC"/>
    <w:rsid w:val="005111D4"/>
    <w:rsid w:val="005121AA"/>
    <w:rsid w:val="005126A3"/>
    <w:rsid w:val="00512818"/>
    <w:rsid w:val="005128CD"/>
    <w:rsid w:val="005138A5"/>
    <w:rsid w:val="005142B0"/>
    <w:rsid w:val="00514CEC"/>
    <w:rsid w:val="00515275"/>
    <w:rsid w:val="005154C9"/>
    <w:rsid w:val="005156A2"/>
    <w:rsid w:val="00516ED7"/>
    <w:rsid w:val="005174C1"/>
    <w:rsid w:val="0051768A"/>
    <w:rsid w:val="00520027"/>
    <w:rsid w:val="00520EBC"/>
    <w:rsid w:val="0052117D"/>
    <w:rsid w:val="00522342"/>
    <w:rsid w:val="00522CDA"/>
    <w:rsid w:val="00526034"/>
    <w:rsid w:val="00526475"/>
    <w:rsid w:val="00526663"/>
    <w:rsid w:val="00527069"/>
    <w:rsid w:val="00530FDA"/>
    <w:rsid w:val="005326A5"/>
    <w:rsid w:val="00532760"/>
    <w:rsid w:val="00532ADB"/>
    <w:rsid w:val="00534DC1"/>
    <w:rsid w:val="00535208"/>
    <w:rsid w:val="00535390"/>
    <w:rsid w:val="005361F9"/>
    <w:rsid w:val="005405D9"/>
    <w:rsid w:val="0054088D"/>
    <w:rsid w:val="005430CE"/>
    <w:rsid w:val="00543697"/>
    <w:rsid w:val="00543A5F"/>
    <w:rsid w:val="00544766"/>
    <w:rsid w:val="005455A7"/>
    <w:rsid w:val="00546E53"/>
    <w:rsid w:val="00550188"/>
    <w:rsid w:val="005526CB"/>
    <w:rsid w:val="0055317B"/>
    <w:rsid w:val="00553396"/>
    <w:rsid w:val="00556A01"/>
    <w:rsid w:val="005573B2"/>
    <w:rsid w:val="0055769B"/>
    <w:rsid w:val="005578C2"/>
    <w:rsid w:val="0056042B"/>
    <w:rsid w:val="00560685"/>
    <w:rsid w:val="00561B28"/>
    <w:rsid w:val="00561DC9"/>
    <w:rsid w:val="00563F4A"/>
    <w:rsid w:val="0056527D"/>
    <w:rsid w:val="0056540C"/>
    <w:rsid w:val="005666E7"/>
    <w:rsid w:val="00566B3D"/>
    <w:rsid w:val="00567755"/>
    <w:rsid w:val="00573273"/>
    <w:rsid w:val="00573813"/>
    <w:rsid w:val="00573D62"/>
    <w:rsid w:val="00574383"/>
    <w:rsid w:val="0057628A"/>
    <w:rsid w:val="005771E8"/>
    <w:rsid w:val="00577600"/>
    <w:rsid w:val="00577EFE"/>
    <w:rsid w:val="005809C8"/>
    <w:rsid w:val="00580BFA"/>
    <w:rsid w:val="0058163E"/>
    <w:rsid w:val="00581DE7"/>
    <w:rsid w:val="00585A51"/>
    <w:rsid w:val="00585A65"/>
    <w:rsid w:val="00585B80"/>
    <w:rsid w:val="00586064"/>
    <w:rsid w:val="0058624A"/>
    <w:rsid w:val="00586BB6"/>
    <w:rsid w:val="005870F8"/>
    <w:rsid w:val="005874FC"/>
    <w:rsid w:val="00587DAF"/>
    <w:rsid w:val="00590FEC"/>
    <w:rsid w:val="0059188E"/>
    <w:rsid w:val="005941A3"/>
    <w:rsid w:val="00594E73"/>
    <w:rsid w:val="005A0116"/>
    <w:rsid w:val="005A0AF1"/>
    <w:rsid w:val="005A275C"/>
    <w:rsid w:val="005A2AFB"/>
    <w:rsid w:val="005A52F2"/>
    <w:rsid w:val="005A7C5D"/>
    <w:rsid w:val="005B0AC1"/>
    <w:rsid w:val="005B25FA"/>
    <w:rsid w:val="005B2733"/>
    <w:rsid w:val="005B4245"/>
    <w:rsid w:val="005B73FC"/>
    <w:rsid w:val="005C0545"/>
    <w:rsid w:val="005C0826"/>
    <w:rsid w:val="005C0B2D"/>
    <w:rsid w:val="005C0C4A"/>
    <w:rsid w:val="005C2F21"/>
    <w:rsid w:val="005C3D95"/>
    <w:rsid w:val="005C4CB3"/>
    <w:rsid w:val="005C5261"/>
    <w:rsid w:val="005C5512"/>
    <w:rsid w:val="005C6C19"/>
    <w:rsid w:val="005C73B1"/>
    <w:rsid w:val="005D03B8"/>
    <w:rsid w:val="005D0EDE"/>
    <w:rsid w:val="005D124F"/>
    <w:rsid w:val="005D1C40"/>
    <w:rsid w:val="005D2422"/>
    <w:rsid w:val="005D2ED0"/>
    <w:rsid w:val="005D3EE2"/>
    <w:rsid w:val="005D3F30"/>
    <w:rsid w:val="005D612F"/>
    <w:rsid w:val="005D64A2"/>
    <w:rsid w:val="005D7016"/>
    <w:rsid w:val="005D7084"/>
    <w:rsid w:val="005D7F10"/>
    <w:rsid w:val="005E0ACF"/>
    <w:rsid w:val="005E0B0D"/>
    <w:rsid w:val="005E0C53"/>
    <w:rsid w:val="005E1288"/>
    <w:rsid w:val="005E2AA8"/>
    <w:rsid w:val="005E35E7"/>
    <w:rsid w:val="005E39A4"/>
    <w:rsid w:val="005E3F8F"/>
    <w:rsid w:val="005E45E1"/>
    <w:rsid w:val="005E68E7"/>
    <w:rsid w:val="005E6B74"/>
    <w:rsid w:val="005E7046"/>
    <w:rsid w:val="005E7884"/>
    <w:rsid w:val="005F278D"/>
    <w:rsid w:val="005F29CF"/>
    <w:rsid w:val="005F388D"/>
    <w:rsid w:val="005F58F5"/>
    <w:rsid w:val="005F78E8"/>
    <w:rsid w:val="00600A4D"/>
    <w:rsid w:val="00601A3D"/>
    <w:rsid w:val="006025DB"/>
    <w:rsid w:val="00602EFA"/>
    <w:rsid w:val="006048E3"/>
    <w:rsid w:val="0060531C"/>
    <w:rsid w:val="00606441"/>
    <w:rsid w:val="0060666A"/>
    <w:rsid w:val="006072AA"/>
    <w:rsid w:val="00607611"/>
    <w:rsid w:val="00610DB5"/>
    <w:rsid w:val="00611C15"/>
    <w:rsid w:val="00614E95"/>
    <w:rsid w:val="00614EC8"/>
    <w:rsid w:val="00615787"/>
    <w:rsid w:val="00616B5A"/>
    <w:rsid w:val="00616C34"/>
    <w:rsid w:val="00616FAA"/>
    <w:rsid w:val="0061720B"/>
    <w:rsid w:val="006178AD"/>
    <w:rsid w:val="0062064A"/>
    <w:rsid w:val="00621815"/>
    <w:rsid w:val="006239F2"/>
    <w:rsid w:val="0062454B"/>
    <w:rsid w:val="00624B2C"/>
    <w:rsid w:val="00625172"/>
    <w:rsid w:val="0062663B"/>
    <w:rsid w:val="00627350"/>
    <w:rsid w:val="00630715"/>
    <w:rsid w:val="006309F4"/>
    <w:rsid w:val="00630AA2"/>
    <w:rsid w:val="00631E70"/>
    <w:rsid w:val="00633547"/>
    <w:rsid w:val="006344F2"/>
    <w:rsid w:val="00634E84"/>
    <w:rsid w:val="00635EAC"/>
    <w:rsid w:val="00636333"/>
    <w:rsid w:val="0063723F"/>
    <w:rsid w:val="00637243"/>
    <w:rsid w:val="0063760F"/>
    <w:rsid w:val="0063764F"/>
    <w:rsid w:val="00637C65"/>
    <w:rsid w:val="00637FB2"/>
    <w:rsid w:val="00640BB5"/>
    <w:rsid w:val="0064134F"/>
    <w:rsid w:val="00641868"/>
    <w:rsid w:val="00642059"/>
    <w:rsid w:val="006420DC"/>
    <w:rsid w:val="0064242B"/>
    <w:rsid w:val="00643370"/>
    <w:rsid w:val="00645059"/>
    <w:rsid w:val="00645C06"/>
    <w:rsid w:val="006464C5"/>
    <w:rsid w:val="00647F04"/>
    <w:rsid w:val="00650980"/>
    <w:rsid w:val="00652E14"/>
    <w:rsid w:val="0065326A"/>
    <w:rsid w:val="00653377"/>
    <w:rsid w:val="00653DF8"/>
    <w:rsid w:val="00654D54"/>
    <w:rsid w:val="00656BDC"/>
    <w:rsid w:val="006573B9"/>
    <w:rsid w:val="00657E1C"/>
    <w:rsid w:val="006600E8"/>
    <w:rsid w:val="006635F8"/>
    <w:rsid w:val="0066364C"/>
    <w:rsid w:val="006645B9"/>
    <w:rsid w:val="0066535B"/>
    <w:rsid w:val="00665AB6"/>
    <w:rsid w:val="00671121"/>
    <w:rsid w:val="00671F9C"/>
    <w:rsid w:val="00671FAF"/>
    <w:rsid w:val="00672ED0"/>
    <w:rsid w:val="006744FE"/>
    <w:rsid w:val="006765B7"/>
    <w:rsid w:val="00676AFC"/>
    <w:rsid w:val="0067757E"/>
    <w:rsid w:val="00677611"/>
    <w:rsid w:val="00677B4C"/>
    <w:rsid w:val="00677E90"/>
    <w:rsid w:val="006806BC"/>
    <w:rsid w:val="00680D52"/>
    <w:rsid w:val="00680DC7"/>
    <w:rsid w:val="00681A15"/>
    <w:rsid w:val="00681E17"/>
    <w:rsid w:val="00683FDE"/>
    <w:rsid w:val="006842BE"/>
    <w:rsid w:val="00684F00"/>
    <w:rsid w:val="0068502D"/>
    <w:rsid w:val="006866A3"/>
    <w:rsid w:val="00686B82"/>
    <w:rsid w:val="00687F73"/>
    <w:rsid w:val="00691622"/>
    <w:rsid w:val="00691685"/>
    <w:rsid w:val="006923EB"/>
    <w:rsid w:val="00693362"/>
    <w:rsid w:val="00695BFA"/>
    <w:rsid w:val="006970A7"/>
    <w:rsid w:val="006A09B7"/>
    <w:rsid w:val="006A1EFD"/>
    <w:rsid w:val="006A4391"/>
    <w:rsid w:val="006A45EF"/>
    <w:rsid w:val="006A4668"/>
    <w:rsid w:val="006A5331"/>
    <w:rsid w:val="006A6165"/>
    <w:rsid w:val="006A6D79"/>
    <w:rsid w:val="006A7444"/>
    <w:rsid w:val="006A7752"/>
    <w:rsid w:val="006B34D4"/>
    <w:rsid w:val="006B584C"/>
    <w:rsid w:val="006B6E50"/>
    <w:rsid w:val="006B704E"/>
    <w:rsid w:val="006B7AE0"/>
    <w:rsid w:val="006C0635"/>
    <w:rsid w:val="006C0802"/>
    <w:rsid w:val="006C1309"/>
    <w:rsid w:val="006C179A"/>
    <w:rsid w:val="006C3CCF"/>
    <w:rsid w:val="006C495A"/>
    <w:rsid w:val="006D14FC"/>
    <w:rsid w:val="006D1955"/>
    <w:rsid w:val="006D2A03"/>
    <w:rsid w:val="006D363F"/>
    <w:rsid w:val="006D3CC2"/>
    <w:rsid w:val="006D7FD4"/>
    <w:rsid w:val="006E25F3"/>
    <w:rsid w:val="006E277F"/>
    <w:rsid w:val="006E3593"/>
    <w:rsid w:val="006E3944"/>
    <w:rsid w:val="006E3D7A"/>
    <w:rsid w:val="006E51F9"/>
    <w:rsid w:val="006E5286"/>
    <w:rsid w:val="006E56FF"/>
    <w:rsid w:val="006E72CF"/>
    <w:rsid w:val="006F049F"/>
    <w:rsid w:val="006F0A62"/>
    <w:rsid w:val="006F30A2"/>
    <w:rsid w:val="006F35F2"/>
    <w:rsid w:val="006F575D"/>
    <w:rsid w:val="00701023"/>
    <w:rsid w:val="00702176"/>
    <w:rsid w:val="007022B5"/>
    <w:rsid w:val="0070541E"/>
    <w:rsid w:val="00706955"/>
    <w:rsid w:val="00707F48"/>
    <w:rsid w:val="00710827"/>
    <w:rsid w:val="007120FF"/>
    <w:rsid w:val="00712C02"/>
    <w:rsid w:val="00712C8E"/>
    <w:rsid w:val="00713204"/>
    <w:rsid w:val="007177BE"/>
    <w:rsid w:val="00720385"/>
    <w:rsid w:val="00720D4E"/>
    <w:rsid w:val="00722DC2"/>
    <w:rsid w:val="00723CB9"/>
    <w:rsid w:val="007243DA"/>
    <w:rsid w:val="007248B8"/>
    <w:rsid w:val="0072502B"/>
    <w:rsid w:val="00725908"/>
    <w:rsid w:val="00730492"/>
    <w:rsid w:val="00733585"/>
    <w:rsid w:val="00733D72"/>
    <w:rsid w:val="00735090"/>
    <w:rsid w:val="00735BA3"/>
    <w:rsid w:val="007366F8"/>
    <w:rsid w:val="00740858"/>
    <w:rsid w:val="00742B86"/>
    <w:rsid w:val="0074319A"/>
    <w:rsid w:val="00744B0E"/>
    <w:rsid w:val="00746D7B"/>
    <w:rsid w:val="00750276"/>
    <w:rsid w:val="00752B8E"/>
    <w:rsid w:val="007548F9"/>
    <w:rsid w:val="0075495D"/>
    <w:rsid w:val="0075572C"/>
    <w:rsid w:val="00756EF0"/>
    <w:rsid w:val="007607CA"/>
    <w:rsid w:val="00761947"/>
    <w:rsid w:val="007625F7"/>
    <w:rsid w:val="00764B9F"/>
    <w:rsid w:val="00764D5A"/>
    <w:rsid w:val="00764E5A"/>
    <w:rsid w:val="00765204"/>
    <w:rsid w:val="00767B15"/>
    <w:rsid w:val="00770D7A"/>
    <w:rsid w:val="00771435"/>
    <w:rsid w:val="00773323"/>
    <w:rsid w:val="00773445"/>
    <w:rsid w:val="00773735"/>
    <w:rsid w:val="007740A3"/>
    <w:rsid w:val="00774D9C"/>
    <w:rsid w:val="007759D3"/>
    <w:rsid w:val="0077604F"/>
    <w:rsid w:val="00780408"/>
    <w:rsid w:val="007807F2"/>
    <w:rsid w:val="00780CBD"/>
    <w:rsid w:val="00780E02"/>
    <w:rsid w:val="00780E90"/>
    <w:rsid w:val="007812D0"/>
    <w:rsid w:val="00782907"/>
    <w:rsid w:val="00785BA3"/>
    <w:rsid w:val="00786AAE"/>
    <w:rsid w:val="00786E11"/>
    <w:rsid w:val="00786ED1"/>
    <w:rsid w:val="00790427"/>
    <w:rsid w:val="007926D9"/>
    <w:rsid w:val="00793474"/>
    <w:rsid w:val="00793B13"/>
    <w:rsid w:val="00795A74"/>
    <w:rsid w:val="0079782D"/>
    <w:rsid w:val="007979D8"/>
    <w:rsid w:val="007A035E"/>
    <w:rsid w:val="007A12CC"/>
    <w:rsid w:val="007A1680"/>
    <w:rsid w:val="007A1780"/>
    <w:rsid w:val="007A19C4"/>
    <w:rsid w:val="007A3DE8"/>
    <w:rsid w:val="007A597B"/>
    <w:rsid w:val="007A6CC0"/>
    <w:rsid w:val="007A6CF1"/>
    <w:rsid w:val="007B0581"/>
    <w:rsid w:val="007B0931"/>
    <w:rsid w:val="007B1E2D"/>
    <w:rsid w:val="007B41B9"/>
    <w:rsid w:val="007B4302"/>
    <w:rsid w:val="007B4A0F"/>
    <w:rsid w:val="007B658F"/>
    <w:rsid w:val="007C0BB9"/>
    <w:rsid w:val="007C490B"/>
    <w:rsid w:val="007C6116"/>
    <w:rsid w:val="007D0270"/>
    <w:rsid w:val="007D0A20"/>
    <w:rsid w:val="007D0F64"/>
    <w:rsid w:val="007D13AA"/>
    <w:rsid w:val="007D218E"/>
    <w:rsid w:val="007D28FE"/>
    <w:rsid w:val="007D2AD0"/>
    <w:rsid w:val="007D2E9B"/>
    <w:rsid w:val="007D415C"/>
    <w:rsid w:val="007D426E"/>
    <w:rsid w:val="007D54BA"/>
    <w:rsid w:val="007D66C4"/>
    <w:rsid w:val="007D6F0E"/>
    <w:rsid w:val="007D7096"/>
    <w:rsid w:val="007D7778"/>
    <w:rsid w:val="007D7DBB"/>
    <w:rsid w:val="007E0740"/>
    <w:rsid w:val="007E095B"/>
    <w:rsid w:val="007E0960"/>
    <w:rsid w:val="007E2EDA"/>
    <w:rsid w:val="007E357D"/>
    <w:rsid w:val="007E3919"/>
    <w:rsid w:val="007E4793"/>
    <w:rsid w:val="007E4E2C"/>
    <w:rsid w:val="007E5BFA"/>
    <w:rsid w:val="007E6A5A"/>
    <w:rsid w:val="007F025C"/>
    <w:rsid w:val="007F2BD4"/>
    <w:rsid w:val="007F3479"/>
    <w:rsid w:val="007F3609"/>
    <w:rsid w:val="007F4BD9"/>
    <w:rsid w:val="007F56C4"/>
    <w:rsid w:val="007F59EE"/>
    <w:rsid w:val="007F5F7D"/>
    <w:rsid w:val="007F61DA"/>
    <w:rsid w:val="007F7128"/>
    <w:rsid w:val="007F77F3"/>
    <w:rsid w:val="007F7F2A"/>
    <w:rsid w:val="008007D0"/>
    <w:rsid w:val="008010E5"/>
    <w:rsid w:val="0080155D"/>
    <w:rsid w:val="00802D75"/>
    <w:rsid w:val="00804879"/>
    <w:rsid w:val="008065F0"/>
    <w:rsid w:val="00807138"/>
    <w:rsid w:val="008118A2"/>
    <w:rsid w:val="008125CB"/>
    <w:rsid w:val="00812711"/>
    <w:rsid w:val="00812A80"/>
    <w:rsid w:val="00813512"/>
    <w:rsid w:val="00813731"/>
    <w:rsid w:val="0081425D"/>
    <w:rsid w:val="0081436C"/>
    <w:rsid w:val="0081461D"/>
    <w:rsid w:val="0081493A"/>
    <w:rsid w:val="00814A65"/>
    <w:rsid w:val="00815A15"/>
    <w:rsid w:val="0081614A"/>
    <w:rsid w:val="00817130"/>
    <w:rsid w:val="00820176"/>
    <w:rsid w:val="00820262"/>
    <w:rsid w:val="0082240A"/>
    <w:rsid w:val="00822503"/>
    <w:rsid w:val="008228A2"/>
    <w:rsid w:val="00822B7B"/>
    <w:rsid w:val="00824E69"/>
    <w:rsid w:val="008272A7"/>
    <w:rsid w:val="00827E86"/>
    <w:rsid w:val="00830652"/>
    <w:rsid w:val="0083087F"/>
    <w:rsid w:val="00831550"/>
    <w:rsid w:val="00832366"/>
    <w:rsid w:val="008327CC"/>
    <w:rsid w:val="00832B25"/>
    <w:rsid w:val="00832B75"/>
    <w:rsid w:val="0083304D"/>
    <w:rsid w:val="00834678"/>
    <w:rsid w:val="008353C6"/>
    <w:rsid w:val="0083638E"/>
    <w:rsid w:val="00837539"/>
    <w:rsid w:val="008439DF"/>
    <w:rsid w:val="00843D0C"/>
    <w:rsid w:val="00843D42"/>
    <w:rsid w:val="008440BE"/>
    <w:rsid w:val="00844B84"/>
    <w:rsid w:val="008463E2"/>
    <w:rsid w:val="0085083F"/>
    <w:rsid w:val="00850929"/>
    <w:rsid w:val="00850DB0"/>
    <w:rsid w:val="00850E05"/>
    <w:rsid w:val="0085169C"/>
    <w:rsid w:val="00851C26"/>
    <w:rsid w:val="00853972"/>
    <w:rsid w:val="00853A6B"/>
    <w:rsid w:val="008550C6"/>
    <w:rsid w:val="00855129"/>
    <w:rsid w:val="00855234"/>
    <w:rsid w:val="00855B81"/>
    <w:rsid w:val="0086113D"/>
    <w:rsid w:val="00866018"/>
    <w:rsid w:val="00866B18"/>
    <w:rsid w:val="00875499"/>
    <w:rsid w:val="00875B83"/>
    <w:rsid w:val="008800D2"/>
    <w:rsid w:val="0088185F"/>
    <w:rsid w:val="008825C2"/>
    <w:rsid w:val="0088461C"/>
    <w:rsid w:val="00885232"/>
    <w:rsid w:val="00885808"/>
    <w:rsid w:val="00886637"/>
    <w:rsid w:val="008872EC"/>
    <w:rsid w:val="008878E1"/>
    <w:rsid w:val="0089153A"/>
    <w:rsid w:val="0089178B"/>
    <w:rsid w:val="00891886"/>
    <w:rsid w:val="00892E65"/>
    <w:rsid w:val="008935D2"/>
    <w:rsid w:val="00894FB9"/>
    <w:rsid w:val="00895AEA"/>
    <w:rsid w:val="00895C1E"/>
    <w:rsid w:val="00897308"/>
    <w:rsid w:val="00897AD4"/>
    <w:rsid w:val="00897CE6"/>
    <w:rsid w:val="008A2A9A"/>
    <w:rsid w:val="008A3467"/>
    <w:rsid w:val="008A5DE5"/>
    <w:rsid w:val="008B0F32"/>
    <w:rsid w:val="008B1616"/>
    <w:rsid w:val="008B1EAD"/>
    <w:rsid w:val="008B2115"/>
    <w:rsid w:val="008B21AD"/>
    <w:rsid w:val="008B49B4"/>
    <w:rsid w:val="008C0983"/>
    <w:rsid w:val="008C3AA7"/>
    <w:rsid w:val="008C63AE"/>
    <w:rsid w:val="008C6C12"/>
    <w:rsid w:val="008C7CE8"/>
    <w:rsid w:val="008D1404"/>
    <w:rsid w:val="008D174C"/>
    <w:rsid w:val="008D1CCD"/>
    <w:rsid w:val="008D1D88"/>
    <w:rsid w:val="008D1EEA"/>
    <w:rsid w:val="008D25FD"/>
    <w:rsid w:val="008D2A8F"/>
    <w:rsid w:val="008D45EC"/>
    <w:rsid w:val="008D49B8"/>
    <w:rsid w:val="008D4CDE"/>
    <w:rsid w:val="008D4EED"/>
    <w:rsid w:val="008D68BC"/>
    <w:rsid w:val="008D6FDD"/>
    <w:rsid w:val="008E02C4"/>
    <w:rsid w:val="008E05F4"/>
    <w:rsid w:val="008E0A81"/>
    <w:rsid w:val="008E0CCF"/>
    <w:rsid w:val="008E35CD"/>
    <w:rsid w:val="008E5B6E"/>
    <w:rsid w:val="008E63CF"/>
    <w:rsid w:val="008E6504"/>
    <w:rsid w:val="008E6CE8"/>
    <w:rsid w:val="008E6DEA"/>
    <w:rsid w:val="008F0510"/>
    <w:rsid w:val="008F44A8"/>
    <w:rsid w:val="008F48FE"/>
    <w:rsid w:val="008F5515"/>
    <w:rsid w:val="008F7596"/>
    <w:rsid w:val="00900C1D"/>
    <w:rsid w:val="00901921"/>
    <w:rsid w:val="0090207F"/>
    <w:rsid w:val="00902784"/>
    <w:rsid w:val="00902DFA"/>
    <w:rsid w:val="009045AE"/>
    <w:rsid w:val="00904865"/>
    <w:rsid w:val="009055BB"/>
    <w:rsid w:val="009065B0"/>
    <w:rsid w:val="00910434"/>
    <w:rsid w:val="00910BAB"/>
    <w:rsid w:val="0091215C"/>
    <w:rsid w:val="00912436"/>
    <w:rsid w:val="0091647E"/>
    <w:rsid w:val="009164EA"/>
    <w:rsid w:val="00917494"/>
    <w:rsid w:val="00921560"/>
    <w:rsid w:val="00921C7F"/>
    <w:rsid w:val="009226E5"/>
    <w:rsid w:val="0092342A"/>
    <w:rsid w:val="00923874"/>
    <w:rsid w:val="00923B8A"/>
    <w:rsid w:val="00923BA5"/>
    <w:rsid w:val="00923CF0"/>
    <w:rsid w:val="00924ACB"/>
    <w:rsid w:val="0092556A"/>
    <w:rsid w:val="0092595B"/>
    <w:rsid w:val="00926330"/>
    <w:rsid w:val="00927816"/>
    <w:rsid w:val="00931B05"/>
    <w:rsid w:val="00931FE2"/>
    <w:rsid w:val="00932388"/>
    <w:rsid w:val="009329A9"/>
    <w:rsid w:val="00933CE4"/>
    <w:rsid w:val="009344E4"/>
    <w:rsid w:val="0093472C"/>
    <w:rsid w:val="00935781"/>
    <w:rsid w:val="00935800"/>
    <w:rsid w:val="009359B7"/>
    <w:rsid w:val="00935AB2"/>
    <w:rsid w:val="00936FFB"/>
    <w:rsid w:val="00940301"/>
    <w:rsid w:val="009415DD"/>
    <w:rsid w:val="00942568"/>
    <w:rsid w:val="009429F4"/>
    <w:rsid w:val="00942A7A"/>
    <w:rsid w:val="00942ADA"/>
    <w:rsid w:val="00942D90"/>
    <w:rsid w:val="009435A9"/>
    <w:rsid w:val="00944324"/>
    <w:rsid w:val="0094439F"/>
    <w:rsid w:val="0094525E"/>
    <w:rsid w:val="00946A8B"/>
    <w:rsid w:val="00947C42"/>
    <w:rsid w:val="009503FC"/>
    <w:rsid w:val="0095083B"/>
    <w:rsid w:val="00950A7D"/>
    <w:rsid w:val="00950BD1"/>
    <w:rsid w:val="00951EB1"/>
    <w:rsid w:val="00952F21"/>
    <w:rsid w:val="00953316"/>
    <w:rsid w:val="009533BF"/>
    <w:rsid w:val="00954832"/>
    <w:rsid w:val="00956657"/>
    <w:rsid w:val="00956E1E"/>
    <w:rsid w:val="00957966"/>
    <w:rsid w:val="009603EF"/>
    <w:rsid w:val="00961E9B"/>
    <w:rsid w:val="00965BE8"/>
    <w:rsid w:val="00966C59"/>
    <w:rsid w:val="00971E28"/>
    <w:rsid w:val="009729AC"/>
    <w:rsid w:val="009750E2"/>
    <w:rsid w:val="009755FB"/>
    <w:rsid w:val="009764A1"/>
    <w:rsid w:val="00980636"/>
    <w:rsid w:val="00981F39"/>
    <w:rsid w:val="00982268"/>
    <w:rsid w:val="00983E89"/>
    <w:rsid w:val="00984437"/>
    <w:rsid w:val="00984438"/>
    <w:rsid w:val="00985939"/>
    <w:rsid w:val="00987B4A"/>
    <w:rsid w:val="00991A1E"/>
    <w:rsid w:val="00991EC4"/>
    <w:rsid w:val="00993017"/>
    <w:rsid w:val="009936C5"/>
    <w:rsid w:val="00994A31"/>
    <w:rsid w:val="00994F96"/>
    <w:rsid w:val="009952AE"/>
    <w:rsid w:val="00995FC4"/>
    <w:rsid w:val="00997993"/>
    <w:rsid w:val="009A4785"/>
    <w:rsid w:val="009A5D5F"/>
    <w:rsid w:val="009A6467"/>
    <w:rsid w:val="009B0CB4"/>
    <w:rsid w:val="009B11F2"/>
    <w:rsid w:val="009B13D1"/>
    <w:rsid w:val="009B2D70"/>
    <w:rsid w:val="009B3651"/>
    <w:rsid w:val="009B3EBB"/>
    <w:rsid w:val="009B637C"/>
    <w:rsid w:val="009B6C01"/>
    <w:rsid w:val="009B78AC"/>
    <w:rsid w:val="009B7E8D"/>
    <w:rsid w:val="009C31CD"/>
    <w:rsid w:val="009C4926"/>
    <w:rsid w:val="009C4B39"/>
    <w:rsid w:val="009C6B22"/>
    <w:rsid w:val="009C70B0"/>
    <w:rsid w:val="009C78D4"/>
    <w:rsid w:val="009D0186"/>
    <w:rsid w:val="009D1559"/>
    <w:rsid w:val="009D2EBE"/>
    <w:rsid w:val="009D3466"/>
    <w:rsid w:val="009D6692"/>
    <w:rsid w:val="009D71B6"/>
    <w:rsid w:val="009E321F"/>
    <w:rsid w:val="009E3AB2"/>
    <w:rsid w:val="009E4CB5"/>
    <w:rsid w:val="009E58EC"/>
    <w:rsid w:val="009E5C62"/>
    <w:rsid w:val="009F0E48"/>
    <w:rsid w:val="009F117E"/>
    <w:rsid w:val="009F17B0"/>
    <w:rsid w:val="009F319D"/>
    <w:rsid w:val="009F43E5"/>
    <w:rsid w:val="009F4FE9"/>
    <w:rsid w:val="009F50A1"/>
    <w:rsid w:val="009F56C6"/>
    <w:rsid w:val="009F598E"/>
    <w:rsid w:val="009F6251"/>
    <w:rsid w:val="00A0181B"/>
    <w:rsid w:val="00A01A68"/>
    <w:rsid w:val="00A02D99"/>
    <w:rsid w:val="00A04736"/>
    <w:rsid w:val="00A051F0"/>
    <w:rsid w:val="00A060F0"/>
    <w:rsid w:val="00A06129"/>
    <w:rsid w:val="00A0766F"/>
    <w:rsid w:val="00A07E1D"/>
    <w:rsid w:val="00A10377"/>
    <w:rsid w:val="00A11DF8"/>
    <w:rsid w:val="00A120BD"/>
    <w:rsid w:val="00A14213"/>
    <w:rsid w:val="00A15C5E"/>
    <w:rsid w:val="00A16122"/>
    <w:rsid w:val="00A16E82"/>
    <w:rsid w:val="00A20394"/>
    <w:rsid w:val="00A20FAC"/>
    <w:rsid w:val="00A2267A"/>
    <w:rsid w:val="00A227CD"/>
    <w:rsid w:val="00A22FE6"/>
    <w:rsid w:val="00A24BFC"/>
    <w:rsid w:val="00A263BA"/>
    <w:rsid w:val="00A27707"/>
    <w:rsid w:val="00A27A46"/>
    <w:rsid w:val="00A27C3B"/>
    <w:rsid w:val="00A3134C"/>
    <w:rsid w:val="00A31AE3"/>
    <w:rsid w:val="00A33FF9"/>
    <w:rsid w:val="00A34996"/>
    <w:rsid w:val="00A34DB5"/>
    <w:rsid w:val="00A358E1"/>
    <w:rsid w:val="00A35F47"/>
    <w:rsid w:val="00A41E8D"/>
    <w:rsid w:val="00A41F5A"/>
    <w:rsid w:val="00A422DC"/>
    <w:rsid w:val="00A43B75"/>
    <w:rsid w:val="00A44033"/>
    <w:rsid w:val="00A449F8"/>
    <w:rsid w:val="00A460BF"/>
    <w:rsid w:val="00A46479"/>
    <w:rsid w:val="00A47AD8"/>
    <w:rsid w:val="00A5056A"/>
    <w:rsid w:val="00A5158E"/>
    <w:rsid w:val="00A51E2F"/>
    <w:rsid w:val="00A54019"/>
    <w:rsid w:val="00A543B2"/>
    <w:rsid w:val="00A55A7A"/>
    <w:rsid w:val="00A55B18"/>
    <w:rsid w:val="00A56282"/>
    <w:rsid w:val="00A56801"/>
    <w:rsid w:val="00A56BDB"/>
    <w:rsid w:val="00A56F8B"/>
    <w:rsid w:val="00A627B5"/>
    <w:rsid w:val="00A6359B"/>
    <w:rsid w:val="00A65830"/>
    <w:rsid w:val="00A658F7"/>
    <w:rsid w:val="00A66294"/>
    <w:rsid w:val="00A662DE"/>
    <w:rsid w:val="00A66BAB"/>
    <w:rsid w:val="00A70461"/>
    <w:rsid w:val="00A71509"/>
    <w:rsid w:val="00A71FA1"/>
    <w:rsid w:val="00A7253D"/>
    <w:rsid w:val="00A72766"/>
    <w:rsid w:val="00A73EDC"/>
    <w:rsid w:val="00A742F9"/>
    <w:rsid w:val="00A81140"/>
    <w:rsid w:val="00A81609"/>
    <w:rsid w:val="00A820A3"/>
    <w:rsid w:val="00A8278E"/>
    <w:rsid w:val="00A82B64"/>
    <w:rsid w:val="00A84DBC"/>
    <w:rsid w:val="00A85006"/>
    <w:rsid w:val="00A86511"/>
    <w:rsid w:val="00A8681A"/>
    <w:rsid w:val="00A87AA2"/>
    <w:rsid w:val="00A906F7"/>
    <w:rsid w:val="00A91155"/>
    <w:rsid w:val="00A91F26"/>
    <w:rsid w:val="00A96BFD"/>
    <w:rsid w:val="00AA0E55"/>
    <w:rsid w:val="00AA143C"/>
    <w:rsid w:val="00AA1F17"/>
    <w:rsid w:val="00AA2080"/>
    <w:rsid w:val="00AA2815"/>
    <w:rsid w:val="00AA30E7"/>
    <w:rsid w:val="00AA453D"/>
    <w:rsid w:val="00AA48B0"/>
    <w:rsid w:val="00AA54C9"/>
    <w:rsid w:val="00AA757C"/>
    <w:rsid w:val="00AB1CDE"/>
    <w:rsid w:val="00AB1CFC"/>
    <w:rsid w:val="00AB1F16"/>
    <w:rsid w:val="00AB2B5C"/>
    <w:rsid w:val="00AB32E4"/>
    <w:rsid w:val="00AB4F6D"/>
    <w:rsid w:val="00AB6AED"/>
    <w:rsid w:val="00AC3DE1"/>
    <w:rsid w:val="00AC4942"/>
    <w:rsid w:val="00AC4EFB"/>
    <w:rsid w:val="00AC5775"/>
    <w:rsid w:val="00AC5B67"/>
    <w:rsid w:val="00AC5DD1"/>
    <w:rsid w:val="00AC5FDD"/>
    <w:rsid w:val="00AC6B68"/>
    <w:rsid w:val="00AC7535"/>
    <w:rsid w:val="00AD3155"/>
    <w:rsid w:val="00AD345A"/>
    <w:rsid w:val="00AD417F"/>
    <w:rsid w:val="00AD43F5"/>
    <w:rsid w:val="00AD72E1"/>
    <w:rsid w:val="00AD7627"/>
    <w:rsid w:val="00AD77FD"/>
    <w:rsid w:val="00AE10C1"/>
    <w:rsid w:val="00AE1E9E"/>
    <w:rsid w:val="00AE2ED5"/>
    <w:rsid w:val="00AE37EE"/>
    <w:rsid w:val="00AE3960"/>
    <w:rsid w:val="00AE3BA6"/>
    <w:rsid w:val="00AE4126"/>
    <w:rsid w:val="00AE4A75"/>
    <w:rsid w:val="00AE6291"/>
    <w:rsid w:val="00AE663E"/>
    <w:rsid w:val="00AE7042"/>
    <w:rsid w:val="00AF0190"/>
    <w:rsid w:val="00AF2B8A"/>
    <w:rsid w:val="00AF345B"/>
    <w:rsid w:val="00AF3A47"/>
    <w:rsid w:val="00AF4506"/>
    <w:rsid w:val="00AF6268"/>
    <w:rsid w:val="00AF6923"/>
    <w:rsid w:val="00AF6A82"/>
    <w:rsid w:val="00B019CC"/>
    <w:rsid w:val="00B02296"/>
    <w:rsid w:val="00B029A0"/>
    <w:rsid w:val="00B04134"/>
    <w:rsid w:val="00B0447D"/>
    <w:rsid w:val="00B05EA3"/>
    <w:rsid w:val="00B06A7F"/>
    <w:rsid w:val="00B06FC1"/>
    <w:rsid w:val="00B0736C"/>
    <w:rsid w:val="00B07693"/>
    <w:rsid w:val="00B0779C"/>
    <w:rsid w:val="00B10CD5"/>
    <w:rsid w:val="00B123A2"/>
    <w:rsid w:val="00B12743"/>
    <w:rsid w:val="00B13CBA"/>
    <w:rsid w:val="00B1499D"/>
    <w:rsid w:val="00B14E43"/>
    <w:rsid w:val="00B15F2F"/>
    <w:rsid w:val="00B16560"/>
    <w:rsid w:val="00B1669F"/>
    <w:rsid w:val="00B172A2"/>
    <w:rsid w:val="00B2094D"/>
    <w:rsid w:val="00B20F5C"/>
    <w:rsid w:val="00B21BC1"/>
    <w:rsid w:val="00B2266B"/>
    <w:rsid w:val="00B22B63"/>
    <w:rsid w:val="00B23041"/>
    <w:rsid w:val="00B23AB9"/>
    <w:rsid w:val="00B23C1E"/>
    <w:rsid w:val="00B2557A"/>
    <w:rsid w:val="00B260EA"/>
    <w:rsid w:val="00B2646E"/>
    <w:rsid w:val="00B267E5"/>
    <w:rsid w:val="00B321D0"/>
    <w:rsid w:val="00B33279"/>
    <w:rsid w:val="00B33491"/>
    <w:rsid w:val="00B33502"/>
    <w:rsid w:val="00B342FF"/>
    <w:rsid w:val="00B34697"/>
    <w:rsid w:val="00B34A2D"/>
    <w:rsid w:val="00B359AA"/>
    <w:rsid w:val="00B402BD"/>
    <w:rsid w:val="00B40F0D"/>
    <w:rsid w:val="00B4125E"/>
    <w:rsid w:val="00B41BD4"/>
    <w:rsid w:val="00B43C97"/>
    <w:rsid w:val="00B43DA9"/>
    <w:rsid w:val="00B44F80"/>
    <w:rsid w:val="00B45E8F"/>
    <w:rsid w:val="00B472CE"/>
    <w:rsid w:val="00B47CB3"/>
    <w:rsid w:val="00B50C69"/>
    <w:rsid w:val="00B51C8B"/>
    <w:rsid w:val="00B53658"/>
    <w:rsid w:val="00B5427E"/>
    <w:rsid w:val="00B55182"/>
    <w:rsid w:val="00B5529B"/>
    <w:rsid w:val="00B55541"/>
    <w:rsid w:val="00B55A12"/>
    <w:rsid w:val="00B57D46"/>
    <w:rsid w:val="00B6049F"/>
    <w:rsid w:val="00B6054F"/>
    <w:rsid w:val="00B61B86"/>
    <w:rsid w:val="00B621C0"/>
    <w:rsid w:val="00B659A3"/>
    <w:rsid w:val="00B65A41"/>
    <w:rsid w:val="00B65F83"/>
    <w:rsid w:val="00B66AFD"/>
    <w:rsid w:val="00B670B3"/>
    <w:rsid w:val="00B67CCA"/>
    <w:rsid w:val="00B7099D"/>
    <w:rsid w:val="00B714C2"/>
    <w:rsid w:val="00B72A09"/>
    <w:rsid w:val="00B733C0"/>
    <w:rsid w:val="00B73A89"/>
    <w:rsid w:val="00B75037"/>
    <w:rsid w:val="00B751B5"/>
    <w:rsid w:val="00B755B2"/>
    <w:rsid w:val="00B75A45"/>
    <w:rsid w:val="00B77E53"/>
    <w:rsid w:val="00B80C2C"/>
    <w:rsid w:val="00B80CAC"/>
    <w:rsid w:val="00B8254E"/>
    <w:rsid w:val="00B84E9E"/>
    <w:rsid w:val="00B8656F"/>
    <w:rsid w:val="00B8700D"/>
    <w:rsid w:val="00B8742A"/>
    <w:rsid w:val="00B91579"/>
    <w:rsid w:val="00B91B81"/>
    <w:rsid w:val="00B92138"/>
    <w:rsid w:val="00B93039"/>
    <w:rsid w:val="00B9560A"/>
    <w:rsid w:val="00B9611E"/>
    <w:rsid w:val="00B96414"/>
    <w:rsid w:val="00B96BB9"/>
    <w:rsid w:val="00BA2F57"/>
    <w:rsid w:val="00BA37C3"/>
    <w:rsid w:val="00BA450C"/>
    <w:rsid w:val="00BA4B52"/>
    <w:rsid w:val="00BA4D0E"/>
    <w:rsid w:val="00BA4F4B"/>
    <w:rsid w:val="00BA54BD"/>
    <w:rsid w:val="00BA571D"/>
    <w:rsid w:val="00BA5938"/>
    <w:rsid w:val="00BA596D"/>
    <w:rsid w:val="00BA6451"/>
    <w:rsid w:val="00BA7AE9"/>
    <w:rsid w:val="00BB0075"/>
    <w:rsid w:val="00BB03A3"/>
    <w:rsid w:val="00BB1E36"/>
    <w:rsid w:val="00BB227C"/>
    <w:rsid w:val="00BB325C"/>
    <w:rsid w:val="00BB3DBD"/>
    <w:rsid w:val="00BB4564"/>
    <w:rsid w:val="00BC0777"/>
    <w:rsid w:val="00BC086F"/>
    <w:rsid w:val="00BC116C"/>
    <w:rsid w:val="00BC1333"/>
    <w:rsid w:val="00BC1DBD"/>
    <w:rsid w:val="00BC26D5"/>
    <w:rsid w:val="00BC2E6E"/>
    <w:rsid w:val="00BC5DF9"/>
    <w:rsid w:val="00BC6688"/>
    <w:rsid w:val="00BC6E2F"/>
    <w:rsid w:val="00BD0F08"/>
    <w:rsid w:val="00BD121C"/>
    <w:rsid w:val="00BD29FE"/>
    <w:rsid w:val="00BD54C1"/>
    <w:rsid w:val="00BD6479"/>
    <w:rsid w:val="00BD7E34"/>
    <w:rsid w:val="00BE07A4"/>
    <w:rsid w:val="00BE12D4"/>
    <w:rsid w:val="00BE16A0"/>
    <w:rsid w:val="00BE2640"/>
    <w:rsid w:val="00BE2712"/>
    <w:rsid w:val="00BE2733"/>
    <w:rsid w:val="00BE2DC3"/>
    <w:rsid w:val="00BE3734"/>
    <w:rsid w:val="00BE43C7"/>
    <w:rsid w:val="00BE6296"/>
    <w:rsid w:val="00BF0086"/>
    <w:rsid w:val="00BF008D"/>
    <w:rsid w:val="00BF01B9"/>
    <w:rsid w:val="00BF0DDF"/>
    <w:rsid w:val="00BF125B"/>
    <w:rsid w:val="00BF148F"/>
    <w:rsid w:val="00BF1762"/>
    <w:rsid w:val="00BF1CA4"/>
    <w:rsid w:val="00BF40C4"/>
    <w:rsid w:val="00BF56BD"/>
    <w:rsid w:val="00BF5822"/>
    <w:rsid w:val="00BF5A46"/>
    <w:rsid w:val="00BF7A7A"/>
    <w:rsid w:val="00C00045"/>
    <w:rsid w:val="00C00606"/>
    <w:rsid w:val="00C00B79"/>
    <w:rsid w:val="00C013B4"/>
    <w:rsid w:val="00C022DF"/>
    <w:rsid w:val="00C02635"/>
    <w:rsid w:val="00C06512"/>
    <w:rsid w:val="00C065D1"/>
    <w:rsid w:val="00C06953"/>
    <w:rsid w:val="00C06CCD"/>
    <w:rsid w:val="00C07124"/>
    <w:rsid w:val="00C072C1"/>
    <w:rsid w:val="00C079FA"/>
    <w:rsid w:val="00C10043"/>
    <w:rsid w:val="00C11016"/>
    <w:rsid w:val="00C115F4"/>
    <w:rsid w:val="00C120C8"/>
    <w:rsid w:val="00C129CC"/>
    <w:rsid w:val="00C14146"/>
    <w:rsid w:val="00C17C56"/>
    <w:rsid w:val="00C20B6B"/>
    <w:rsid w:val="00C2160D"/>
    <w:rsid w:val="00C22E72"/>
    <w:rsid w:val="00C23100"/>
    <w:rsid w:val="00C23132"/>
    <w:rsid w:val="00C23D2D"/>
    <w:rsid w:val="00C242E6"/>
    <w:rsid w:val="00C24635"/>
    <w:rsid w:val="00C2498C"/>
    <w:rsid w:val="00C2693A"/>
    <w:rsid w:val="00C272E3"/>
    <w:rsid w:val="00C279C0"/>
    <w:rsid w:val="00C312F9"/>
    <w:rsid w:val="00C320EA"/>
    <w:rsid w:val="00C3246D"/>
    <w:rsid w:val="00C33600"/>
    <w:rsid w:val="00C33B92"/>
    <w:rsid w:val="00C35B84"/>
    <w:rsid w:val="00C36279"/>
    <w:rsid w:val="00C3639E"/>
    <w:rsid w:val="00C368DB"/>
    <w:rsid w:val="00C36E2C"/>
    <w:rsid w:val="00C36F9F"/>
    <w:rsid w:val="00C37ADD"/>
    <w:rsid w:val="00C405E2"/>
    <w:rsid w:val="00C406A5"/>
    <w:rsid w:val="00C440A6"/>
    <w:rsid w:val="00C44110"/>
    <w:rsid w:val="00C442A4"/>
    <w:rsid w:val="00C4497D"/>
    <w:rsid w:val="00C461E0"/>
    <w:rsid w:val="00C469DC"/>
    <w:rsid w:val="00C5261C"/>
    <w:rsid w:val="00C537BC"/>
    <w:rsid w:val="00C55EBA"/>
    <w:rsid w:val="00C56F40"/>
    <w:rsid w:val="00C57910"/>
    <w:rsid w:val="00C57A7F"/>
    <w:rsid w:val="00C630E4"/>
    <w:rsid w:val="00C635B3"/>
    <w:rsid w:val="00C63DDA"/>
    <w:rsid w:val="00C65C84"/>
    <w:rsid w:val="00C6653F"/>
    <w:rsid w:val="00C66C71"/>
    <w:rsid w:val="00C70EEA"/>
    <w:rsid w:val="00C70F8E"/>
    <w:rsid w:val="00C71083"/>
    <w:rsid w:val="00C7112C"/>
    <w:rsid w:val="00C717C0"/>
    <w:rsid w:val="00C722D7"/>
    <w:rsid w:val="00C73E7A"/>
    <w:rsid w:val="00C7409A"/>
    <w:rsid w:val="00C754E8"/>
    <w:rsid w:val="00C76800"/>
    <w:rsid w:val="00C76837"/>
    <w:rsid w:val="00C80BFB"/>
    <w:rsid w:val="00C82B3E"/>
    <w:rsid w:val="00C83101"/>
    <w:rsid w:val="00C8375A"/>
    <w:rsid w:val="00C837E2"/>
    <w:rsid w:val="00C83D98"/>
    <w:rsid w:val="00C8501C"/>
    <w:rsid w:val="00C8699E"/>
    <w:rsid w:val="00C90982"/>
    <w:rsid w:val="00C92638"/>
    <w:rsid w:val="00C9289C"/>
    <w:rsid w:val="00C92AFE"/>
    <w:rsid w:val="00C96A1D"/>
    <w:rsid w:val="00C96D2E"/>
    <w:rsid w:val="00C9747A"/>
    <w:rsid w:val="00CA25E9"/>
    <w:rsid w:val="00CA297E"/>
    <w:rsid w:val="00CA4B24"/>
    <w:rsid w:val="00CA641A"/>
    <w:rsid w:val="00CB16C7"/>
    <w:rsid w:val="00CB1B11"/>
    <w:rsid w:val="00CB3BCC"/>
    <w:rsid w:val="00CB62E8"/>
    <w:rsid w:val="00CB7041"/>
    <w:rsid w:val="00CC4563"/>
    <w:rsid w:val="00CC59D7"/>
    <w:rsid w:val="00CC6BBA"/>
    <w:rsid w:val="00CC73C3"/>
    <w:rsid w:val="00CC7962"/>
    <w:rsid w:val="00CD17B5"/>
    <w:rsid w:val="00CD3E36"/>
    <w:rsid w:val="00CD412B"/>
    <w:rsid w:val="00CD52A1"/>
    <w:rsid w:val="00CE0FA7"/>
    <w:rsid w:val="00CE1695"/>
    <w:rsid w:val="00CE19EF"/>
    <w:rsid w:val="00CE248E"/>
    <w:rsid w:val="00CE27E4"/>
    <w:rsid w:val="00CE2FBE"/>
    <w:rsid w:val="00CE39D1"/>
    <w:rsid w:val="00CE506E"/>
    <w:rsid w:val="00CE5858"/>
    <w:rsid w:val="00CE5D20"/>
    <w:rsid w:val="00CE5E2A"/>
    <w:rsid w:val="00CE63F3"/>
    <w:rsid w:val="00CE72FA"/>
    <w:rsid w:val="00CE7821"/>
    <w:rsid w:val="00CF19AE"/>
    <w:rsid w:val="00CF24CC"/>
    <w:rsid w:val="00CF270E"/>
    <w:rsid w:val="00CF2F7B"/>
    <w:rsid w:val="00CF37C1"/>
    <w:rsid w:val="00CF3C9B"/>
    <w:rsid w:val="00CF53CB"/>
    <w:rsid w:val="00CF5C6B"/>
    <w:rsid w:val="00CF5E04"/>
    <w:rsid w:val="00CF7072"/>
    <w:rsid w:val="00CF7BA2"/>
    <w:rsid w:val="00D00E67"/>
    <w:rsid w:val="00D0497B"/>
    <w:rsid w:val="00D06B8E"/>
    <w:rsid w:val="00D06CDE"/>
    <w:rsid w:val="00D06F6E"/>
    <w:rsid w:val="00D07E7C"/>
    <w:rsid w:val="00D10A87"/>
    <w:rsid w:val="00D10F60"/>
    <w:rsid w:val="00D11469"/>
    <w:rsid w:val="00D115E5"/>
    <w:rsid w:val="00D11828"/>
    <w:rsid w:val="00D11D33"/>
    <w:rsid w:val="00D124CF"/>
    <w:rsid w:val="00D12AB6"/>
    <w:rsid w:val="00D131B4"/>
    <w:rsid w:val="00D16DC3"/>
    <w:rsid w:val="00D16E74"/>
    <w:rsid w:val="00D207FE"/>
    <w:rsid w:val="00D209C3"/>
    <w:rsid w:val="00D216B2"/>
    <w:rsid w:val="00D21A95"/>
    <w:rsid w:val="00D21B26"/>
    <w:rsid w:val="00D2388F"/>
    <w:rsid w:val="00D2567C"/>
    <w:rsid w:val="00D25804"/>
    <w:rsid w:val="00D25E7A"/>
    <w:rsid w:val="00D300CE"/>
    <w:rsid w:val="00D306DC"/>
    <w:rsid w:val="00D3281D"/>
    <w:rsid w:val="00D333B0"/>
    <w:rsid w:val="00D36128"/>
    <w:rsid w:val="00D3661D"/>
    <w:rsid w:val="00D373FC"/>
    <w:rsid w:val="00D416D1"/>
    <w:rsid w:val="00D46CE5"/>
    <w:rsid w:val="00D503BA"/>
    <w:rsid w:val="00D50D32"/>
    <w:rsid w:val="00D52E86"/>
    <w:rsid w:val="00D53124"/>
    <w:rsid w:val="00D56619"/>
    <w:rsid w:val="00D571F6"/>
    <w:rsid w:val="00D57B95"/>
    <w:rsid w:val="00D60277"/>
    <w:rsid w:val="00D6043A"/>
    <w:rsid w:val="00D60F39"/>
    <w:rsid w:val="00D61E18"/>
    <w:rsid w:val="00D62098"/>
    <w:rsid w:val="00D62551"/>
    <w:rsid w:val="00D625B2"/>
    <w:rsid w:val="00D6344B"/>
    <w:rsid w:val="00D63CD0"/>
    <w:rsid w:val="00D640E2"/>
    <w:rsid w:val="00D6558C"/>
    <w:rsid w:val="00D66A8C"/>
    <w:rsid w:val="00D6700B"/>
    <w:rsid w:val="00D6774B"/>
    <w:rsid w:val="00D67998"/>
    <w:rsid w:val="00D71355"/>
    <w:rsid w:val="00D7174F"/>
    <w:rsid w:val="00D72363"/>
    <w:rsid w:val="00D72C75"/>
    <w:rsid w:val="00D764EA"/>
    <w:rsid w:val="00D77762"/>
    <w:rsid w:val="00D77832"/>
    <w:rsid w:val="00D77A52"/>
    <w:rsid w:val="00D77DB5"/>
    <w:rsid w:val="00D80688"/>
    <w:rsid w:val="00D806F0"/>
    <w:rsid w:val="00D80EF1"/>
    <w:rsid w:val="00D8118A"/>
    <w:rsid w:val="00D8209D"/>
    <w:rsid w:val="00D8284B"/>
    <w:rsid w:val="00D84290"/>
    <w:rsid w:val="00D84920"/>
    <w:rsid w:val="00D90908"/>
    <w:rsid w:val="00D9333A"/>
    <w:rsid w:val="00D943BE"/>
    <w:rsid w:val="00D94D4F"/>
    <w:rsid w:val="00D9605D"/>
    <w:rsid w:val="00D963F0"/>
    <w:rsid w:val="00D970FC"/>
    <w:rsid w:val="00D97194"/>
    <w:rsid w:val="00D977AA"/>
    <w:rsid w:val="00DA1167"/>
    <w:rsid w:val="00DA15F0"/>
    <w:rsid w:val="00DA4715"/>
    <w:rsid w:val="00DA4738"/>
    <w:rsid w:val="00DA4A2E"/>
    <w:rsid w:val="00DA596F"/>
    <w:rsid w:val="00DA66D1"/>
    <w:rsid w:val="00DA74BD"/>
    <w:rsid w:val="00DB02AB"/>
    <w:rsid w:val="00DB2EA5"/>
    <w:rsid w:val="00DB5C65"/>
    <w:rsid w:val="00DC0D95"/>
    <w:rsid w:val="00DC34C6"/>
    <w:rsid w:val="00DC63D6"/>
    <w:rsid w:val="00DC6B05"/>
    <w:rsid w:val="00DC6BB0"/>
    <w:rsid w:val="00DD0216"/>
    <w:rsid w:val="00DD223B"/>
    <w:rsid w:val="00DD26D8"/>
    <w:rsid w:val="00DD67BA"/>
    <w:rsid w:val="00DD7511"/>
    <w:rsid w:val="00DE362F"/>
    <w:rsid w:val="00DE3941"/>
    <w:rsid w:val="00DE621C"/>
    <w:rsid w:val="00DF1F15"/>
    <w:rsid w:val="00DF3C71"/>
    <w:rsid w:val="00DF3C93"/>
    <w:rsid w:val="00DF457F"/>
    <w:rsid w:val="00DF46A4"/>
    <w:rsid w:val="00DF6214"/>
    <w:rsid w:val="00DF7C1D"/>
    <w:rsid w:val="00E00362"/>
    <w:rsid w:val="00E00C5D"/>
    <w:rsid w:val="00E02D76"/>
    <w:rsid w:val="00E03207"/>
    <w:rsid w:val="00E03F07"/>
    <w:rsid w:val="00E06EF4"/>
    <w:rsid w:val="00E1237E"/>
    <w:rsid w:val="00E12383"/>
    <w:rsid w:val="00E13E3D"/>
    <w:rsid w:val="00E179B1"/>
    <w:rsid w:val="00E17EE5"/>
    <w:rsid w:val="00E218C9"/>
    <w:rsid w:val="00E21EF6"/>
    <w:rsid w:val="00E2400A"/>
    <w:rsid w:val="00E245C1"/>
    <w:rsid w:val="00E24C06"/>
    <w:rsid w:val="00E25913"/>
    <w:rsid w:val="00E26047"/>
    <w:rsid w:val="00E264E1"/>
    <w:rsid w:val="00E30008"/>
    <w:rsid w:val="00E30703"/>
    <w:rsid w:val="00E31237"/>
    <w:rsid w:val="00E321AF"/>
    <w:rsid w:val="00E364B5"/>
    <w:rsid w:val="00E36605"/>
    <w:rsid w:val="00E42C12"/>
    <w:rsid w:val="00E437A1"/>
    <w:rsid w:val="00E44B1A"/>
    <w:rsid w:val="00E44C1B"/>
    <w:rsid w:val="00E46317"/>
    <w:rsid w:val="00E4732A"/>
    <w:rsid w:val="00E47E64"/>
    <w:rsid w:val="00E50526"/>
    <w:rsid w:val="00E546FA"/>
    <w:rsid w:val="00E54DCB"/>
    <w:rsid w:val="00E55F79"/>
    <w:rsid w:val="00E57DEA"/>
    <w:rsid w:val="00E601AA"/>
    <w:rsid w:val="00E60751"/>
    <w:rsid w:val="00E61350"/>
    <w:rsid w:val="00E64BE0"/>
    <w:rsid w:val="00E6619A"/>
    <w:rsid w:val="00E66599"/>
    <w:rsid w:val="00E7041F"/>
    <w:rsid w:val="00E726BF"/>
    <w:rsid w:val="00E73099"/>
    <w:rsid w:val="00E737C1"/>
    <w:rsid w:val="00E75974"/>
    <w:rsid w:val="00E76B2B"/>
    <w:rsid w:val="00E76E27"/>
    <w:rsid w:val="00E779AA"/>
    <w:rsid w:val="00E77BBA"/>
    <w:rsid w:val="00E818BF"/>
    <w:rsid w:val="00E81E50"/>
    <w:rsid w:val="00E8211B"/>
    <w:rsid w:val="00E85A12"/>
    <w:rsid w:val="00E85C67"/>
    <w:rsid w:val="00E85E66"/>
    <w:rsid w:val="00E86E5B"/>
    <w:rsid w:val="00E870F3"/>
    <w:rsid w:val="00E90938"/>
    <w:rsid w:val="00E91430"/>
    <w:rsid w:val="00E91A25"/>
    <w:rsid w:val="00E92108"/>
    <w:rsid w:val="00E939FE"/>
    <w:rsid w:val="00E94BA3"/>
    <w:rsid w:val="00E958B0"/>
    <w:rsid w:val="00E96243"/>
    <w:rsid w:val="00E9679E"/>
    <w:rsid w:val="00E974DC"/>
    <w:rsid w:val="00E975CB"/>
    <w:rsid w:val="00EA2DB0"/>
    <w:rsid w:val="00EA2F2A"/>
    <w:rsid w:val="00EB0325"/>
    <w:rsid w:val="00EB16A8"/>
    <w:rsid w:val="00EB1C6F"/>
    <w:rsid w:val="00EB202F"/>
    <w:rsid w:val="00EB25F8"/>
    <w:rsid w:val="00EB2D3A"/>
    <w:rsid w:val="00EB322B"/>
    <w:rsid w:val="00EB3C09"/>
    <w:rsid w:val="00EB3C0E"/>
    <w:rsid w:val="00EB59A4"/>
    <w:rsid w:val="00EB6D8C"/>
    <w:rsid w:val="00EB7457"/>
    <w:rsid w:val="00EC027A"/>
    <w:rsid w:val="00EC0777"/>
    <w:rsid w:val="00EC1FED"/>
    <w:rsid w:val="00EC2E3D"/>
    <w:rsid w:val="00EC4078"/>
    <w:rsid w:val="00EC4391"/>
    <w:rsid w:val="00EC44EF"/>
    <w:rsid w:val="00EC4E4B"/>
    <w:rsid w:val="00EC535D"/>
    <w:rsid w:val="00EC7989"/>
    <w:rsid w:val="00ED0595"/>
    <w:rsid w:val="00ED4481"/>
    <w:rsid w:val="00EE3E02"/>
    <w:rsid w:val="00EE5FCF"/>
    <w:rsid w:val="00EE6152"/>
    <w:rsid w:val="00EE7273"/>
    <w:rsid w:val="00EE7852"/>
    <w:rsid w:val="00EE7A44"/>
    <w:rsid w:val="00EF230F"/>
    <w:rsid w:val="00EF7A9E"/>
    <w:rsid w:val="00EF7B7E"/>
    <w:rsid w:val="00F0165D"/>
    <w:rsid w:val="00F0177A"/>
    <w:rsid w:val="00F02C68"/>
    <w:rsid w:val="00F02EE5"/>
    <w:rsid w:val="00F035C8"/>
    <w:rsid w:val="00F035EA"/>
    <w:rsid w:val="00F03699"/>
    <w:rsid w:val="00F06C6A"/>
    <w:rsid w:val="00F07DA9"/>
    <w:rsid w:val="00F07DF2"/>
    <w:rsid w:val="00F11C81"/>
    <w:rsid w:val="00F12C75"/>
    <w:rsid w:val="00F12DBF"/>
    <w:rsid w:val="00F12DED"/>
    <w:rsid w:val="00F13F1B"/>
    <w:rsid w:val="00F157CA"/>
    <w:rsid w:val="00F15906"/>
    <w:rsid w:val="00F15A64"/>
    <w:rsid w:val="00F15B3E"/>
    <w:rsid w:val="00F1659E"/>
    <w:rsid w:val="00F16E6A"/>
    <w:rsid w:val="00F17F13"/>
    <w:rsid w:val="00F20B0E"/>
    <w:rsid w:val="00F20D9B"/>
    <w:rsid w:val="00F22FA6"/>
    <w:rsid w:val="00F23057"/>
    <w:rsid w:val="00F233EE"/>
    <w:rsid w:val="00F23436"/>
    <w:rsid w:val="00F30B1E"/>
    <w:rsid w:val="00F3529A"/>
    <w:rsid w:val="00F375D9"/>
    <w:rsid w:val="00F40C93"/>
    <w:rsid w:val="00F40ECA"/>
    <w:rsid w:val="00F4116C"/>
    <w:rsid w:val="00F41686"/>
    <w:rsid w:val="00F4271A"/>
    <w:rsid w:val="00F434F2"/>
    <w:rsid w:val="00F43AA0"/>
    <w:rsid w:val="00F43AB1"/>
    <w:rsid w:val="00F43D37"/>
    <w:rsid w:val="00F454A1"/>
    <w:rsid w:val="00F45712"/>
    <w:rsid w:val="00F45F7C"/>
    <w:rsid w:val="00F473CC"/>
    <w:rsid w:val="00F50F29"/>
    <w:rsid w:val="00F5156A"/>
    <w:rsid w:val="00F52B77"/>
    <w:rsid w:val="00F56F2E"/>
    <w:rsid w:val="00F57435"/>
    <w:rsid w:val="00F60B69"/>
    <w:rsid w:val="00F613E6"/>
    <w:rsid w:val="00F613F5"/>
    <w:rsid w:val="00F6211A"/>
    <w:rsid w:val="00F63FD7"/>
    <w:rsid w:val="00F64C50"/>
    <w:rsid w:val="00F651C7"/>
    <w:rsid w:val="00F70E66"/>
    <w:rsid w:val="00F719DB"/>
    <w:rsid w:val="00F71A91"/>
    <w:rsid w:val="00F73B99"/>
    <w:rsid w:val="00F749CC"/>
    <w:rsid w:val="00F74A33"/>
    <w:rsid w:val="00F75A4E"/>
    <w:rsid w:val="00F75E10"/>
    <w:rsid w:val="00F762BC"/>
    <w:rsid w:val="00F765A4"/>
    <w:rsid w:val="00F77C54"/>
    <w:rsid w:val="00F80238"/>
    <w:rsid w:val="00F826F0"/>
    <w:rsid w:val="00F86443"/>
    <w:rsid w:val="00F86DFB"/>
    <w:rsid w:val="00F9094C"/>
    <w:rsid w:val="00F91AE6"/>
    <w:rsid w:val="00F93B05"/>
    <w:rsid w:val="00F956D6"/>
    <w:rsid w:val="00F95BA5"/>
    <w:rsid w:val="00F96B0B"/>
    <w:rsid w:val="00FA0D7D"/>
    <w:rsid w:val="00FA54B4"/>
    <w:rsid w:val="00FA54C8"/>
    <w:rsid w:val="00FA6584"/>
    <w:rsid w:val="00FA7001"/>
    <w:rsid w:val="00FA785F"/>
    <w:rsid w:val="00FB1E08"/>
    <w:rsid w:val="00FB2AF5"/>
    <w:rsid w:val="00FB30D9"/>
    <w:rsid w:val="00FB3465"/>
    <w:rsid w:val="00FB4E70"/>
    <w:rsid w:val="00FB591F"/>
    <w:rsid w:val="00FB61D7"/>
    <w:rsid w:val="00FB65F5"/>
    <w:rsid w:val="00FC0784"/>
    <w:rsid w:val="00FC0842"/>
    <w:rsid w:val="00FC11B1"/>
    <w:rsid w:val="00FC2184"/>
    <w:rsid w:val="00FC545C"/>
    <w:rsid w:val="00FC5AB7"/>
    <w:rsid w:val="00FC5F55"/>
    <w:rsid w:val="00FC601E"/>
    <w:rsid w:val="00FC67FF"/>
    <w:rsid w:val="00FD1679"/>
    <w:rsid w:val="00FD26C8"/>
    <w:rsid w:val="00FD2D7F"/>
    <w:rsid w:val="00FD490A"/>
    <w:rsid w:val="00FD64D2"/>
    <w:rsid w:val="00FD64D4"/>
    <w:rsid w:val="00FD6962"/>
    <w:rsid w:val="00FE089B"/>
    <w:rsid w:val="00FE1983"/>
    <w:rsid w:val="00FE2025"/>
    <w:rsid w:val="00FE30A7"/>
    <w:rsid w:val="00FE4202"/>
    <w:rsid w:val="00FE6071"/>
    <w:rsid w:val="00FE712A"/>
    <w:rsid w:val="00FF2570"/>
    <w:rsid w:val="00FF308D"/>
    <w:rsid w:val="00FF5423"/>
    <w:rsid w:val="00FF62DD"/>
    <w:rsid w:val="00FF6327"/>
    <w:rsid w:val="00FF7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0" w:unhideWhenUsed="0" w:qFormat="1"/>
    <w:lsdException w:name="Strong" w:semiHidden="0" w:uiPriority="22" w:unhideWhenUsed="0" w:qFormat="1"/>
    <w:lsdException w:name="Emphasis" w:semiHidden="0" w:uiPriority="20" w:unhideWhenUsed="0" w:qFormat="1"/>
    <w:lsdException w:name="Plain Text" w:uiPriority="0"/>
    <w:lsdException w:name="Table Simple 1"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53C6"/>
    <w:pPr>
      <w:widowControl w:val="0"/>
      <w:jc w:val="both"/>
    </w:pPr>
    <w:rPr>
      <w:rFonts w:ascii="Times New Roman" w:eastAsia="宋体" w:hAnsi="Times New Roman" w:cs="Times New Roman"/>
      <w:szCs w:val="24"/>
    </w:rPr>
  </w:style>
  <w:style w:type="paragraph" w:styleId="1">
    <w:name w:val="heading 1"/>
    <w:basedOn w:val="a"/>
    <w:link w:val="1Char"/>
    <w:uiPriority w:val="9"/>
    <w:qFormat/>
    <w:rsid w:val="001A0E35"/>
    <w:pPr>
      <w:widowControl/>
      <w:spacing w:before="100" w:beforeAutospacing="1" w:after="100" w:afterAutospacing="1"/>
      <w:jc w:val="left"/>
      <w:outlineLvl w:val="0"/>
    </w:pPr>
    <w:rPr>
      <w:rFonts w:ascii="宋体" w:hAnsi="宋体" w:cs="宋体"/>
      <w:b/>
      <w:bCs/>
      <w:kern w:val="36"/>
      <w:sz w:val="48"/>
      <w:szCs w:val="48"/>
    </w:rPr>
  </w:style>
  <w:style w:type="paragraph" w:styleId="2">
    <w:name w:val="heading 2"/>
    <w:basedOn w:val="a"/>
    <w:next w:val="a"/>
    <w:link w:val="2Char"/>
    <w:uiPriority w:val="9"/>
    <w:unhideWhenUsed/>
    <w:qFormat/>
    <w:rsid w:val="004459F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semiHidden/>
    <w:unhideWhenUsed/>
    <w:qFormat/>
    <w:rsid w:val="00EE7A4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1A0E35"/>
    <w:rPr>
      <w:rFonts w:ascii="宋体" w:eastAsia="宋体" w:hAnsi="宋体" w:cs="宋体"/>
      <w:b/>
      <w:bCs/>
      <w:kern w:val="36"/>
      <w:sz w:val="48"/>
      <w:szCs w:val="48"/>
    </w:rPr>
  </w:style>
  <w:style w:type="character" w:customStyle="1" w:styleId="apple-style-span">
    <w:name w:val="apple-style-span"/>
    <w:basedOn w:val="a0"/>
    <w:rsid w:val="001A0E35"/>
  </w:style>
  <w:style w:type="paragraph" w:styleId="a3">
    <w:name w:val="Normal (Web)"/>
    <w:basedOn w:val="a"/>
    <w:uiPriority w:val="99"/>
    <w:rsid w:val="001A0E35"/>
    <w:pPr>
      <w:widowControl/>
      <w:spacing w:before="100" w:beforeAutospacing="1" w:after="100" w:afterAutospacing="1"/>
      <w:jc w:val="left"/>
    </w:pPr>
    <w:rPr>
      <w:rFonts w:ascii="宋体" w:hAnsi="宋体" w:cs="宋体"/>
      <w:kern w:val="0"/>
      <w:sz w:val="24"/>
    </w:rPr>
  </w:style>
  <w:style w:type="paragraph" w:styleId="a4">
    <w:name w:val="Plain Text"/>
    <w:basedOn w:val="a"/>
    <w:link w:val="Char"/>
    <w:rsid w:val="001A0E35"/>
    <w:rPr>
      <w:rFonts w:ascii="宋体" w:hAnsi="Courier New" w:cs="Courier New"/>
      <w:szCs w:val="21"/>
    </w:rPr>
  </w:style>
  <w:style w:type="character" w:customStyle="1" w:styleId="Char">
    <w:name w:val="纯文本 Char"/>
    <w:link w:val="a4"/>
    <w:rsid w:val="001A0E35"/>
    <w:rPr>
      <w:rFonts w:ascii="宋体" w:eastAsia="宋体" w:hAnsi="Courier New" w:cs="Courier New"/>
      <w:szCs w:val="21"/>
    </w:rPr>
  </w:style>
  <w:style w:type="table" w:styleId="10">
    <w:name w:val="Table Simple 1"/>
    <w:basedOn w:val="a1"/>
    <w:rsid w:val="001A0E35"/>
    <w:pPr>
      <w:widowControl w:val="0"/>
      <w:jc w:val="both"/>
    </w:pPr>
    <w:rPr>
      <w:rFonts w:ascii="Times New Roman" w:eastAsia="宋体" w:hAnsi="Times New Roman"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apple-converted-space">
    <w:name w:val="apple-converted-space"/>
    <w:basedOn w:val="a0"/>
    <w:rsid w:val="001A0E35"/>
  </w:style>
  <w:style w:type="character" w:customStyle="1" w:styleId="highlight">
    <w:name w:val="highlight"/>
    <w:basedOn w:val="a0"/>
    <w:rsid w:val="001A0E35"/>
  </w:style>
  <w:style w:type="paragraph" w:styleId="a5">
    <w:name w:val="header"/>
    <w:basedOn w:val="a"/>
    <w:link w:val="Char0"/>
    <w:uiPriority w:val="99"/>
    <w:rsid w:val="001A0E35"/>
    <w:pPr>
      <w:pBdr>
        <w:bottom w:val="single" w:sz="6" w:space="1" w:color="auto"/>
      </w:pBdr>
      <w:tabs>
        <w:tab w:val="center" w:pos="4153"/>
        <w:tab w:val="right" w:pos="8306"/>
      </w:tabs>
      <w:snapToGrid w:val="0"/>
      <w:jc w:val="center"/>
    </w:pPr>
    <w:rPr>
      <w:sz w:val="18"/>
      <w:szCs w:val="18"/>
    </w:rPr>
  </w:style>
  <w:style w:type="character" w:customStyle="1" w:styleId="Char0">
    <w:name w:val="页眉 Char"/>
    <w:link w:val="a5"/>
    <w:uiPriority w:val="99"/>
    <w:rsid w:val="001A0E35"/>
    <w:rPr>
      <w:rFonts w:ascii="Times New Roman" w:eastAsia="宋体" w:hAnsi="Times New Roman" w:cs="Times New Roman"/>
      <w:sz w:val="18"/>
      <w:szCs w:val="18"/>
    </w:rPr>
  </w:style>
  <w:style w:type="paragraph" w:styleId="a6">
    <w:name w:val="footer"/>
    <w:basedOn w:val="a"/>
    <w:link w:val="Char1"/>
    <w:uiPriority w:val="99"/>
    <w:rsid w:val="001A0E35"/>
    <w:pPr>
      <w:tabs>
        <w:tab w:val="center" w:pos="4153"/>
        <w:tab w:val="right" w:pos="8306"/>
      </w:tabs>
      <w:snapToGrid w:val="0"/>
      <w:jc w:val="left"/>
    </w:pPr>
    <w:rPr>
      <w:sz w:val="18"/>
      <w:szCs w:val="18"/>
    </w:rPr>
  </w:style>
  <w:style w:type="character" w:customStyle="1" w:styleId="Char1">
    <w:name w:val="页脚 Char"/>
    <w:link w:val="a6"/>
    <w:uiPriority w:val="99"/>
    <w:rsid w:val="001A0E35"/>
    <w:rPr>
      <w:rFonts w:ascii="Times New Roman" w:eastAsia="宋体" w:hAnsi="Times New Roman" w:cs="Times New Roman"/>
      <w:sz w:val="18"/>
      <w:szCs w:val="18"/>
    </w:rPr>
  </w:style>
  <w:style w:type="character" w:styleId="a7">
    <w:name w:val="page number"/>
    <w:basedOn w:val="a0"/>
    <w:rsid w:val="001A0E35"/>
  </w:style>
  <w:style w:type="character" w:styleId="a8">
    <w:name w:val="Hyperlink"/>
    <w:uiPriority w:val="99"/>
    <w:rsid w:val="001A0E35"/>
    <w:rPr>
      <w:color w:val="0000FF"/>
      <w:u w:val="single"/>
    </w:rPr>
  </w:style>
  <w:style w:type="paragraph" w:customStyle="1" w:styleId="ordinary-output">
    <w:name w:val="ordinary-output"/>
    <w:basedOn w:val="a"/>
    <w:rsid w:val="001A0E35"/>
    <w:pPr>
      <w:widowControl/>
      <w:spacing w:before="100" w:beforeAutospacing="1" w:after="75" w:line="330" w:lineRule="atLeast"/>
      <w:jc w:val="left"/>
    </w:pPr>
    <w:rPr>
      <w:rFonts w:ascii="宋体" w:hAnsi="宋体" w:cs="宋体"/>
      <w:color w:val="333333"/>
      <w:kern w:val="0"/>
      <w:sz w:val="27"/>
      <w:szCs w:val="27"/>
    </w:rPr>
  </w:style>
  <w:style w:type="character" w:customStyle="1" w:styleId="high-light-bg4">
    <w:name w:val="high-light-bg4"/>
    <w:rsid w:val="001A0E35"/>
  </w:style>
  <w:style w:type="character" w:styleId="a9">
    <w:name w:val="Strong"/>
    <w:uiPriority w:val="22"/>
    <w:qFormat/>
    <w:rsid w:val="001A0E35"/>
    <w:rPr>
      <w:b/>
      <w:bCs/>
    </w:rPr>
  </w:style>
  <w:style w:type="character" w:customStyle="1" w:styleId="5">
    <w:name w:val="正文文本5"/>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customStyle="1" w:styleId="TimesNewRoman">
    <w:name w:val="正文文本 + Times New Roman"/>
    <w:aliases w:val="11 pt,间距 0 pt,7.5 pt"/>
    <w:rsid w:val="001A0E35"/>
    <w:rPr>
      <w:rFonts w:ascii="Times New Roman" w:eastAsia="Times New Roman" w:hAnsi="Times New Roman" w:cs="Times New Roman"/>
      <w:b w:val="0"/>
      <w:bCs w:val="0"/>
      <w:i w:val="0"/>
      <w:iCs w:val="0"/>
      <w:smallCaps w:val="0"/>
      <w:strike w:val="0"/>
      <w:color w:val="000000"/>
      <w:spacing w:val="0"/>
      <w:w w:val="100"/>
      <w:position w:val="0"/>
      <w:sz w:val="22"/>
      <w:szCs w:val="22"/>
      <w:u w:val="none"/>
      <w:lang w:val="en-US"/>
    </w:rPr>
  </w:style>
  <w:style w:type="character" w:customStyle="1" w:styleId="6">
    <w:name w:val="正文文本6"/>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customStyle="1" w:styleId="7">
    <w:name w:val="正文文本7"/>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styleId="aa">
    <w:name w:val="Emphasis"/>
    <w:uiPriority w:val="20"/>
    <w:qFormat/>
    <w:rsid w:val="001A0E35"/>
    <w:rPr>
      <w:i/>
      <w:iCs/>
    </w:rPr>
  </w:style>
  <w:style w:type="paragraph" w:styleId="ab">
    <w:name w:val="Balloon Text"/>
    <w:basedOn w:val="a"/>
    <w:link w:val="Char2"/>
    <w:uiPriority w:val="99"/>
    <w:rsid w:val="001A0E35"/>
    <w:rPr>
      <w:sz w:val="18"/>
      <w:szCs w:val="18"/>
    </w:rPr>
  </w:style>
  <w:style w:type="character" w:customStyle="1" w:styleId="Char2">
    <w:name w:val="批注框文本 Char"/>
    <w:link w:val="ab"/>
    <w:uiPriority w:val="99"/>
    <w:rsid w:val="001A0E35"/>
    <w:rPr>
      <w:rFonts w:ascii="Times New Roman" w:eastAsia="宋体" w:hAnsi="Times New Roman" w:cs="Times New Roman"/>
      <w:sz w:val="18"/>
      <w:szCs w:val="18"/>
    </w:rPr>
  </w:style>
  <w:style w:type="paragraph" w:styleId="ac">
    <w:name w:val="Subtitle"/>
    <w:basedOn w:val="a"/>
    <w:next w:val="a"/>
    <w:link w:val="Char3"/>
    <w:qFormat/>
    <w:rsid w:val="001A0E35"/>
    <w:pPr>
      <w:spacing w:before="240" w:after="60" w:line="312" w:lineRule="auto"/>
      <w:jc w:val="center"/>
      <w:outlineLvl w:val="1"/>
    </w:pPr>
    <w:rPr>
      <w:rFonts w:ascii="Cambria" w:hAnsi="Cambria"/>
      <w:b/>
      <w:bCs/>
      <w:kern w:val="28"/>
      <w:sz w:val="32"/>
      <w:szCs w:val="32"/>
    </w:rPr>
  </w:style>
  <w:style w:type="character" w:customStyle="1" w:styleId="Char3">
    <w:name w:val="副标题 Char"/>
    <w:link w:val="ac"/>
    <w:rsid w:val="001A0E35"/>
    <w:rPr>
      <w:rFonts w:ascii="Cambria" w:eastAsia="宋体" w:hAnsi="Cambria" w:cs="Times New Roman"/>
      <w:b/>
      <w:bCs/>
      <w:kern w:val="28"/>
      <w:sz w:val="32"/>
      <w:szCs w:val="32"/>
    </w:rPr>
  </w:style>
  <w:style w:type="paragraph" w:styleId="ad">
    <w:name w:val="List Paragraph"/>
    <w:basedOn w:val="a"/>
    <w:uiPriority w:val="34"/>
    <w:qFormat/>
    <w:rsid w:val="001A0E35"/>
    <w:pPr>
      <w:ind w:firstLineChars="200" w:firstLine="420"/>
    </w:pPr>
    <w:rPr>
      <w:rFonts w:ascii="Calibri" w:hAnsi="Calibri"/>
      <w:szCs w:val="22"/>
    </w:rPr>
  </w:style>
  <w:style w:type="character" w:customStyle="1" w:styleId="5CharCharChar">
    <w:name w:val="样式5 Char Char Char"/>
    <w:rsid w:val="001A0E35"/>
    <w:rPr>
      <w:rFonts w:ascii="宋体" w:eastAsia="宋体" w:hAnsi="宋体" w:hint="eastAsia"/>
      <w:kern w:val="2"/>
      <w:sz w:val="21"/>
      <w:szCs w:val="21"/>
      <w:lang w:val="nl-NL" w:eastAsia="zh-CN" w:bidi="ar-SA"/>
    </w:rPr>
  </w:style>
  <w:style w:type="character" w:customStyle="1" w:styleId="3Char0">
    <w:name w:val="样式3 Char"/>
    <w:rsid w:val="001A0E35"/>
    <w:rPr>
      <w:rFonts w:ascii="宋体" w:eastAsia="宋体" w:hAnsi="宋体"/>
      <w:b/>
      <w:bCs/>
      <w:kern w:val="2"/>
      <w:sz w:val="24"/>
      <w:szCs w:val="24"/>
      <w:lang w:val="en-US" w:eastAsia="zh-CN" w:bidi="ar-SA"/>
    </w:rPr>
  </w:style>
  <w:style w:type="character" w:customStyle="1" w:styleId="javascript">
    <w:name w:val="javascript"/>
    <w:rsid w:val="001A0E35"/>
  </w:style>
  <w:style w:type="paragraph" w:customStyle="1" w:styleId="5CharChar">
    <w:name w:val="样式5 Char Char"/>
    <w:basedOn w:val="a"/>
    <w:rsid w:val="001A0E35"/>
    <w:pPr>
      <w:ind w:firstLineChars="200" w:firstLine="200"/>
    </w:pPr>
    <w:rPr>
      <w:rFonts w:ascii="宋体" w:hAnsi="宋体"/>
      <w:szCs w:val="21"/>
      <w:lang w:val="nl-NL"/>
    </w:rPr>
  </w:style>
  <w:style w:type="paragraph" w:customStyle="1" w:styleId="4">
    <w:name w:val="样式4"/>
    <w:basedOn w:val="a"/>
    <w:rsid w:val="001A0E35"/>
    <w:pPr>
      <w:ind w:left="600" w:hangingChars="250" w:hanging="600"/>
    </w:pPr>
    <w:rPr>
      <w:rFonts w:ascii="宋体" w:hAnsi="宋体"/>
    </w:rPr>
  </w:style>
  <w:style w:type="table" w:styleId="ae">
    <w:name w:val="Table Grid"/>
    <w:basedOn w:val="a1"/>
    <w:rsid w:val="001A0E35"/>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rsid w:val="001A0E35"/>
  </w:style>
  <w:style w:type="paragraph" w:styleId="af">
    <w:name w:val="Date"/>
    <w:basedOn w:val="a"/>
    <w:next w:val="a"/>
    <w:link w:val="Char4"/>
    <w:uiPriority w:val="99"/>
    <w:rsid w:val="001A0E35"/>
    <w:pPr>
      <w:ind w:leftChars="2500" w:left="100"/>
    </w:pPr>
  </w:style>
  <w:style w:type="character" w:customStyle="1" w:styleId="Char4">
    <w:name w:val="日期 Char"/>
    <w:link w:val="af"/>
    <w:uiPriority w:val="99"/>
    <w:rsid w:val="001A0E35"/>
    <w:rPr>
      <w:rFonts w:ascii="Times New Roman" w:eastAsia="宋体" w:hAnsi="Times New Roman" w:cs="Times New Roman"/>
      <w:szCs w:val="24"/>
    </w:rPr>
  </w:style>
  <w:style w:type="character" w:customStyle="1" w:styleId="HeaderChar">
    <w:name w:val="Header Char"/>
    <w:locked/>
    <w:rsid w:val="001A0E35"/>
    <w:rPr>
      <w:rFonts w:cs="Times New Roman"/>
      <w:sz w:val="18"/>
      <w:szCs w:val="18"/>
    </w:rPr>
  </w:style>
  <w:style w:type="character" w:customStyle="1" w:styleId="FooterChar">
    <w:name w:val="Footer Char"/>
    <w:locked/>
    <w:rsid w:val="001A0E35"/>
    <w:rPr>
      <w:rFonts w:cs="Times New Roman"/>
      <w:sz w:val="18"/>
      <w:szCs w:val="18"/>
    </w:rPr>
  </w:style>
  <w:style w:type="paragraph" w:customStyle="1" w:styleId="11">
    <w:name w:val="列出段落1"/>
    <w:basedOn w:val="a"/>
    <w:rsid w:val="001A0E35"/>
    <w:pPr>
      <w:ind w:firstLineChars="200" w:firstLine="420"/>
    </w:pPr>
    <w:rPr>
      <w:rFonts w:ascii="Calibri" w:hAnsi="Calibri"/>
      <w:szCs w:val="22"/>
    </w:rPr>
  </w:style>
  <w:style w:type="paragraph" w:styleId="HTML">
    <w:name w:val="HTML Preformatted"/>
    <w:basedOn w:val="a"/>
    <w:link w:val="HTMLChar"/>
    <w:uiPriority w:val="99"/>
    <w:semiHidden/>
    <w:unhideWhenUsed/>
    <w:rsid w:val="00616F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character" w:customStyle="1" w:styleId="HTMLChar">
    <w:name w:val="HTML 预设格式 Char"/>
    <w:basedOn w:val="a0"/>
    <w:link w:val="HTML"/>
    <w:uiPriority w:val="99"/>
    <w:semiHidden/>
    <w:rsid w:val="00616FAA"/>
    <w:rPr>
      <w:rFonts w:ascii="宋体" w:eastAsia="宋体" w:hAnsi="宋体" w:cs="宋体"/>
      <w:kern w:val="0"/>
      <w:sz w:val="24"/>
      <w:szCs w:val="24"/>
    </w:rPr>
  </w:style>
  <w:style w:type="character" w:customStyle="1" w:styleId="3Char">
    <w:name w:val="标题 3 Char"/>
    <w:basedOn w:val="a0"/>
    <w:link w:val="3"/>
    <w:uiPriority w:val="9"/>
    <w:semiHidden/>
    <w:rsid w:val="00EE7A44"/>
    <w:rPr>
      <w:rFonts w:ascii="Times New Roman" w:eastAsia="宋体" w:hAnsi="Times New Roman" w:cs="Times New Roman"/>
      <w:b/>
      <w:bCs/>
      <w:sz w:val="32"/>
      <w:szCs w:val="32"/>
    </w:rPr>
  </w:style>
  <w:style w:type="table" w:customStyle="1" w:styleId="12">
    <w:name w:val="网格型1"/>
    <w:basedOn w:val="a1"/>
    <w:next w:val="ae"/>
    <w:uiPriority w:val="59"/>
    <w:rsid w:val="006218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a1"/>
    <w:next w:val="ae"/>
    <w:uiPriority w:val="59"/>
    <w:rsid w:val="00B670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0">
    <w:name w:val="毕业论文标题"/>
    <w:basedOn w:val="a"/>
    <w:link w:val="Char5"/>
    <w:qFormat/>
    <w:rsid w:val="00615787"/>
    <w:pPr>
      <w:spacing w:line="400" w:lineRule="exact"/>
      <w:jc w:val="center"/>
    </w:pPr>
    <w:rPr>
      <w:rFonts w:ascii="黑体" w:eastAsia="黑体"/>
      <w:b/>
      <w:color w:val="000000"/>
      <w:sz w:val="32"/>
      <w:szCs w:val="30"/>
    </w:rPr>
  </w:style>
  <w:style w:type="character" w:styleId="af1">
    <w:name w:val="Book Title"/>
    <w:basedOn w:val="a0"/>
    <w:uiPriority w:val="33"/>
    <w:qFormat/>
    <w:rsid w:val="00615787"/>
    <w:rPr>
      <w:b/>
      <w:bCs/>
      <w:smallCaps/>
      <w:spacing w:val="5"/>
    </w:rPr>
  </w:style>
  <w:style w:type="character" w:customStyle="1" w:styleId="Char5">
    <w:name w:val="毕业论文标题 Char"/>
    <w:basedOn w:val="a0"/>
    <w:link w:val="af0"/>
    <w:rsid w:val="00615787"/>
    <w:rPr>
      <w:rFonts w:ascii="黑体" w:eastAsia="黑体" w:hAnsi="Times New Roman" w:cs="Times New Roman"/>
      <w:b/>
      <w:color w:val="000000"/>
      <w:sz w:val="32"/>
      <w:szCs w:val="30"/>
    </w:rPr>
  </w:style>
  <w:style w:type="paragraph" w:styleId="af2">
    <w:name w:val="Title"/>
    <w:basedOn w:val="a"/>
    <w:next w:val="a"/>
    <w:link w:val="Char6"/>
    <w:uiPriority w:val="10"/>
    <w:qFormat/>
    <w:rsid w:val="00615787"/>
    <w:pPr>
      <w:spacing w:before="240" w:after="60"/>
      <w:jc w:val="center"/>
      <w:outlineLvl w:val="0"/>
    </w:pPr>
    <w:rPr>
      <w:rFonts w:asciiTheme="majorHAnsi" w:hAnsiTheme="majorHAnsi" w:cstheme="majorBidi"/>
      <w:b/>
      <w:bCs/>
      <w:sz w:val="32"/>
      <w:szCs w:val="32"/>
    </w:rPr>
  </w:style>
  <w:style w:type="character" w:customStyle="1" w:styleId="Char6">
    <w:name w:val="标题 Char"/>
    <w:basedOn w:val="a0"/>
    <w:link w:val="af2"/>
    <w:uiPriority w:val="10"/>
    <w:rsid w:val="00615787"/>
    <w:rPr>
      <w:rFonts w:asciiTheme="majorHAnsi" w:eastAsia="宋体" w:hAnsiTheme="majorHAnsi" w:cstheme="majorBidi"/>
      <w:b/>
      <w:bCs/>
      <w:sz w:val="32"/>
      <w:szCs w:val="32"/>
    </w:rPr>
  </w:style>
  <w:style w:type="character" w:customStyle="1" w:styleId="2Char">
    <w:name w:val="标题 2 Char"/>
    <w:basedOn w:val="a0"/>
    <w:link w:val="2"/>
    <w:uiPriority w:val="9"/>
    <w:rsid w:val="004459F0"/>
    <w:rPr>
      <w:rFonts w:asciiTheme="majorHAnsi" w:eastAsiaTheme="majorEastAsia" w:hAnsiTheme="majorHAnsi" w:cstheme="majorBidi"/>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0" w:unhideWhenUsed="0" w:qFormat="1"/>
    <w:lsdException w:name="Strong" w:semiHidden="0" w:uiPriority="22" w:unhideWhenUsed="0" w:qFormat="1"/>
    <w:lsdException w:name="Emphasis" w:semiHidden="0" w:uiPriority="20" w:unhideWhenUsed="0" w:qFormat="1"/>
    <w:lsdException w:name="Plain Text" w:uiPriority="0"/>
    <w:lsdException w:name="Table Simple 1"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A0E35"/>
    <w:pPr>
      <w:widowControl w:val="0"/>
      <w:jc w:val="both"/>
    </w:pPr>
    <w:rPr>
      <w:rFonts w:ascii="Times New Roman" w:eastAsia="宋体" w:hAnsi="Times New Roman" w:cs="Times New Roman"/>
      <w:szCs w:val="24"/>
    </w:rPr>
  </w:style>
  <w:style w:type="paragraph" w:styleId="1">
    <w:name w:val="heading 1"/>
    <w:basedOn w:val="a"/>
    <w:link w:val="1Char"/>
    <w:uiPriority w:val="9"/>
    <w:qFormat/>
    <w:rsid w:val="001A0E35"/>
    <w:pPr>
      <w:widowControl/>
      <w:spacing w:before="100" w:beforeAutospacing="1" w:after="100" w:afterAutospacing="1"/>
      <w:jc w:val="left"/>
      <w:outlineLvl w:val="0"/>
    </w:pPr>
    <w:rPr>
      <w:rFonts w:ascii="宋体" w:hAnsi="宋体" w:cs="宋体"/>
      <w:b/>
      <w:bCs/>
      <w:kern w:val="36"/>
      <w:sz w:val="48"/>
      <w:szCs w:val="48"/>
    </w:rPr>
  </w:style>
  <w:style w:type="paragraph" w:styleId="3">
    <w:name w:val="heading 3"/>
    <w:basedOn w:val="a"/>
    <w:next w:val="a"/>
    <w:link w:val="3Char"/>
    <w:uiPriority w:val="9"/>
    <w:semiHidden/>
    <w:unhideWhenUsed/>
    <w:qFormat/>
    <w:rsid w:val="00EE7A4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1A0E35"/>
    <w:rPr>
      <w:rFonts w:ascii="宋体" w:eastAsia="宋体" w:hAnsi="宋体" w:cs="宋体"/>
      <w:b/>
      <w:bCs/>
      <w:kern w:val="36"/>
      <w:sz w:val="48"/>
      <w:szCs w:val="48"/>
    </w:rPr>
  </w:style>
  <w:style w:type="character" w:customStyle="1" w:styleId="apple-style-span">
    <w:name w:val="apple-style-span"/>
    <w:basedOn w:val="a0"/>
    <w:rsid w:val="001A0E35"/>
  </w:style>
  <w:style w:type="paragraph" w:styleId="a3">
    <w:name w:val="Normal (Web)"/>
    <w:basedOn w:val="a"/>
    <w:uiPriority w:val="99"/>
    <w:rsid w:val="001A0E35"/>
    <w:pPr>
      <w:widowControl/>
      <w:spacing w:before="100" w:beforeAutospacing="1" w:after="100" w:afterAutospacing="1"/>
      <w:jc w:val="left"/>
    </w:pPr>
    <w:rPr>
      <w:rFonts w:ascii="宋体" w:hAnsi="宋体" w:cs="宋体"/>
      <w:kern w:val="0"/>
      <w:sz w:val="24"/>
    </w:rPr>
  </w:style>
  <w:style w:type="paragraph" w:styleId="a4">
    <w:name w:val="Plain Text"/>
    <w:basedOn w:val="a"/>
    <w:link w:val="Char"/>
    <w:rsid w:val="001A0E35"/>
    <w:rPr>
      <w:rFonts w:ascii="宋体" w:hAnsi="Courier New" w:cs="Courier New"/>
      <w:szCs w:val="21"/>
    </w:rPr>
  </w:style>
  <w:style w:type="character" w:customStyle="1" w:styleId="Char">
    <w:name w:val="纯文本 Char"/>
    <w:link w:val="a4"/>
    <w:rsid w:val="001A0E35"/>
    <w:rPr>
      <w:rFonts w:ascii="宋体" w:eastAsia="宋体" w:hAnsi="Courier New" w:cs="Courier New"/>
      <w:szCs w:val="21"/>
    </w:rPr>
  </w:style>
  <w:style w:type="table" w:styleId="10">
    <w:name w:val="Table Simple 1"/>
    <w:basedOn w:val="a1"/>
    <w:rsid w:val="001A0E35"/>
    <w:pPr>
      <w:widowControl w:val="0"/>
      <w:jc w:val="both"/>
    </w:pPr>
    <w:rPr>
      <w:rFonts w:ascii="Times New Roman" w:eastAsia="宋体" w:hAnsi="Times New Roman"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apple-converted-space">
    <w:name w:val="apple-converted-space"/>
    <w:basedOn w:val="a0"/>
    <w:rsid w:val="001A0E35"/>
  </w:style>
  <w:style w:type="character" w:customStyle="1" w:styleId="highlight">
    <w:name w:val="highlight"/>
    <w:basedOn w:val="a0"/>
    <w:rsid w:val="001A0E35"/>
  </w:style>
  <w:style w:type="paragraph" w:styleId="a5">
    <w:name w:val="header"/>
    <w:basedOn w:val="a"/>
    <w:link w:val="Char0"/>
    <w:uiPriority w:val="99"/>
    <w:rsid w:val="001A0E35"/>
    <w:pPr>
      <w:pBdr>
        <w:bottom w:val="single" w:sz="6" w:space="1" w:color="auto"/>
      </w:pBdr>
      <w:tabs>
        <w:tab w:val="center" w:pos="4153"/>
        <w:tab w:val="right" w:pos="8306"/>
      </w:tabs>
      <w:snapToGrid w:val="0"/>
      <w:jc w:val="center"/>
    </w:pPr>
    <w:rPr>
      <w:sz w:val="18"/>
      <w:szCs w:val="18"/>
    </w:rPr>
  </w:style>
  <w:style w:type="character" w:customStyle="1" w:styleId="Char0">
    <w:name w:val="页眉 Char"/>
    <w:link w:val="a5"/>
    <w:uiPriority w:val="99"/>
    <w:rsid w:val="001A0E35"/>
    <w:rPr>
      <w:rFonts w:ascii="Times New Roman" w:eastAsia="宋体" w:hAnsi="Times New Roman" w:cs="Times New Roman"/>
      <w:sz w:val="18"/>
      <w:szCs w:val="18"/>
    </w:rPr>
  </w:style>
  <w:style w:type="paragraph" w:styleId="a6">
    <w:name w:val="footer"/>
    <w:basedOn w:val="a"/>
    <w:link w:val="Char1"/>
    <w:uiPriority w:val="99"/>
    <w:rsid w:val="001A0E35"/>
    <w:pPr>
      <w:tabs>
        <w:tab w:val="center" w:pos="4153"/>
        <w:tab w:val="right" w:pos="8306"/>
      </w:tabs>
      <w:snapToGrid w:val="0"/>
      <w:jc w:val="left"/>
    </w:pPr>
    <w:rPr>
      <w:sz w:val="18"/>
      <w:szCs w:val="18"/>
    </w:rPr>
  </w:style>
  <w:style w:type="character" w:customStyle="1" w:styleId="Char1">
    <w:name w:val="页脚 Char"/>
    <w:link w:val="a6"/>
    <w:uiPriority w:val="99"/>
    <w:rsid w:val="001A0E35"/>
    <w:rPr>
      <w:rFonts w:ascii="Times New Roman" w:eastAsia="宋体" w:hAnsi="Times New Roman" w:cs="Times New Roman"/>
      <w:sz w:val="18"/>
      <w:szCs w:val="18"/>
    </w:rPr>
  </w:style>
  <w:style w:type="character" w:styleId="a7">
    <w:name w:val="page number"/>
    <w:basedOn w:val="a0"/>
    <w:rsid w:val="001A0E35"/>
  </w:style>
  <w:style w:type="character" w:styleId="a8">
    <w:name w:val="Hyperlink"/>
    <w:uiPriority w:val="99"/>
    <w:rsid w:val="001A0E35"/>
    <w:rPr>
      <w:color w:val="0000FF"/>
      <w:u w:val="single"/>
    </w:rPr>
  </w:style>
  <w:style w:type="paragraph" w:customStyle="1" w:styleId="ordinary-output">
    <w:name w:val="ordinary-output"/>
    <w:basedOn w:val="a"/>
    <w:rsid w:val="001A0E35"/>
    <w:pPr>
      <w:widowControl/>
      <w:spacing w:before="100" w:beforeAutospacing="1" w:after="75" w:line="330" w:lineRule="atLeast"/>
      <w:jc w:val="left"/>
    </w:pPr>
    <w:rPr>
      <w:rFonts w:ascii="宋体" w:hAnsi="宋体" w:cs="宋体"/>
      <w:color w:val="333333"/>
      <w:kern w:val="0"/>
      <w:sz w:val="27"/>
      <w:szCs w:val="27"/>
    </w:rPr>
  </w:style>
  <w:style w:type="character" w:customStyle="1" w:styleId="high-light-bg4">
    <w:name w:val="high-light-bg4"/>
    <w:rsid w:val="001A0E35"/>
  </w:style>
  <w:style w:type="character" w:styleId="a9">
    <w:name w:val="Strong"/>
    <w:uiPriority w:val="22"/>
    <w:qFormat/>
    <w:rsid w:val="001A0E35"/>
    <w:rPr>
      <w:b/>
      <w:bCs/>
    </w:rPr>
  </w:style>
  <w:style w:type="character" w:customStyle="1" w:styleId="5">
    <w:name w:val="正文文本5"/>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customStyle="1" w:styleId="TimesNewRoman">
    <w:name w:val="正文文本 + Times New Roman"/>
    <w:aliases w:val="11 pt,间距 0 pt,7.5 pt"/>
    <w:rsid w:val="001A0E35"/>
    <w:rPr>
      <w:rFonts w:ascii="Times New Roman" w:eastAsia="Times New Roman" w:hAnsi="Times New Roman" w:cs="Times New Roman"/>
      <w:b w:val="0"/>
      <w:bCs w:val="0"/>
      <w:i w:val="0"/>
      <w:iCs w:val="0"/>
      <w:smallCaps w:val="0"/>
      <w:strike w:val="0"/>
      <w:color w:val="000000"/>
      <w:spacing w:val="0"/>
      <w:w w:val="100"/>
      <w:position w:val="0"/>
      <w:sz w:val="22"/>
      <w:szCs w:val="22"/>
      <w:u w:val="none"/>
      <w:lang w:val="en-US"/>
    </w:rPr>
  </w:style>
  <w:style w:type="character" w:customStyle="1" w:styleId="6">
    <w:name w:val="正文文本6"/>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customStyle="1" w:styleId="7">
    <w:name w:val="正文文本7"/>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styleId="aa">
    <w:name w:val="Emphasis"/>
    <w:uiPriority w:val="20"/>
    <w:qFormat/>
    <w:rsid w:val="001A0E35"/>
    <w:rPr>
      <w:i/>
      <w:iCs/>
    </w:rPr>
  </w:style>
  <w:style w:type="paragraph" w:styleId="ab">
    <w:name w:val="Balloon Text"/>
    <w:basedOn w:val="a"/>
    <w:link w:val="Char2"/>
    <w:uiPriority w:val="99"/>
    <w:rsid w:val="001A0E35"/>
    <w:rPr>
      <w:sz w:val="18"/>
      <w:szCs w:val="18"/>
    </w:rPr>
  </w:style>
  <w:style w:type="character" w:customStyle="1" w:styleId="Char2">
    <w:name w:val="批注框文本 Char"/>
    <w:link w:val="ab"/>
    <w:uiPriority w:val="99"/>
    <w:rsid w:val="001A0E35"/>
    <w:rPr>
      <w:rFonts w:ascii="Times New Roman" w:eastAsia="宋体" w:hAnsi="Times New Roman" w:cs="Times New Roman"/>
      <w:sz w:val="18"/>
      <w:szCs w:val="18"/>
    </w:rPr>
  </w:style>
  <w:style w:type="paragraph" w:styleId="ac">
    <w:name w:val="Subtitle"/>
    <w:basedOn w:val="a"/>
    <w:next w:val="a"/>
    <w:link w:val="Char3"/>
    <w:qFormat/>
    <w:rsid w:val="001A0E35"/>
    <w:pPr>
      <w:spacing w:before="240" w:after="60" w:line="312" w:lineRule="auto"/>
      <w:jc w:val="center"/>
      <w:outlineLvl w:val="1"/>
    </w:pPr>
    <w:rPr>
      <w:rFonts w:ascii="Cambria" w:hAnsi="Cambria"/>
      <w:b/>
      <w:bCs/>
      <w:kern w:val="28"/>
      <w:sz w:val="32"/>
      <w:szCs w:val="32"/>
    </w:rPr>
  </w:style>
  <w:style w:type="character" w:customStyle="1" w:styleId="Char3">
    <w:name w:val="副标题 Char"/>
    <w:link w:val="ac"/>
    <w:rsid w:val="001A0E35"/>
    <w:rPr>
      <w:rFonts w:ascii="Cambria" w:eastAsia="宋体" w:hAnsi="Cambria" w:cs="Times New Roman"/>
      <w:b/>
      <w:bCs/>
      <w:kern w:val="28"/>
      <w:sz w:val="32"/>
      <w:szCs w:val="32"/>
    </w:rPr>
  </w:style>
  <w:style w:type="paragraph" w:styleId="ad">
    <w:name w:val="List Paragraph"/>
    <w:basedOn w:val="a"/>
    <w:uiPriority w:val="34"/>
    <w:qFormat/>
    <w:rsid w:val="001A0E35"/>
    <w:pPr>
      <w:ind w:firstLineChars="200" w:firstLine="420"/>
    </w:pPr>
    <w:rPr>
      <w:rFonts w:ascii="Calibri" w:hAnsi="Calibri"/>
      <w:szCs w:val="22"/>
    </w:rPr>
  </w:style>
  <w:style w:type="character" w:customStyle="1" w:styleId="5CharCharChar">
    <w:name w:val="样式5 Char Char Char"/>
    <w:rsid w:val="001A0E35"/>
    <w:rPr>
      <w:rFonts w:ascii="宋体" w:eastAsia="宋体" w:hAnsi="宋体" w:hint="eastAsia"/>
      <w:kern w:val="2"/>
      <w:sz w:val="21"/>
      <w:szCs w:val="21"/>
      <w:lang w:val="nl-NL" w:eastAsia="zh-CN" w:bidi="ar-SA"/>
    </w:rPr>
  </w:style>
  <w:style w:type="character" w:customStyle="1" w:styleId="3Char0">
    <w:name w:val="样式3 Char"/>
    <w:rsid w:val="001A0E35"/>
    <w:rPr>
      <w:rFonts w:ascii="宋体" w:eastAsia="宋体" w:hAnsi="宋体"/>
      <w:b/>
      <w:bCs/>
      <w:kern w:val="2"/>
      <w:sz w:val="24"/>
      <w:szCs w:val="24"/>
      <w:lang w:val="en-US" w:eastAsia="zh-CN" w:bidi="ar-SA"/>
    </w:rPr>
  </w:style>
  <w:style w:type="character" w:customStyle="1" w:styleId="javascript">
    <w:name w:val="javascript"/>
    <w:rsid w:val="001A0E35"/>
  </w:style>
  <w:style w:type="paragraph" w:customStyle="1" w:styleId="5CharChar">
    <w:name w:val="样式5 Char Char"/>
    <w:basedOn w:val="a"/>
    <w:rsid w:val="001A0E35"/>
    <w:pPr>
      <w:ind w:firstLineChars="200" w:firstLine="200"/>
    </w:pPr>
    <w:rPr>
      <w:rFonts w:ascii="宋体" w:hAnsi="宋体"/>
      <w:szCs w:val="21"/>
      <w:lang w:val="nl-NL"/>
    </w:rPr>
  </w:style>
  <w:style w:type="paragraph" w:customStyle="1" w:styleId="4">
    <w:name w:val="样式4"/>
    <w:basedOn w:val="a"/>
    <w:rsid w:val="001A0E35"/>
    <w:pPr>
      <w:ind w:left="600" w:hangingChars="250" w:hanging="600"/>
    </w:pPr>
    <w:rPr>
      <w:rFonts w:ascii="宋体" w:hAnsi="宋体"/>
    </w:rPr>
  </w:style>
  <w:style w:type="table" w:styleId="ae">
    <w:name w:val="Table Grid"/>
    <w:basedOn w:val="a1"/>
    <w:rsid w:val="001A0E35"/>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rsid w:val="001A0E35"/>
  </w:style>
  <w:style w:type="paragraph" w:styleId="af">
    <w:name w:val="Date"/>
    <w:basedOn w:val="a"/>
    <w:next w:val="a"/>
    <w:link w:val="Char4"/>
    <w:uiPriority w:val="99"/>
    <w:rsid w:val="001A0E35"/>
    <w:pPr>
      <w:ind w:leftChars="2500" w:left="100"/>
    </w:pPr>
  </w:style>
  <w:style w:type="character" w:customStyle="1" w:styleId="Char4">
    <w:name w:val="日期 Char"/>
    <w:link w:val="af"/>
    <w:uiPriority w:val="99"/>
    <w:rsid w:val="001A0E35"/>
    <w:rPr>
      <w:rFonts w:ascii="Times New Roman" w:eastAsia="宋体" w:hAnsi="Times New Roman" w:cs="Times New Roman"/>
      <w:szCs w:val="24"/>
    </w:rPr>
  </w:style>
  <w:style w:type="character" w:customStyle="1" w:styleId="HeaderChar">
    <w:name w:val="Header Char"/>
    <w:locked/>
    <w:rsid w:val="001A0E35"/>
    <w:rPr>
      <w:rFonts w:cs="Times New Roman"/>
      <w:sz w:val="18"/>
      <w:szCs w:val="18"/>
    </w:rPr>
  </w:style>
  <w:style w:type="character" w:customStyle="1" w:styleId="FooterChar">
    <w:name w:val="Footer Char"/>
    <w:locked/>
    <w:rsid w:val="001A0E35"/>
    <w:rPr>
      <w:rFonts w:cs="Times New Roman"/>
      <w:sz w:val="18"/>
      <w:szCs w:val="18"/>
    </w:rPr>
  </w:style>
  <w:style w:type="paragraph" w:customStyle="1" w:styleId="11">
    <w:name w:val="列出段落1"/>
    <w:basedOn w:val="a"/>
    <w:rsid w:val="001A0E35"/>
    <w:pPr>
      <w:ind w:firstLineChars="200" w:firstLine="420"/>
    </w:pPr>
    <w:rPr>
      <w:rFonts w:ascii="Calibri" w:hAnsi="Calibri"/>
      <w:szCs w:val="22"/>
    </w:rPr>
  </w:style>
  <w:style w:type="paragraph" w:styleId="HTML">
    <w:name w:val="HTML Preformatted"/>
    <w:basedOn w:val="a"/>
    <w:link w:val="HTMLChar"/>
    <w:uiPriority w:val="99"/>
    <w:semiHidden/>
    <w:unhideWhenUsed/>
    <w:rsid w:val="00616F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character" w:customStyle="1" w:styleId="HTMLChar">
    <w:name w:val="HTML 预设格式 Char"/>
    <w:basedOn w:val="a0"/>
    <w:link w:val="HTML"/>
    <w:uiPriority w:val="99"/>
    <w:semiHidden/>
    <w:rsid w:val="00616FAA"/>
    <w:rPr>
      <w:rFonts w:ascii="宋体" w:eastAsia="宋体" w:hAnsi="宋体" w:cs="宋体"/>
      <w:kern w:val="0"/>
      <w:sz w:val="24"/>
      <w:szCs w:val="24"/>
    </w:rPr>
  </w:style>
  <w:style w:type="character" w:customStyle="1" w:styleId="3Char">
    <w:name w:val="标题 3 Char"/>
    <w:basedOn w:val="a0"/>
    <w:link w:val="3"/>
    <w:uiPriority w:val="9"/>
    <w:semiHidden/>
    <w:rsid w:val="00EE7A44"/>
    <w:rPr>
      <w:rFonts w:ascii="Times New Roman" w:eastAsia="宋体" w:hAnsi="Times New Roman" w:cs="Times New Roman"/>
      <w:b/>
      <w:bCs/>
      <w:sz w:val="32"/>
      <w:szCs w:val="32"/>
    </w:rPr>
  </w:style>
  <w:style w:type="table" w:customStyle="1" w:styleId="12">
    <w:name w:val="网格型1"/>
    <w:basedOn w:val="a1"/>
    <w:next w:val="ae"/>
    <w:uiPriority w:val="59"/>
    <w:rsid w:val="006218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159967">
      <w:bodyDiv w:val="1"/>
      <w:marLeft w:val="0"/>
      <w:marRight w:val="0"/>
      <w:marTop w:val="0"/>
      <w:marBottom w:val="0"/>
      <w:divBdr>
        <w:top w:val="none" w:sz="0" w:space="0" w:color="auto"/>
        <w:left w:val="none" w:sz="0" w:space="0" w:color="auto"/>
        <w:bottom w:val="none" w:sz="0" w:space="0" w:color="auto"/>
        <w:right w:val="none" w:sz="0" w:space="0" w:color="auto"/>
      </w:divBdr>
    </w:div>
    <w:div w:id="177669990">
      <w:bodyDiv w:val="1"/>
      <w:marLeft w:val="0"/>
      <w:marRight w:val="0"/>
      <w:marTop w:val="0"/>
      <w:marBottom w:val="0"/>
      <w:divBdr>
        <w:top w:val="none" w:sz="0" w:space="0" w:color="auto"/>
        <w:left w:val="none" w:sz="0" w:space="0" w:color="auto"/>
        <w:bottom w:val="none" w:sz="0" w:space="0" w:color="auto"/>
        <w:right w:val="none" w:sz="0" w:space="0" w:color="auto"/>
      </w:divBdr>
    </w:div>
    <w:div w:id="277107411">
      <w:bodyDiv w:val="1"/>
      <w:marLeft w:val="0"/>
      <w:marRight w:val="0"/>
      <w:marTop w:val="0"/>
      <w:marBottom w:val="0"/>
      <w:divBdr>
        <w:top w:val="none" w:sz="0" w:space="0" w:color="auto"/>
        <w:left w:val="none" w:sz="0" w:space="0" w:color="auto"/>
        <w:bottom w:val="none" w:sz="0" w:space="0" w:color="auto"/>
        <w:right w:val="none" w:sz="0" w:space="0" w:color="auto"/>
      </w:divBdr>
    </w:div>
    <w:div w:id="299387791">
      <w:bodyDiv w:val="1"/>
      <w:marLeft w:val="0"/>
      <w:marRight w:val="0"/>
      <w:marTop w:val="0"/>
      <w:marBottom w:val="0"/>
      <w:divBdr>
        <w:top w:val="none" w:sz="0" w:space="0" w:color="auto"/>
        <w:left w:val="none" w:sz="0" w:space="0" w:color="auto"/>
        <w:bottom w:val="none" w:sz="0" w:space="0" w:color="auto"/>
        <w:right w:val="none" w:sz="0" w:space="0" w:color="auto"/>
      </w:divBdr>
    </w:div>
    <w:div w:id="423112346">
      <w:bodyDiv w:val="1"/>
      <w:marLeft w:val="0"/>
      <w:marRight w:val="0"/>
      <w:marTop w:val="0"/>
      <w:marBottom w:val="0"/>
      <w:divBdr>
        <w:top w:val="none" w:sz="0" w:space="0" w:color="auto"/>
        <w:left w:val="none" w:sz="0" w:space="0" w:color="auto"/>
        <w:bottom w:val="none" w:sz="0" w:space="0" w:color="auto"/>
        <w:right w:val="none" w:sz="0" w:space="0" w:color="auto"/>
      </w:divBdr>
    </w:div>
    <w:div w:id="611863216">
      <w:bodyDiv w:val="1"/>
      <w:marLeft w:val="0"/>
      <w:marRight w:val="0"/>
      <w:marTop w:val="0"/>
      <w:marBottom w:val="0"/>
      <w:divBdr>
        <w:top w:val="none" w:sz="0" w:space="0" w:color="auto"/>
        <w:left w:val="none" w:sz="0" w:space="0" w:color="auto"/>
        <w:bottom w:val="none" w:sz="0" w:space="0" w:color="auto"/>
        <w:right w:val="none" w:sz="0" w:space="0" w:color="auto"/>
      </w:divBdr>
    </w:div>
    <w:div w:id="662006442">
      <w:bodyDiv w:val="1"/>
      <w:marLeft w:val="0"/>
      <w:marRight w:val="0"/>
      <w:marTop w:val="0"/>
      <w:marBottom w:val="0"/>
      <w:divBdr>
        <w:top w:val="none" w:sz="0" w:space="0" w:color="auto"/>
        <w:left w:val="none" w:sz="0" w:space="0" w:color="auto"/>
        <w:bottom w:val="none" w:sz="0" w:space="0" w:color="auto"/>
        <w:right w:val="none" w:sz="0" w:space="0" w:color="auto"/>
      </w:divBdr>
    </w:div>
    <w:div w:id="833449899">
      <w:bodyDiv w:val="1"/>
      <w:marLeft w:val="0"/>
      <w:marRight w:val="0"/>
      <w:marTop w:val="0"/>
      <w:marBottom w:val="0"/>
      <w:divBdr>
        <w:top w:val="none" w:sz="0" w:space="0" w:color="auto"/>
        <w:left w:val="none" w:sz="0" w:space="0" w:color="auto"/>
        <w:bottom w:val="none" w:sz="0" w:space="0" w:color="auto"/>
        <w:right w:val="none" w:sz="0" w:space="0" w:color="auto"/>
      </w:divBdr>
    </w:div>
    <w:div w:id="841235695">
      <w:bodyDiv w:val="1"/>
      <w:marLeft w:val="0"/>
      <w:marRight w:val="0"/>
      <w:marTop w:val="0"/>
      <w:marBottom w:val="0"/>
      <w:divBdr>
        <w:top w:val="none" w:sz="0" w:space="0" w:color="auto"/>
        <w:left w:val="none" w:sz="0" w:space="0" w:color="auto"/>
        <w:bottom w:val="none" w:sz="0" w:space="0" w:color="auto"/>
        <w:right w:val="none" w:sz="0" w:space="0" w:color="auto"/>
      </w:divBdr>
    </w:div>
    <w:div w:id="885947875">
      <w:bodyDiv w:val="1"/>
      <w:marLeft w:val="0"/>
      <w:marRight w:val="0"/>
      <w:marTop w:val="0"/>
      <w:marBottom w:val="0"/>
      <w:divBdr>
        <w:top w:val="none" w:sz="0" w:space="0" w:color="auto"/>
        <w:left w:val="none" w:sz="0" w:space="0" w:color="auto"/>
        <w:bottom w:val="none" w:sz="0" w:space="0" w:color="auto"/>
        <w:right w:val="none" w:sz="0" w:space="0" w:color="auto"/>
      </w:divBdr>
    </w:div>
    <w:div w:id="992874901">
      <w:bodyDiv w:val="1"/>
      <w:marLeft w:val="0"/>
      <w:marRight w:val="0"/>
      <w:marTop w:val="0"/>
      <w:marBottom w:val="0"/>
      <w:divBdr>
        <w:top w:val="none" w:sz="0" w:space="0" w:color="auto"/>
        <w:left w:val="none" w:sz="0" w:space="0" w:color="auto"/>
        <w:bottom w:val="none" w:sz="0" w:space="0" w:color="auto"/>
        <w:right w:val="none" w:sz="0" w:space="0" w:color="auto"/>
      </w:divBdr>
    </w:div>
    <w:div w:id="1086531650">
      <w:bodyDiv w:val="1"/>
      <w:marLeft w:val="0"/>
      <w:marRight w:val="0"/>
      <w:marTop w:val="0"/>
      <w:marBottom w:val="0"/>
      <w:divBdr>
        <w:top w:val="none" w:sz="0" w:space="0" w:color="auto"/>
        <w:left w:val="none" w:sz="0" w:space="0" w:color="auto"/>
        <w:bottom w:val="none" w:sz="0" w:space="0" w:color="auto"/>
        <w:right w:val="none" w:sz="0" w:space="0" w:color="auto"/>
      </w:divBdr>
    </w:div>
    <w:div w:id="1464419641">
      <w:bodyDiv w:val="1"/>
      <w:marLeft w:val="0"/>
      <w:marRight w:val="0"/>
      <w:marTop w:val="0"/>
      <w:marBottom w:val="0"/>
      <w:divBdr>
        <w:top w:val="none" w:sz="0" w:space="0" w:color="auto"/>
        <w:left w:val="none" w:sz="0" w:space="0" w:color="auto"/>
        <w:bottom w:val="none" w:sz="0" w:space="0" w:color="auto"/>
        <w:right w:val="none" w:sz="0" w:space="0" w:color="auto"/>
      </w:divBdr>
    </w:div>
    <w:div w:id="1675720537">
      <w:bodyDiv w:val="1"/>
      <w:marLeft w:val="0"/>
      <w:marRight w:val="0"/>
      <w:marTop w:val="0"/>
      <w:marBottom w:val="0"/>
      <w:divBdr>
        <w:top w:val="none" w:sz="0" w:space="0" w:color="auto"/>
        <w:left w:val="none" w:sz="0" w:space="0" w:color="auto"/>
        <w:bottom w:val="none" w:sz="0" w:space="0" w:color="auto"/>
        <w:right w:val="none" w:sz="0" w:space="0" w:color="auto"/>
      </w:divBdr>
    </w:div>
    <w:div w:id="1906142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goldcopd.com" TargetMode="Externa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A8B7C6-0AB8-463E-A013-2CF2EB64A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36</TotalTime>
  <Pages>9</Pages>
  <Words>3022</Words>
  <Characters>17229</Characters>
  <Application>Microsoft Office Word</Application>
  <DocSecurity>0</DocSecurity>
  <Lines>143</Lines>
  <Paragraphs>40</Paragraphs>
  <ScaleCrop>false</ScaleCrop>
  <Company/>
  <LinksUpToDate>false</LinksUpToDate>
  <CharactersWithSpaces>20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TKO</dc:creator>
  <cp:lastModifiedBy>NTKO</cp:lastModifiedBy>
  <cp:revision>1517</cp:revision>
  <cp:lastPrinted>2015-03-09T17:16:00Z</cp:lastPrinted>
  <dcterms:created xsi:type="dcterms:W3CDTF">2015-02-03T14:47:00Z</dcterms:created>
  <dcterms:modified xsi:type="dcterms:W3CDTF">2016-12-05T14:19:00Z</dcterms:modified>
</cp:coreProperties>
</file>